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1C2DEE" w14:textId="39A9E8FF" w:rsidR="00D161FE" w:rsidRPr="00D161FE" w:rsidRDefault="00D161FE" w:rsidP="00D161FE">
      <w:pPr>
        <w:pStyle w:val="Heading1"/>
        <w:numPr>
          <w:ilvl w:val="0"/>
          <w:numId w:val="0"/>
        </w:numPr>
        <w:jc w:val="both"/>
        <w:rPr>
          <w:rFonts w:cs="Times New Roman"/>
        </w:rPr>
      </w:pPr>
      <w:r>
        <w:rPr>
          <w:rFonts w:cs="Times New Roman"/>
        </w:rPr>
        <w:t>S1 File-Kiswahili</w:t>
      </w:r>
      <w:r w:rsidRPr="00607DFA">
        <w:rPr>
          <w:rFonts w:cs="Times New Roman"/>
        </w:rPr>
        <w:t xml:space="preserve"> questionnaire</w:t>
      </w:r>
    </w:p>
    <w:p w14:paraId="0A7CEF3D" w14:textId="29D03EB1" w:rsidR="006E757D" w:rsidRPr="006E757D" w:rsidRDefault="006E757D" w:rsidP="00D161FE">
      <w:pPr>
        <w:spacing w:line="480" w:lineRule="auto"/>
        <w:jc w:val="center"/>
        <w:rPr>
          <w:rFonts w:ascii="Times New Roman" w:hAnsi="Times New Roman" w:cs="Times New Roman"/>
          <w:b/>
          <w:sz w:val="24"/>
          <w:szCs w:val="24"/>
          <w:lang w:val="en-GB"/>
        </w:rPr>
      </w:pPr>
      <w:r w:rsidRPr="006E757D">
        <w:rPr>
          <w:rFonts w:ascii="Times New Roman" w:hAnsi="Times New Roman" w:cs="Times New Roman"/>
          <w:b/>
          <w:sz w:val="24"/>
          <w:szCs w:val="24"/>
          <w:lang w:val="en-GB"/>
        </w:rPr>
        <w:t>KIWANGO CHA MAAMBUKIZI YA KICHOCHO CHA TUMBO MIONGONI MWA WATOTO WA SHULE ZA MSINGI: UFAHAMU NA MITAZAMO YAO KATIKA WIL</w:t>
      </w:r>
      <w:r w:rsidR="00D161FE">
        <w:rPr>
          <w:rFonts w:ascii="Times New Roman" w:hAnsi="Times New Roman" w:cs="Times New Roman"/>
          <w:b/>
          <w:sz w:val="24"/>
          <w:szCs w:val="24"/>
          <w:lang w:val="en-GB"/>
        </w:rPr>
        <w:t>AYA YA BUSEGA, SIMIYU TANZANIA</w:t>
      </w:r>
    </w:p>
    <w:p w14:paraId="7C7FDEBE" w14:textId="77777777" w:rsidR="006E757D" w:rsidRPr="006E757D" w:rsidRDefault="006E757D" w:rsidP="00D161FE">
      <w:pPr>
        <w:spacing w:line="480" w:lineRule="auto"/>
        <w:jc w:val="both"/>
        <w:rPr>
          <w:rFonts w:ascii="Times New Roman" w:hAnsi="Times New Roman" w:cs="Times New Roman"/>
          <w:b/>
          <w:sz w:val="24"/>
          <w:szCs w:val="24"/>
          <w:lang w:val="en-GB"/>
        </w:rPr>
      </w:pPr>
      <w:r w:rsidRPr="006E757D">
        <w:rPr>
          <w:rFonts w:ascii="Times New Roman" w:hAnsi="Times New Roman" w:cs="Times New Roman"/>
          <w:b/>
          <w:sz w:val="24"/>
          <w:szCs w:val="24"/>
          <w:lang w:val="en-GB"/>
        </w:rPr>
        <w:t>Utangulizi</w:t>
      </w:r>
    </w:p>
    <w:p w14:paraId="684B5E21" w14:textId="3501DAD4" w:rsidR="006E757D" w:rsidRPr="006E757D" w:rsidRDefault="006E757D" w:rsidP="00D161FE">
      <w:pPr>
        <w:spacing w:line="480" w:lineRule="auto"/>
        <w:jc w:val="both"/>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Habari. Naitwa--------------------------------- </w:t>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r>
      <w:r w:rsidRPr="006E757D">
        <w:rPr>
          <w:rFonts w:ascii="Times New Roman" w:hAnsi="Times New Roman" w:cs="Times New Roman"/>
          <w:sz w:val="24"/>
          <w:szCs w:val="24"/>
          <w:lang w:val="en-GB"/>
        </w:rPr>
        <w:softHyphen/>
        <w:t xml:space="preserve">kutoka Chuo kikuu cha sayansi ya afya na tiba Muhimbili (MUHAS). Ninafanya utafiti kuhusiana na Kichocho cha tumbo kwa Watoto wa shule za msingi katika jamii yenu. Ningependa kujifunza kutokana na uzoefu wako ni namna gani Kichocho cha tumbo kinaambukizwa. Ninafuraha kua umekubali kuzungumza namimi.  Taarifa zote zitakazo kusanywa kutoka kwako zitatumika pasipo kutaja jina lako.  Mahojiano haya yatachukua takribani dakika ishirini na thelathini. </w:t>
      </w:r>
    </w:p>
    <w:p w14:paraId="1DA8CCEE" w14:textId="77777777" w:rsidR="00D161FE" w:rsidRDefault="006E757D" w:rsidP="00D161FE">
      <w:pPr>
        <w:spacing w:line="276" w:lineRule="auto"/>
        <w:jc w:val="both"/>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Una swali lolote au maoni kabla hatujaanza? </w:t>
      </w:r>
    </w:p>
    <w:p w14:paraId="4071AB81" w14:textId="6FCA992E" w:rsidR="006E757D" w:rsidRPr="006E757D" w:rsidRDefault="006E757D" w:rsidP="00D161FE">
      <w:pPr>
        <w:spacing w:line="276" w:lineRule="auto"/>
        <w:jc w:val="both"/>
        <w:rPr>
          <w:rFonts w:ascii="Times New Roman" w:hAnsi="Times New Roman" w:cs="Times New Roman"/>
          <w:sz w:val="24"/>
          <w:szCs w:val="24"/>
          <w:lang w:val="en-GB"/>
        </w:rPr>
      </w:pPr>
      <w:r w:rsidRPr="006E757D">
        <w:rPr>
          <w:rFonts w:ascii="Times New Roman" w:hAnsi="Times New Roman" w:cs="Times New Roman"/>
          <w:b/>
          <w:sz w:val="24"/>
          <w:szCs w:val="24"/>
          <w:u w:val="single"/>
          <w:lang w:val="en-GB"/>
        </w:rPr>
        <w:t>Mhojaji:</w:t>
      </w:r>
      <w:r w:rsidRPr="006E757D">
        <w:rPr>
          <w:rFonts w:ascii="Times New Roman" w:hAnsi="Times New Roman" w:cs="Times New Roman"/>
          <w:sz w:val="24"/>
          <w:szCs w:val="24"/>
          <w:lang w:val="en-GB"/>
        </w:rPr>
        <w:t xml:space="preserve"> Endapo kuna swali lolote tafadhali jaribu kujibu kabla ya kuanza mahojiano</w:t>
      </w:r>
    </w:p>
    <w:p w14:paraId="63CD49E1" w14:textId="77777777" w:rsidR="006E757D" w:rsidRPr="006E757D" w:rsidRDefault="006E757D" w:rsidP="00D161FE">
      <w:pPr>
        <w:spacing w:line="276" w:lineRule="auto"/>
        <w:jc w:val="both"/>
        <w:rPr>
          <w:rFonts w:ascii="Times New Roman" w:hAnsi="Times New Roman" w:cs="Times New Roman"/>
          <w:sz w:val="24"/>
          <w:szCs w:val="24"/>
          <w:lang w:val="en-GB"/>
        </w:rPr>
      </w:pPr>
      <w:r w:rsidRPr="006E757D">
        <w:rPr>
          <w:rFonts w:ascii="Times New Roman" w:hAnsi="Times New Roman" w:cs="Times New Roman"/>
          <w:sz w:val="24"/>
          <w:szCs w:val="24"/>
          <w:lang w:val="en-GB"/>
        </w:rPr>
        <w:t>Naomba nikuulize maswali machache kuhusiana na historia yako.</w:t>
      </w:r>
    </w:p>
    <w:tbl>
      <w:tblPr>
        <w:tblW w:w="847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140"/>
        <w:gridCol w:w="4335"/>
      </w:tblGrid>
      <w:tr w:rsidR="006E757D" w:rsidRPr="006E757D" w14:paraId="010C65C7" w14:textId="77777777" w:rsidTr="00D161FE">
        <w:trPr>
          <w:trHeight w:val="142"/>
        </w:trPr>
        <w:tc>
          <w:tcPr>
            <w:tcW w:w="4140" w:type="dxa"/>
          </w:tcPr>
          <w:p w14:paraId="55982AA8" w14:textId="77777777" w:rsidR="006E757D" w:rsidRPr="006E757D" w:rsidRDefault="006E757D" w:rsidP="00D161FE">
            <w:pPr>
              <w:spacing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Namba ya utambulisho ya dodoso:</w:t>
            </w:r>
          </w:p>
        </w:tc>
        <w:tc>
          <w:tcPr>
            <w:tcW w:w="4335" w:type="dxa"/>
          </w:tcPr>
          <w:p w14:paraId="49A95AC7" w14:textId="77777777" w:rsidR="006E757D" w:rsidRPr="006E757D" w:rsidRDefault="006E757D" w:rsidP="00D161FE">
            <w:pPr>
              <w:spacing w:line="276" w:lineRule="auto"/>
              <w:rPr>
                <w:rFonts w:ascii="Times New Roman" w:hAnsi="Times New Roman" w:cs="Times New Roman"/>
                <w:b/>
                <w:sz w:val="24"/>
                <w:szCs w:val="24"/>
                <w:lang w:val="en-GB"/>
              </w:rPr>
            </w:pPr>
          </w:p>
        </w:tc>
      </w:tr>
      <w:tr w:rsidR="006E757D" w:rsidRPr="006E757D" w14:paraId="0363A26A" w14:textId="77777777" w:rsidTr="00D161FE">
        <w:trPr>
          <w:trHeight w:val="142"/>
        </w:trPr>
        <w:tc>
          <w:tcPr>
            <w:tcW w:w="4140" w:type="dxa"/>
          </w:tcPr>
          <w:p w14:paraId="53A942D5" w14:textId="77777777" w:rsidR="006E757D" w:rsidRPr="006E757D" w:rsidRDefault="006E757D" w:rsidP="00D161FE">
            <w:pPr>
              <w:spacing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Code namba za mhojaji</w:t>
            </w:r>
          </w:p>
        </w:tc>
        <w:tc>
          <w:tcPr>
            <w:tcW w:w="4335" w:type="dxa"/>
          </w:tcPr>
          <w:p w14:paraId="1F75C06C" w14:textId="77777777" w:rsidR="006E757D" w:rsidRPr="006E757D" w:rsidRDefault="006E757D" w:rsidP="00D161FE">
            <w:pPr>
              <w:spacing w:line="276" w:lineRule="auto"/>
              <w:rPr>
                <w:rFonts w:ascii="Times New Roman" w:hAnsi="Times New Roman" w:cs="Times New Roman"/>
                <w:b/>
                <w:bCs/>
                <w:sz w:val="24"/>
                <w:szCs w:val="24"/>
                <w:lang w:val="en-GB"/>
              </w:rPr>
            </w:pPr>
          </w:p>
        </w:tc>
      </w:tr>
    </w:tbl>
    <w:p w14:paraId="0B5EFAE9" w14:textId="77777777" w:rsidR="00D161FE" w:rsidRDefault="00D161FE" w:rsidP="00D161FE">
      <w:pPr>
        <w:spacing w:line="276" w:lineRule="auto"/>
        <w:rPr>
          <w:rFonts w:ascii="Times New Roman" w:hAnsi="Times New Roman" w:cs="Times New Roman"/>
          <w:b/>
          <w:sz w:val="24"/>
          <w:szCs w:val="24"/>
          <w:lang w:val="en-GB"/>
        </w:rPr>
      </w:pPr>
    </w:p>
    <w:p w14:paraId="48E00436" w14:textId="77777777" w:rsidR="006E757D" w:rsidRPr="006E757D" w:rsidRDefault="006E757D" w:rsidP="00D161FE">
      <w:pPr>
        <w:spacing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A: Utambulisho na taarifa za mshiriki</w:t>
      </w:r>
    </w:p>
    <w:tbl>
      <w:tblPr>
        <w:tblW w:w="839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0"/>
        <w:gridCol w:w="3420"/>
        <w:gridCol w:w="4162"/>
      </w:tblGrid>
      <w:tr w:rsidR="006E757D" w:rsidRPr="006E757D" w14:paraId="18FCCB67" w14:textId="77777777" w:rsidTr="00D161FE">
        <w:tc>
          <w:tcPr>
            <w:tcW w:w="810" w:type="dxa"/>
            <w:shd w:val="clear" w:color="auto" w:fill="auto"/>
          </w:tcPr>
          <w:p w14:paraId="550E5858"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No.</w:t>
            </w:r>
          </w:p>
        </w:tc>
        <w:tc>
          <w:tcPr>
            <w:tcW w:w="3420" w:type="dxa"/>
            <w:shd w:val="clear" w:color="auto" w:fill="auto"/>
          </w:tcPr>
          <w:p w14:paraId="226001CF"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Swali na mchujo</w:t>
            </w:r>
          </w:p>
        </w:tc>
        <w:tc>
          <w:tcPr>
            <w:tcW w:w="4162" w:type="dxa"/>
            <w:shd w:val="clear" w:color="auto" w:fill="auto"/>
          </w:tcPr>
          <w:p w14:paraId="583233DF"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Namba kwa kundi</w:t>
            </w:r>
          </w:p>
        </w:tc>
      </w:tr>
      <w:tr w:rsidR="006E757D" w:rsidRPr="006E757D" w14:paraId="6C806882" w14:textId="77777777" w:rsidTr="00D161FE">
        <w:tc>
          <w:tcPr>
            <w:tcW w:w="810" w:type="dxa"/>
          </w:tcPr>
          <w:p w14:paraId="3513FCA5"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1</w:t>
            </w:r>
          </w:p>
          <w:p w14:paraId="5AD011B1"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3420" w:type="dxa"/>
          </w:tcPr>
          <w:p w14:paraId="7B43A5A3"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Jinsia ya mshiriki</w:t>
            </w:r>
          </w:p>
          <w:p w14:paraId="6D366575"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4162" w:type="dxa"/>
          </w:tcPr>
          <w:p w14:paraId="5ADF3476"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0 Ke</w:t>
            </w:r>
          </w:p>
          <w:p w14:paraId="3FEC6F8E"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1 Me</w:t>
            </w:r>
          </w:p>
        </w:tc>
      </w:tr>
      <w:tr w:rsidR="006E757D" w:rsidRPr="006D4E2C" w14:paraId="00A68BFF" w14:textId="77777777" w:rsidTr="00D161FE">
        <w:tc>
          <w:tcPr>
            <w:tcW w:w="810" w:type="dxa"/>
          </w:tcPr>
          <w:p w14:paraId="15363FD6"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2</w:t>
            </w:r>
          </w:p>
        </w:tc>
        <w:tc>
          <w:tcPr>
            <w:tcW w:w="3420" w:type="dxa"/>
          </w:tcPr>
          <w:p w14:paraId="5D3BAAEA"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Una umri gani? (Katika miaka iliyo kamilika)</w:t>
            </w:r>
          </w:p>
        </w:tc>
        <w:tc>
          <w:tcPr>
            <w:tcW w:w="4162" w:type="dxa"/>
          </w:tcPr>
          <w:p w14:paraId="5518B95C" w14:textId="77777777" w:rsidR="006E757D" w:rsidRPr="00A746CE" w:rsidRDefault="006E757D" w:rsidP="00D161FE">
            <w:pPr>
              <w:spacing w:after="0" w:line="276" w:lineRule="auto"/>
              <w:rPr>
                <w:rFonts w:ascii="Times New Roman" w:hAnsi="Times New Roman" w:cs="Times New Roman"/>
                <w:bCs/>
                <w:sz w:val="24"/>
                <w:szCs w:val="24"/>
                <w:lang w:val="it-IT"/>
              </w:rPr>
            </w:pPr>
          </w:p>
          <w:p w14:paraId="308BDCE8" w14:textId="77777777" w:rsidR="006E757D" w:rsidRPr="00A746CE" w:rsidRDefault="006E757D" w:rsidP="00D161FE">
            <w:pPr>
              <w:spacing w:after="0" w:line="276" w:lineRule="auto"/>
              <w:rPr>
                <w:rFonts w:ascii="Times New Roman" w:hAnsi="Times New Roman" w:cs="Times New Roman"/>
                <w:sz w:val="24"/>
                <w:szCs w:val="24"/>
                <w:lang w:val="it-IT"/>
              </w:rPr>
            </w:pPr>
          </w:p>
        </w:tc>
      </w:tr>
      <w:tr w:rsidR="006E757D" w:rsidRPr="006E757D" w14:paraId="0CABCF6C" w14:textId="77777777" w:rsidTr="00D161FE">
        <w:tc>
          <w:tcPr>
            <w:tcW w:w="810" w:type="dxa"/>
            <w:shd w:val="clear" w:color="auto" w:fill="auto"/>
          </w:tcPr>
          <w:p w14:paraId="105575B4"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3</w:t>
            </w:r>
          </w:p>
        </w:tc>
        <w:tc>
          <w:tcPr>
            <w:tcW w:w="3420" w:type="dxa"/>
            <w:shd w:val="clear" w:color="auto" w:fill="auto"/>
          </w:tcPr>
          <w:p w14:paraId="3991397B"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Unasoma Darasa la ngapi? </w:t>
            </w:r>
          </w:p>
        </w:tc>
        <w:tc>
          <w:tcPr>
            <w:tcW w:w="4162" w:type="dxa"/>
            <w:shd w:val="clear" w:color="auto" w:fill="auto"/>
          </w:tcPr>
          <w:p w14:paraId="135706C8" w14:textId="77777777" w:rsidR="006E757D" w:rsidRPr="006E757D" w:rsidRDefault="006E757D" w:rsidP="00D161FE">
            <w:pPr>
              <w:spacing w:after="0" w:line="276" w:lineRule="auto"/>
              <w:rPr>
                <w:rFonts w:ascii="Times New Roman" w:hAnsi="Times New Roman" w:cs="Times New Roman"/>
                <w:sz w:val="24"/>
                <w:szCs w:val="24"/>
                <w:lang w:val="en-GB"/>
              </w:rPr>
            </w:pPr>
          </w:p>
        </w:tc>
      </w:tr>
    </w:tbl>
    <w:p w14:paraId="1159BD13" w14:textId="77777777" w:rsidR="00092826" w:rsidRPr="006E757D" w:rsidRDefault="00092826" w:rsidP="00D161FE">
      <w:pPr>
        <w:spacing w:line="276" w:lineRule="auto"/>
        <w:rPr>
          <w:rFonts w:ascii="Times New Roman" w:hAnsi="Times New Roman" w:cs="Times New Roman"/>
          <w:b/>
          <w:sz w:val="24"/>
          <w:szCs w:val="24"/>
          <w:lang w:val="en-GB"/>
        </w:rPr>
      </w:pPr>
    </w:p>
    <w:p w14:paraId="78D6C533" w14:textId="77777777" w:rsidR="006E757D" w:rsidRPr="006E757D" w:rsidRDefault="006E757D" w:rsidP="00D161FE">
      <w:pPr>
        <w:spacing w:line="276" w:lineRule="auto"/>
        <w:rPr>
          <w:rFonts w:ascii="Times New Roman" w:hAnsi="Times New Roman" w:cs="Times New Roman"/>
          <w:b/>
          <w:sz w:val="24"/>
          <w:szCs w:val="24"/>
          <w:u w:val="single"/>
          <w:lang w:val="en-GB"/>
        </w:rPr>
      </w:pPr>
      <w:r w:rsidRPr="006E757D">
        <w:rPr>
          <w:rFonts w:ascii="Times New Roman" w:hAnsi="Times New Roman" w:cs="Times New Roman"/>
          <w:b/>
          <w:sz w:val="24"/>
          <w:szCs w:val="24"/>
          <w:lang w:val="en-GB"/>
        </w:rPr>
        <w:lastRenderedPageBreak/>
        <w:t>B: Uelewa na ufahamu juu ya Kichocho</w:t>
      </w:r>
    </w:p>
    <w:tbl>
      <w:tblPr>
        <w:tblW w:w="95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0"/>
        <w:gridCol w:w="3420"/>
        <w:gridCol w:w="5310"/>
      </w:tblGrid>
      <w:tr w:rsidR="006E757D" w:rsidRPr="006E757D" w14:paraId="2330095F" w14:textId="77777777" w:rsidTr="00092826">
        <w:tc>
          <w:tcPr>
            <w:tcW w:w="810" w:type="dxa"/>
          </w:tcPr>
          <w:p w14:paraId="62584144"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No.</w:t>
            </w:r>
          </w:p>
        </w:tc>
        <w:tc>
          <w:tcPr>
            <w:tcW w:w="3420" w:type="dxa"/>
          </w:tcPr>
          <w:p w14:paraId="6ECCC4C3"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Swali na mchujo </w:t>
            </w:r>
          </w:p>
        </w:tc>
        <w:tc>
          <w:tcPr>
            <w:tcW w:w="5310" w:type="dxa"/>
          </w:tcPr>
          <w:p w14:paraId="40A55EBB"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Coding categories</w:t>
            </w:r>
          </w:p>
        </w:tc>
      </w:tr>
      <w:tr w:rsidR="006E757D" w:rsidRPr="006D4E2C" w14:paraId="7BF67FFE" w14:textId="77777777" w:rsidTr="00092826">
        <w:tc>
          <w:tcPr>
            <w:tcW w:w="810" w:type="dxa"/>
          </w:tcPr>
          <w:p w14:paraId="04E44866"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8</w:t>
            </w:r>
          </w:p>
          <w:p w14:paraId="44BA1E16"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3420" w:type="dxa"/>
          </w:tcPr>
          <w:p w14:paraId="33211234"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Umewahi kusikia ugonjwa wa Kichocho?</w:t>
            </w:r>
          </w:p>
        </w:tc>
        <w:tc>
          <w:tcPr>
            <w:tcW w:w="5310" w:type="dxa"/>
          </w:tcPr>
          <w:p w14:paraId="16C41110"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1     Ndiyo </w:t>
            </w:r>
            <w:r w:rsidRPr="00A746CE">
              <w:rPr>
                <w:rFonts w:ascii="Times New Roman" w:hAnsi="Times New Roman" w:cs="Times New Roman"/>
                <w:b/>
                <w:sz w:val="24"/>
                <w:szCs w:val="24"/>
                <w:lang w:val="it-IT"/>
              </w:rPr>
              <w:t>→ Endelea 5</w:t>
            </w:r>
          </w:p>
          <w:p w14:paraId="7ACF40D1"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0     Hapana </w:t>
            </w:r>
            <w:r w:rsidRPr="00A746CE">
              <w:rPr>
                <w:rFonts w:ascii="Times New Roman" w:hAnsi="Times New Roman" w:cs="Times New Roman"/>
                <w:b/>
                <w:sz w:val="24"/>
                <w:szCs w:val="24"/>
                <w:lang w:val="it-IT"/>
              </w:rPr>
              <w:t>→ Maliza dodoso</w:t>
            </w:r>
          </w:p>
        </w:tc>
      </w:tr>
      <w:tr w:rsidR="006E757D" w:rsidRPr="006E757D" w14:paraId="4A66E321" w14:textId="77777777" w:rsidTr="00092826">
        <w:tc>
          <w:tcPr>
            <w:tcW w:w="810" w:type="dxa"/>
          </w:tcPr>
          <w:p w14:paraId="3A992D08"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9</w:t>
            </w:r>
          </w:p>
        </w:tc>
        <w:tc>
          <w:tcPr>
            <w:tcW w:w="3420" w:type="dxa"/>
          </w:tcPr>
          <w:p w14:paraId="21616C31"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Ulisikia wapi? (Wapi ulipata taarifa kuhusu Kichocho)?</w:t>
            </w:r>
          </w:p>
          <w:p w14:paraId="318056F0" w14:textId="77777777" w:rsidR="006E757D" w:rsidRPr="006E757D" w:rsidRDefault="006E757D" w:rsidP="00D161FE">
            <w:pPr>
              <w:spacing w:after="0" w:line="276" w:lineRule="auto"/>
              <w:rPr>
                <w:rFonts w:ascii="Times New Roman" w:hAnsi="Times New Roman" w:cs="Times New Roman"/>
                <w:sz w:val="24"/>
                <w:szCs w:val="24"/>
                <w:lang w:val="en-GB"/>
              </w:rPr>
            </w:pPr>
          </w:p>
          <w:p w14:paraId="23940570"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b/>
                <w:bCs/>
                <w:sz w:val="24"/>
                <w:szCs w:val="24"/>
                <w:lang w:val="en-GB"/>
              </w:rPr>
              <w:t>(Zungushia jibu zaidi ya moja)</w:t>
            </w:r>
          </w:p>
        </w:tc>
        <w:tc>
          <w:tcPr>
            <w:tcW w:w="5310" w:type="dxa"/>
          </w:tcPr>
          <w:p w14:paraId="00A161C6" w14:textId="77777777" w:rsidR="006E757D" w:rsidRPr="006E757D" w:rsidRDefault="006E757D" w:rsidP="00D161FE">
            <w:pPr>
              <w:numPr>
                <w:ilvl w:val="0"/>
                <w:numId w:val="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Shuleni</w:t>
            </w:r>
          </w:p>
          <w:p w14:paraId="4A30925D" w14:textId="77777777" w:rsidR="006E757D" w:rsidRPr="006E757D" w:rsidRDefault="006E757D" w:rsidP="00D161FE">
            <w:pPr>
              <w:numPr>
                <w:ilvl w:val="0"/>
                <w:numId w:val="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Redioni</w:t>
            </w:r>
          </w:p>
          <w:p w14:paraId="446BE4C9" w14:textId="77777777" w:rsidR="006E757D" w:rsidRPr="006E757D" w:rsidRDefault="006E757D" w:rsidP="00D161FE">
            <w:pPr>
              <w:numPr>
                <w:ilvl w:val="0"/>
                <w:numId w:val="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Runinga</w:t>
            </w:r>
          </w:p>
          <w:p w14:paraId="7A34C0A4" w14:textId="77777777" w:rsidR="006E757D" w:rsidRPr="00A746CE" w:rsidRDefault="006E757D" w:rsidP="00D161FE">
            <w:pPr>
              <w:numPr>
                <w:ilvl w:val="0"/>
                <w:numId w:val="9"/>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 Kituo cha kutolea tiba (kituo cha afya)</w:t>
            </w:r>
          </w:p>
          <w:p w14:paraId="54CF5AAC" w14:textId="77777777" w:rsidR="006E757D" w:rsidRPr="006E757D" w:rsidRDefault="006E757D" w:rsidP="00D161FE">
            <w:pPr>
              <w:numPr>
                <w:ilvl w:val="0"/>
                <w:numId w:val="9"/>
              </w:numPr>
              <w:spacing w:after="0" w:line="276" w:lineRule="auto"/>
              <w:rPr>
                <w:rFonts w:ascii="Times New Roman" w:hAnsi="Times New Roman" w:cs="Times New Roman"/>
                <w:sz w:val="24"/>
                <w:szCs w:val="24"/>
                <w:lang w:val="en-GB"/>
              </w:rPr>
            </w:pPr>
            <w:r w:rsidRPr="00A746CE">
              <w:rPr>
                <w:rFonts w:ascii="Times New Roman" w:hAnsi="Times New Roman" w:cs="Times New Roman"/>
                <w:sz w:val="24"/>
                <w:szCs w:val="24"/>
                <w:lang w:val="it-IT"/>
              </w:rPr>
              <w:t xml:space="preserve"> </w:t>
            </w:r>
            <w:r w:rsidRPr="006E757D">
              <w:rPr>
                <w:rFonts w:ascii="Times New Roman" w:hAnsi="Times New Roman" w:cs="Times New Roman"/>
                <w:sz w:val="24"/>
                <w:szCs w:val="24"/>
                <w:lang w:val="en-GB"/>
              </w:rPr>
              <w:t>Familia /Marafiki/Jirani</w:t>
            </w:r>
          </w:p>
          <w:p w14:paraId="31D66582" w14:textId="77777777" w:rsidR="006E757D" w:rsidRPr="006E757D" w:rsidRDefault="006E757D" w:rsidP="00D161FE">
            <w:pPr>
              <w:numPr>
                <w:ilvl w:val="0"/>
                <w:numId w:val="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Kampeni za afya </w:t>
            </w:r>
          </w:p>
          <w:p w14:paraId="0900EAB8" w14:textId="77777777" w:rsidR="006E757D" w:rsidRPr="006E757D" w:rsidRDefault="006E757D" w:rsidP="00D161FE">
            <w:pPr>
              <w:numPr>
                <w:ilvl w:val="0"/>
                <w:numId w:val="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Nyingine</w:t>
            </w:r>
          </w:p>
          <w:p w14:paraId="03395B0E"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Fafanua…………………………………………………………</w:t>
            </w:r>
            <w:r w:rsidRPr="006E757D" w:rsidDel="00A56F1D">
              <w:rPr>
                <w:rFonts w:ascii="Times New Roman" w:hAnsi="Times New Roman" w:cs="Times New Roman"/>
                <w:sz w:val="24"/>
                <w:szCs w:val="24"/>
                <w:lang w:val="en-GB"/>
              </w:rPr>
              <w:t xml:space="preserve"> </w:t>
            </w:r>
            <w:r w:rsidRPr="006E757D">
              <w:rPr>
                <w:rFonts w:ascii="Times New Roman" w:hAnsi="Times New Roman" w:cs="Times New Roman"/>
                <w:sz w:val="24"/>
                <w:szCs w:val="24"/>
                <w:lang w:val="en-GB"/>
              </w:rPr>
              <w:t xml:space="preserve">           </w:t>
            </w:r>
          </w:p>
        </w:tc>
      </w:tr>
      <w:tr w:rsidR="006E757D" w:rsidRPr="006E757D" w14:paraId="115513EC" w14:textId="77777777" w:rsidTr="00092826">
        <w:tc>
          <w:tcPr>
            <w:tcW w:w="810" w:type="dxa"/>
          </w:tcPr>
          <w:p w14:paraId="682447EC"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10</w:t>
            </w:r>
          </w:p>
        </w:tc>
        <w:tc>
          <w:tcPr>
            <w:tcW w:w="3420" w:type="dxa"/>
          </w:tcPr>
          <w:p w14:paraId="52E81EE5"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Taja aina za Kichocho unazozi fahamu</w:t>
            </w:r>
          </w:p>
          <w:p w14:paraId="2DF62231" w14:textId="77777777" w:rsidR="006E757D" w:rsidRPr="00A746CE" w:rsidRDefault="006E757D" w:rsidP="00D161FE">
            <w:pPr>
              <w:spacing w:after="0" w:line="276" w:lineRule="auto"/>
              <w:rPr>
                <w:rFonts w:ascii="Times New Roman" w:hAnsi="Times New Roman" w:cs="Times New Roman"/>
                <w:sz w:val="24"/>
                <w:szCs w:val="24"/>
                <w:lang w:val="it-IT"/>
              </w:rPr>
            </w:pPr>
          </w:p>
          <w:p w14:paraId="568A73F6" w14:textId="77777777" w:rsidR="006E757D" w:rsidRPr="00A746CE" w:rsidRDefault="006E757D" w:rsidP="00D161FE">
            <w:pPr>
              <w:spacing w:after="0" w:line="276" w:lineRule="auto"/>
              <w:rPr>
                <w:rFonts w:ascii="Times New Roman" w:hAnsi="Times New Roman" w:cs="Times New Roman"/>
                <w:b/>
                <w:bCs/>
                <w:sz w:val="24"/>
                <w:szCs w:val="24"/>
                <w:lang w:val="it-IT"/>
              </w:rPr>
            </w:pPr>
            <w:r w:rsidRPr="00A746CE">
              <w:rPr>
                <w:rFonts w:ascii="Times New Roman" w:hAnsi="Times New Roman" w:cs="Times New Roman"/>
                <w:b/>
                <w:bCs/>
                <w:sz w:val="24"/>
                <w:szCs w:val="24"/>
                <w:lang w:val="it-IT"/>
              </w:rPr>
              <w:t>(Zungushia jibu zaidi ya moja)</w:t>
            </w:r>
          </w:p>
          <w:p w14:paraId="188F8D1F" w14:textId="77777777" w:rsidR="006E757D" w:rsidRPr="00A746CE" w:rsidRDefault="006E757D" w:rsidP="00D161FE">
            <w:pPr>
              <w:spacing w:after="0" w:line="276" w:lineRule="auto"/>
              <w:rPr>
                <w:rFonts w:ascii="Times New Roman" w:hAnsi="Times New Roman" w:cs="Times New Roman"/>
                <w:b/>
                <w:sz w:val="24"/>
                <w:szCs w:val="24"/>
                <w:lang w:val="it-IT"/>
              </w:rPr>
            </w:pPr>
          </w:p>
        </w:tc>
        <w:tc>
          <w:tcPr>
            <w:tcW w:w="5310" w:type="dxa"/>
          </w:tcPr>
          <w:p w14:paraId="56258F30" w14:textId="77777777" w:rsidR="006E757D" w:rsidRPr="00A746CE" w:rsidRDefault="006E757D" w:rsidP="00D161FE">
            <w:pPr>
              <w:numPr>
                <w:ilvl w:val="0"/>
                <w:numId w:val="10"/>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Kichocho cha tumbo (S. mansoni)</w:t>
            </w:r>
          </w:p>
          <w:p w14:paraId="79F315BA" w14:textId="77777777" w:rsidR="006E757D" w:rsidRPr="006E757D" w:rsidRDefault="006E757D" w:rsidP="00D161FE">
            <w:pPr>
              <w:numPr>
                <w:ilvl w:val="0"/>
                <w:numId w:val="10"/>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ichocho cha mkojo (S. haematobium)</w:t>
            </w:r>
          </w:p>
          <w:p w14:paraId="7D9572FB" w14:textId="77777777" w:rsidR="006E757D" w:rsidRPr="006E757D" w:rsidRDefault="006E757D" w:rsidP="00D161FE">
            <w:pPr>
              <w:numPr>
                <w:ilvl w:val="0"/>
                <w:numId w:val="10"/>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yingine</w:t>
            </w:r>
          </w:p>
          <w:p w14:paraId="69691578"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Fafanua……………………………………………………...</w:t>
            </w:r>
          </w:p>
          <w:p w14:paraId="7F699A65"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88    Sijui          </w:t>
            </w:r>
          </w:p>
        </w:tc>
      </w:tr>
      <w:tr w:rsidR="006E757D" w:rsidRPr="006E757D" w14:paraId="0696B2AF" w14:textId="77777777" w:rsidTr="00092826">
        <w:trPr>
          <w:trHeight w:val="2699"/>
        </w:trPr>
        <w:tc>
          <w:tcPr>
            <w:tcW w:w="810" w:type="dxa"/>
          </w:tcPr>
          <w:p w14:paraId="07EA08B3"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11</w:t>
            </w:r>
          </w:p>
        </w:tc>
        <w:tc>
          <w:tcPr>
            <w:tcW w:w="3420" w:type="dxa"/>
          </w:tcPr>
          <w:p w14:paraId="385C64D7"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i kwa namna gani watu wanaambukizwa kichocho?</w:t>
            </w:r>
          </w:p>
          <w:p w14:paraId="4B954D38" w14:textId="77777777" w:rsidR="006E757D" w:rsidRPr="006E757D" w:rsidRDefault="006E757D" w:rsidP="00D161FE">
            <w:pPr>
              <w:spacing w:after="0" w:line="276" w:lineRule="auto"/>
              <w:rPr>
                <w:rFonts w:ascii="Times New Roman" w:hAnsi="Times New Roman" w:cs="Times New Roman"/>
                <w:sz w:val="24"/>
                <w:szCs w:val="24"/>
                <w:lang w:val="en-GB"/>
              </w:rPr>
            </w:pPr>
          </w:p>
          <w:p w14:paraId="39C03144" w14:textId="77777777" w:rsidR="006E757D" w:rsidRPr="006E757D" w:rsidRDefault="006E757D" w:rsidP="00D161FE">
            <w:pPr>
              <w:spacing w:after="0" w:line="276" w:lineRule="auto"/>
              <w:rPr>
                <w:rFonts w:ascii="Times New Roman" w:hAnsi="Times New Roman" w:cs="Times New Roman"/>
                <w:b/>
                <w:bCs/>
                <w:sz w:val="24"/>
                <w:szCs w:val="24"/>
                <w:lang w:val="en-GB"/>
              </w:rPr>
            </w:pPr>
            <w:r w:rsidRPr="006E757D">
              <w:rPr>
                <w:rFonts w:ascii="Times New Roman" w:hAnsi="Times New Roman" w:cs="Times New Roman"/>
                <w:b/>
                <w:bCs/>
                <w:sz w:val="24"/>
                <w:szCs w:val="24"/>
                <w:lang w:val="en-GB"/>
              </w:rPr>
              <w:t>(Zungushia jibu zaidi ya moja)</w:t>
            </w:r>
          </w:p>
          <w:p w14:paraId="1D2EC1F7" w14:textId="77777777" w:rsidR="006E757D" w:rsidRPr="006E757D" w:rsidRDefault="006E757D" w:rsidP="00D161FE">
            <w:pPr>
              <w:spacing w:after="0" w:line="276" w:lineRule="auto"/>
              <w:rPr>
                <w:rFonts w:ascii="Times New Roman" w:hAnsi="Times New Roman" w:cs="Times New Roman"/>
                <w:b/>
                <w:sz w:val="24"/>
                <w:szCs w:val="24"/>
                <w:lang w:val="en-GB"/>
              </w:rPr>
            </w:pPr>
          </w:p>
        </w:tc>
        <w:tc>
          <w:tcPr>
            <w:tcW w:w="5310" w:type="dxa"/>
          </w:tcPr>
          <w:p w14:paraId="25D3E66A"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tembea ndani ya maji (Kugusa maji) Ziwa/Mto wenye vimelea</w:t>
            </w:r>
          </w:p>
          <w:p w14:paraId="4D3B4780"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oga ndani ya ziwa/mto wenye vimelea</w:t>
            </w:r>
          </w:p>
          <w:p w14:paraId="7632CEEA"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Kuogelea ndani ya Ziwa/Mto wenye vimelea </w:t>
            </w:r>
          </w:p>
          <w:p w14:paraId="1638E9E9"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nywa maji machafu</w:t>
            </w:r>
          </w:p>
          <w:p w14:paraId="20724FB6"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la chakula kichafu</w:t>
            </w:r>
          </w:p>
          <w:p w14:paraId="5C68B835"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Kukanyaga kinyesi/mkojo wa mtu mwenye maambukizi </w:t>
            </w:r>
          </w:p>
          <w:p w14:paraId="386FA0D9"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fanya kazi kwenye mvua</w:t>
            </w:r>
          </w:p>
          <w:p w14:paraId="2D7A6546"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Kwa njia ya kujamiiana</w:t>
            </w:r>
          </w:p>
          <w:p w14:paraId="4B8BE9FF"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nywa maji yasiyo chemshwa</w:t>
            </w:r>
          </w:p>
          <w:p w14:paraId="519CC4FC" w14:textId="77777777" w:rsidR="006E757D" w:rsidRPr="006E757D" w:rsidRDefault="006E757D" w:rsidP="00D161FE">
            <w:pPr>
              <w:numPr>
                <w:ilvl w:val="0"/>
                <w:numId w:val="1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yingine</w:t>
            </w:r>
          </w:p>
          <w:p w14:paraId="063DE03A"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Fafanua …………………………………………………….</w:t>
            </w:r>
          </w:p>
          <w:p w14:paraId="5246F0F4" w14:textId="6260F400" w:rsidR="006E757D" w:rsidRPr="006E757D" w:rsidRDefault="00092826" w:rsidP="00D161FE">
            <w:pPr>
              <w:spacing w:after="0"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88    Sijui </w:t>
            </w:r>
          </w:p>
        </w:tc>
      </w:tr>
      <w:tr w:rsidR="006E757D" w:rsidRPr="006E757D" w14:paraId="2438EB56" w14:textId="77777777" w:rsidTr="00D161FE">
        <w:trPr>
          <w:trHeight w:val="5660"/>
        </w:trPr>
        <w:tc>
          <w:tcPr>
            <w:tcW w:w="810" w:type="dxa"/>
          </w:tcPr>
          <w:p w14:paraId="5E51A895"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lastRenderedPageBreak/>
              <w:t>14</w:t>
            </w:r>
          </w:p>
        </w:tc>
        <w:tc>
          <w:tcPr>
            <w:tcW w:w="3420" w:type="dxa"/>
          </w:tcPr>
          <w:p w14:paraId="7DBD4121"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i dalili zipi anapata mtoto  mwenye maambukizi ya kichocho cha tumbo?</w:t>
            </w:r>
          </w:p>
          <w:p w14:paraId="6078897F" w14:textId="77777777" w:rsidR="006E757D" w:rsidRPr="006E757D" w:rsidRDefault="006E757D" w:rsidP="00D161FE">
            <w:pPr>
              <w:spacing w:after="0" w:line="276" w:lineRule="auto"/>
              <w:rPr>
                <w:rFonts w:ascii="Times New Roman" w:hAnsi="Times New Roman" w:cs="Times New Roman"/>
                <w:sz w:val="24"/>
                <w:szCs w:val="24"/>
                <w:lang w:val="en-GB"/>
              </w:rPr>
            </w:pPr>
          </w:p>
          <w:p w14:paraId="0B3FA661" w14:textId="77777777" w:rsidR="006E757D" w:rsidRPr="006E757D" w:rsidRDefault="006E757D" w:rsidP="00D161FE">
            <w:pPr>
              <w:spacing w:after="0" w:line="276" w:lineRule="auto"/>
              <w:rPr>
                <w:rFonts w:ascii="Times New Roman" w:hAnsi="Times New Roman" w:cs="Times New Roman"/>
                <w:b/>
                <w:bCs/>
                <w:sz w:val="24"/>
                <w:szCs w:val="24"/>
                <w:lang w:val="en-GB"/>
              </w:rPr>
            </w:pPr>
            <w:r w:rsidRPr="006E757D">
              <w:rPr>
                <w:rFonts w:ascii="Times New Roman" w:hAnsi="Times New Roman" w:cs="Times New Roman"/>
                <w:b/>
                <w:bCs/>
                <w:sz w:val="24"/>
                <w:szCs w:val="24"/>
                <w:lang w:val="en-GB"/>
              </w:rPr>
              <w:t>(Zungushia jibu zaidi ya moja)</w:t>
            </w:r>
          </w:p>
          <w:p w14:paraId="23DE9787"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5310" w:type="dxa"/>
          </w:tcPr>
          <w:p w14:paraId="2D67EA0A"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Maumivu ya tumbo</w:t>
            </w:r>
          </w:p>
          <w:p w14:paraId="068A4CDD"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hara/choo chepesi</w:t>
            </w:r>
          </w:p>
          <w:p w14:paraId="02B37BDA"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Damu katika kinyesi</w:t>
            </w:r>
          </w:p>
          <w:p w14:paraId="3AA30B33"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hara damu</w:t>
            </w:r>
          </w:p>
          <w:p w14:paraId="1BF1756E"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tapika damu</w:t>
            </w:r>
          </w:p>
          <w:p w14:paraId="1932B589"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jaa/kuvimba tumbo</w:t>
            </w:r>
          </w:p>
          <w:p w14:paraId="496B0191"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kojoa damu</w:t>
            </w:r>
          </w:p>
          <w:p w14:paraId="2927E561"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Maumivu wakati wa kukojoa</w:t>
            </w:r>
          </w:p>
          <w:p w14:paraId="7A977B93"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vimba sehemu ya chini ya miguu na sehemu nyingine za mwili</w:t>
            </w:r>
          </w:p>
          <w:p w14:paraId="206C9F3B"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pungukiwa damu</w:t>
            </w:r>
          </w:p>
          <w:p w14:paraId="02255269"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Mvurugiko wa tumbo</w:t>
            </w:r>
          </w:p>
          <w:p w14:paraId="6CD72D8E"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Mwili kuwa dhaifu/kuchoka mwili</w:t>
            </w:r>
          </w:p>
          <w:p w14:paraId="15FB8F43" w14:textId="77777777" w:rsidR="006E757D" w:rsidRPr="006E757D" w:rsidRDefault="006E757D" w:rsidP="00D161FE">
            <w:pPr>
              <w:numPr>
                <w:ilvl w:val="0"/>
                <w:numId w:val="12"/>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Nyingine</w:t>
            </w:r>
          </w:p>
          <w:p w14:paraId="6EB3AC51"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Fafanua…………………………………………………………</w:t>
            </w:r>
          </w:p>
          <w:p w14:paraId="7DE69B5B" w14:textId="77777777" w:rsidR="006E757D" w:rsidRPr="006E757D" w:rsidRDefault="006E757D" w:rsidP="00D161FE">
            <w:pPr>
              <w:spacing w:after="0" w:line="276" w:lineRule="auto"/>
              <w:rPr>
                <w:rFonts w:ascii="Times New Roman" w:hAnsi="Times New Roman" w:cs="Times New Roman"/>
                <w:sz w:val="24"/>
                <w:szCs w:val="24"/>
                <w:lang w:val="en-GB"/>
              </w:rPr>
            </w:pPr>
          </w:p>
          <w:p w14:paraId="12E2DCAF"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88    Sijui</w:t>
            </w:r>
          </w:p>
        </w:tc>
      </w:tr>
      <w:tr w:rsidR="006E757D" w:rsidRPr="006E757D" w14:paraId="37D586DF" w14:textId="77777777" w:rsidTr="00092826">
        <w:trPr>
          <w:trHeight w:val="2445"/>
        </w:trPr>
        <w:tc>
          <w:tcPr>
            <w:tcW w:w="810" w:type="dxa"/>
          </w:tcPr>
          <w:p w14:paraId="36A8F9D7"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16</w:t>
            </w:r>
          </w:p>
          <w:p w14:paraId="0B857E68" w14:textId="77777777" w:rsidR="006E757D" w:rsidRPr="006E757D" w:rsidRDefault="006E757D" w:rsidP="00D161FE">
            <w:pPr>
              <w:spacing w:after="0" w:line="276" w:lineRule="auto"/>
              <w:rPr>
                <w:rFonts w:ascii="Times New Roman" w:hAnsi="Times New Roman" w:cs="Times New Roman"/>
                <w:sz w:val="24"/>
                <w:szCs w:val="24"/>
                <w:lang w:val="en-GB"/>
              </w:rPr>
            </w:pPr>
          </w:p>
          <w:p w14:paraId="1B4F1255" w14:textId="77777777" w:rsidR="006E757D" w:rsidRPr="006E757D" w:rsidRDefault="006E757D" w:rsidP="00D161FE">
            <w:pPr>
              <w:spacing w:after="0" w:line="276" w:lineRule="auto"/>
              <w:rPr>
                <w:rFonts w:ascii="Times New Roman" w:hAnsi="Times New Roman" w:cs="Times New Roman"/>
                <w:sz w:val="24"/>
                <w:szCs w:val="24"/>
                <w:lang w:val="en-GB"/>
              </w:rPr>
            </w:pPr>
          </w:p>
          <w:p w14:paraId="437F0359" w14:textId="77777777" w:rsidR="006E757D" w:rsidRPr="006E757D" w:rsidRDefault="006E757D" w:rsidP="00D161FE">
            <w:pPr>
              <w:spacing w:after="0" w:line="276" w:lineRule="auto"/>
              <w:rPr>
                <w:rFonts w:ascii="Times New Roman" w:hAnsi="Times New Roman" w:cs="Times New Roman"/>
                <w:sz w:val="24"/>
                <w:szCs w:val="24"/>
                <w:lang w:val="en-GB"/>
              </w:rPr>
            </w:pPr>
          </w:p>
          <w:p w14:paraId="7AB03735"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3420" w:type="dxa"/>
          </w:tcPr>
          <w:p w14:paraId="5542F034"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Ni zipi tabia au shughuli zinazo peleka watu kupata maambukizi ya Kichocho cha tumbo? </w:t>
            </w:r>
          </w:p>
          <w:p w14:paraId="0405CFCA" w14:textId="77777777" w:rsidR="006E757D" w:rsidRPr="006E757D" w:rsidRDefault="006E757D" w:rsidP="00D161FE">
            <w:pPr>
              <w:spacing w:after="0" w:line="276" w:lineRule="auto"/>
              <w:rPr>
                <w:rFonts w:ascii="Times New Roman" w:hAnsi="Times New Roman" w:cs="Times New Roman"/>
                <w:sz w:val="24"/>
                <w:szCs w:val="24"/>
                <w:lang w:val="en-GB"/>
              </w:rPr>
            </w:pPr>
          </w:p>
          <w:p w14:paraId="6E012423" w14:textId="77777777" w:rsidR="006E757D" w:rsidRPr="006E757D" w:rsidRDefault="006E757D" w:rsidP="00D161FE">
            <w:pPr>
              <w:spacing w:after="0" w:line="276" w:lineRule="auto"/>
              <w:rPr>
                <w:rFonts w:ascii="Times New Roman" w:hAnsi="Times New Roman" w:cs="Times New Roman"/>
                <w:b/>
                <w:bCs/>
                <w:sz w:val="24"/>
                <w:szCs w:val="24"/>
                <w:lang w:val="en-GB"/>
              </w:rPr>
            </w:pPr>
            <w:r w:rsidRPr="006E757D">
              <w:rPr>
                <w:rFonts w:ascii="Times New Roman" w:hAnsi="Times New Roman" w:cs="Times New Roman"/>
                <w:b/>
                <w:bCs/>
                <w:sz w:val="24"/>
                <w:szCs w:val="24"/>
                <w:lang w:val="en-GB"/>
              </w:rPr>
              <w:t>(Zungushia jibu zaidi ya moja)</w:t>
            </w:r>
          </w:p>
          <w:p w14:paraId="3CD455EA"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5310" w:type="dxa"/>
          </w:tcPr>
          <w:p w14:paraId="38F0CDF2" w14:textId="77777777" w:rsidR="006E757D" w:rsidRPr="006E757D" w:rsidRDefault="006E757D" w:rsidP="00D161FE">
            <w:pPr>
              <w:numPr>
                <w:ilvl w:val="0"/>
                <w:numId w:val="1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jisaidia haja kubwa hovyo (e.g., porini au karibu na vyanzo vya maji)</w:t>
            </w:r>
          </w:p>
          <w:p w14:paraId="091991E3" w14:textId="77777777" w:rsidR="006E757D" w:rsidRPr="006E757D" w:rsidRDefault="006E757D" w:rsidP="00D161FE">
            <w:pPr>
              <w:numPr>
                <w:ilvl w:val="0"/>
                <w:numId w:val="1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oga ziwani/mtoni</w:t>
            </w:r>
          </w:p>
          <w:p w14:paraId="34FE6431" w14:textId="77777777" w:rsidR="006E757D" w:rsidRPr="006E757D" w:rsidRDefault="006E757D" w:rsidP="00D161FE">
            <w:pPr>
              <w:numPr>
                <w:ilvl w:val="0"/>
                <w:numId w:val="1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chezea maji machafu</w:t>
            </w:r>
          </w:p>
          <w:p w14:paraId="1E568485" w14:textId="77777777" w:rsidR="006E757D" w:rsidRPr="006E757D" w:rsidRDefault="006E757D" w:rsidP="00D161FE">
            <w:pPr>
              <w:numPr>
                <w:ilvl w:val="0"/>
                <w:numId w:val="1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chezea udongo</w:t>
            </w:r>
          </w:p>
          <w:p w14:paraId="78269830" w14:textId="77777777" w:rsidR="006E757D" w:rsidRPr="006E757D" w:rsidRDefault="006E757D" w:rsidP="00D161FE">
            <w:pPr>
              <w:numPr>
                <w:ilvl w:val="0"/>
                <w:numId w:val="1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la vitu vichafu</w:t>
            </w:r>
          </w:p>
          <w:p w14:paraId="7BA95A47" w14:textId="592D1796" w:rsidR="006E757D" w:rsidRPr="006E757D" w:rsidRDefault="006E757D" w:rsidP="00D161FE">
            <w:pPr>
              <w:numPr>
                <w:ilvl w:val="0"/>
                <w:numId w:val="1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w:t>
            </w:r>
            <w:r w:rsidR="001D0E0F">
              <w:rPr>
                <w:rFonts w:ascii="Times New Roman" w:hAnsi="Times New Roman" w:cs="Times New Roman"/>
                <w:sz w:val="24"/>
                <w:szCs w:val="24"/>
                <w:lang w:val="en-GB"/>
              </w:rPr>
              <w:t>tembea bila viatu</w:t>
            </w:r>
          </w:p>
          <w:p w14:paraId="2AF944EA" w14:textId="77777777" w:rsidR="006E757D" w:rsidRPr="006E757D" w:rsidRDefault="006E757D" w:rsidP="00D161FE">
            <w:pPr>
              <w:numPr>
                <w:ilvl w:val="0"/>
                <w:numId w:val="1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yingine (fafanua)…………………............................</w:t>
            </w:r>
          </w:p>
        </w:tc>
      </w:tr>
      <w:tr w:rsidR="006E757D" w:rsidRPr="006E757D" w14:paraId="3336E092" w14:textId="77777777" w:rsidTr="00092826">
        <w:trPr>
          <w:trHeight w:val="1140"/>
        </w:trPr>
        <w:tc>
          <w:tcPr>
            <w:tcW w:w="810" w:type="dxa"/>
          </w:tcPr>
          <w:p w14:paraId="15A3E5E4"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18</w:t>
            </w:r>
          </w:p>
        </w:tc>
        <w:tc>
          <w:tcPr>
            <w:tcW w:w="3420" w:type="dxa"/>
          </w:tcPr>
          <w:p w14:paraId="4BB71D3D"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i kwa na namna gani kichocho huenea kwenye vyanzo vya maji? (Ziwa, Mto, Bwawa, n.k)?</w:t>
            </w:r>
          </w:p>
          <w:p w14:paraId="4AE99CF4" w14:textId="77777777" w:rsidR="006E757D" w:rsidRPr="006E757D" w:rsidRDefault="006E757D" w:rsidP="00D161FE">
            <w:pPr>
              <w:spacing w:after="0" w:line="276" w:lineRule="auto"/>
              <w:rPr>
                <w:rFonts w:ascii="Times New Roman" w:hAnsi="Times New Roman" w:cs="Times New Roman"/>
                <w:sz w:val="24"/>
                <w:szCs w:val="24"/>
                <w:lang w:val="en-GB"/>
              </w:rPr>
            </w:pPr>
          </w:p>
          <w:p w14:paraId="7F3716C7" w14:textId="77777777" w:rsidR="006E757D" w:rsidRPr="006E757D" w:rsidRDefault="006E757D" w:rsidP="00D161FE">
            <w:pPr>
              <w:spacing w:after="0" w:line="276" w:lineRule="auto"/>
              <w:rPr>
                <w:rFonts w:ascii="Times New Roman" w:hAnsi="Times New Roman" w:cs="Times New Roman"/>
                <w:b/>
                <w:bCs/>
                <w:sz w:val="24"/>
                <w:szCs w:val="24"/>
                <w:lang w:val="en-GB"/>
              </w:rPr>
            </w:pPr>
            <w:r w:rsidRPr="006E757D">
              <w:rPr>
                <w:rFonts w:ascii="Times New Roman" w:hAnsi="Times New Roman" w:cs="Times New Roman"/>
                <w:b/>
                <w:bCs/>
                <w:sz w:val="24"/>
                <w:szCs w:val="24"/>
                <w:lang w:val="en-GB"/>
              </w:rPr>
              <w:t>(Zungushia jibu zaidi ya moja)</w:t>
            </w:r>
          </w:p>
          <w:p w14:paraId="7F71BDD6" w14:textId="77777777" w:rsidR="006E757D" w:rsidRPr="006E757D" w:rsidRDefault="006E757D" w:rsidP="00D161FE">
            <w:pPr>
              <w:spacing w:after="0" w:line="276" w:lineRule="auto"/>
              <w:rPr>
                <w:rFonts w:ascii="Times New Roman" w:hAnsi="Times New Roman" w:cs="Times New Roman"/>
                <w:b/>
                <w:bCs/>
                <w:sz w:val="24"/>
                <w:szCs w:val="24"/>
                <w:lang w:val="en-GB"/>
              </w:rPr>
            </w:pPr>
          </w:p>
          <w:p w14:paraId="498CAA29"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5310" w:type="dxa"/>
          </w:tcPr>
          <w:p w14:paraId="3468C4A1" w14:textId="77777777" w:rsidR="006E757D" w:rsidRPr="006E757D" w:rsidRDefault="006E757D" w:rsidP="00D161FE">
            <w:pPr>
              <w:numPr>
                <w:ilvl w:val="0"/>
                <w:numId w:val="14"/>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Kukojoa ndani ya vyanzo vya maji </w:t>
            </w:r>
          </w:p>
          <w:p w14:paraId="324C373F" w14:textId="77777777" w:rsidR="006E757D" w:rsidRPr="006E757D" w:rsidRDefault="006E757D" w:rsidP="00D161FE">
            <w:pPr>
              <w:numPr>
                <w:ilvl w:val="0"/>
                <w:numId w:val="14"/>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Kujisaidia ndani ya vyanzo vya maji</w:t>
            </w:r>
          </w:p>
          <w:p w14:paraId="30F02ECD" w14:textId="77777777" w:rsidR="006E757D" w:rsidRPr="006E757D" w:rsidRDefault="006E757D" w:rsidP="00D161FE">
            <w:pPr>
              <w:numPr>
                <w:ilvl w:val="0"/>
                <w:numId w:val="14"/>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Kumwaga chakula kilicho lala/kiporo ndani ya vyanzo vya maji </w:t>
            </w:r>
          </w:p>
          <w:p w14:paraId="094029D2" w14:textId="77777777" w:rsidR="006E757D" w:rsidRPr="006E757D" w:rsidRDefault="006E757D" w:rsidP="00D161FE">
            <w:pPr>
              <w:numPr>
                <w:ilvl w:val="0"/>
                <w:numId w:val="14"/>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Kurogwa/ushirikina</w:t>
            </w:r>
          </w:p>
          <w:p w14:paraId="7D910B5E" w14:textId="77777777" w:rsidR="006E757D" w:rsidRPr="006E757D" w:rsidRDefault="006E757D" w:rsidP="00D161FE">
            <w:pPr>
              <w:numPr>
                <w:ilvl w:val="0"/>
                <w:numId w:val="14"/>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fanya mapenzi</w:t>
            </w:r>
          </w:p>
          <w:p w14:paraId="406E0A30" w14:textId="77777777" w:rsidR="006E757D" w:rsidRPr="006E757D" w:rsidRDefault="006E757D" w:rsidP="00D161FE">
            <w:pPr>
              <w:numPr>
                <w:ilvl w:val="0"/>
                <w:numId w:val="14"/>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yingine(Fafanua)………………………………………………….</w:t>
            </w:r>
          </w:p>
          <w:p w14:paraId="5889A2C9"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88 Sijui</w:t>
            </w:r>
          </w:p>
        </w:tc>
      </w:tr>
      <w:tr w:rsidR="006E757D" w:rsidRPr="006E757D" w14:paraId="4E024AA8" w14:textId="77777777" w:rsidTr="00092826">
        <w:trPr>
          <w:trHeight w:val="1140"/>
        </w:trPr>
        <w:tc>
          <w:tcPr>
            <w:tcW w:w="810" w:type="dxa"/>
          </w:tcPr>
          <w:p w14:paraId="5B521BED"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p>
        </w:tc>
        <w:tc>
          <w:tcPr>
            <w:tcW w:w="3420" w:type="dxa"/>
          </w:tcPr>
          <w:p w14:paraId="78063999"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Unafikiri konokono ndani yam aji wanaweza kusababisha kuenea kwa kichocho</w:t>
            </w:r>
          </w:p>
          <w:p w14:paraId="21DC8F01"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5310" w:type="dxa"/>
          </w:tcPr>
          <w:p w14:paraId="2566ECE9" w14:textId="77777777" w:rsidR="006E757D" w:rsidRPr="006E757D" w:rsidRDefault="006E757D" w:rsidP="00D161FE">
            <w:pPr>
              <w:numPr>
                <w:ilvl w:val="0"/>
                <w:numId w:val="2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diyo</w:t>
            </w:r>
          </w:p>
          <w:p w14:paraId="789B6E6C" w14:textId="77777777" w:rsidR="006E757D" w:rsidRPr="006E757D" w:rsidRDefault="006E757D" w:rsidP="00D161FE">
            <w:pPr>
              <w:numPr>
                <w:ilvl w:val="0"/>
                <w:numId w:val="21"/>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Hapana</w:t>
            </w:r>
          </w:p>
          <w:p w14:paraId="7DE825E2"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88    Sijui</w:t>
            </w:r>
          </w:p>
        </w:tc>
      </w:tr>
      <w:tr w:rsidR="006E757D" w:rsidRPr="006E757D" w14:paraId="5A0BE0ED" w14:textId="77777777" w:rsidTr="00092826">
        <w:trPr>
          <w:trHeight w:val="1610"/>
        </w:trPr>
        <w:tc>
          <w:tcPr>
            <w:tcW w:w="810" w:type="dxa"/>
          </w:tcPr>
          <w:p w14:paraId="48F6FD1A"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34</w:t>
            </w:r>
          </w:p>
        </w:tc>
        <w:tc>
          <w:tcPr>
            <w:tcW w:w="3420" w:type="dxa"/>
          </w:tcPr>
          <w:p w14:paraId="4658A1C4"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i kwa namna gani unajiepusha kupata maambukizi ya kichocho cha tumbo?</w:t>
            </w:r>
          </w:p>
          <w:p w14:paraId="5142B571" w14:textId="77777777" w:rsidR="006E757D" w:rsidRPr="006E757D" w:rsidRDefault="006E757D" w:rsidP="00D161FE">
            <w:pPr>
              <w:spacing w:after="0" w:line="276" w:lineRule="auto"/>
              <w:rPr>
                <w:rFonts w:ascii="Times New Roman" w:hAnsi="Times New Roman" w:cs="Times New Roman"/>
                <w:sz w:val="24"/>
                <w:szCs w:val="24"/>
                <w:lang w:val="en-GB"/>
              </w:rPr>
            </w:pPr>
          </w:p>
          <w:p w14:paraId="073796B5"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b/>
                <w:sz w:val="24"/>
                <w:szCs w:val="24"/>
                <w:lang w:val="en-GB"/>
              </w:rPr>
              <w:t>(Zungushia jibu zaidi ya moja)</w:t>
            </w:r>
          </w:p>
          <w:p w14:paraId="7A9D4B62" w14:textId="77777777" w:rsidR="006E757D" w:rsidRPr="006E757D" w:rsidRDefault="006E757D" w:rsidP="00D161FE">
            <w:pPr>
              <w:spacing w:after="0" w:line="276" w:lineRule="auto"/>
              <w:rPr>
                <w:rFonts w:ascii="Times New Roman" w:hAnsi="Times New Roman" w:cs="Times New Roman"/>
                <w:sz w:val="24"/>
                <w:szCs w:val="24"/>
                <w:lang w:val="en-GB"/>
              </w:rPr>
            </w:pPr>
          </w:p>
          <w:p w14:paraId="7F61E030" w14:textId="77777777" w:rsidR="006E757D" w:rsidRPr="006E757D" w:rsidRDefault="006E757D" w:rsidP="00D161FE">
            <w:pPr>
              <w:spacing w:after="0" w:line="276" w:lineRule="auto"/>
              <w:rPr>
                <w:rFonts w:ascii="Times New Roman" w:hAnsi="Times New Roman" w:cs="Times New Roman"/>
                <w:sz w:val="24"/>
                <w:szCs w:val="24"/>
                <w:lang w:val="en-GB"/>
              </w:rPr>
            </w:pPr>
          </w:p>
          <w:p w14:paraId="68E29FB9" w14:textId="77777777" w:rsidR="006E757D" w:rsidRPr="006E757D" w:rsidRDefault="006E757D" w:rsidP="00D161FE">
            <w:pPr>
              <w:spacing w:after="0" w:line="276" w:lineRule="auto"/>
              <w:rPr>
                <w:rFonts w:ascii="Times New Roman" w:hAnsi="Times New Roman" w:cs="Times New Roman"/>
                <w:b/>
                <w:bCs/>
                <w:sz w:val="24"/>
                <w:szCs w:val="24"/>
                <w:lang w:val="en-GB"/>
              </w:rPr>
            </w:pPr>
          </w:p>
          <w:p w14:paraId="59167A03" w14:textId="77777777" w:rsidR="006E757D" w:rsidRPr="006E757D" w:rsidRDefault="006E757D" w:rsidP="00D161FE">
            <w:pPr>
              <w:spacing w:after="0" w:line="276" w:lineRule="auto"/>
              <w:rPr>
                <w:rFonts w:ascii="Times New Roman" w:hAnsi="Times New Roman" w:cs="Times New Roman"/>
                <w:b/>
                <w:bCs/>
                <w:sz w:val="24"/>
                <w:szCs w:val="24"/>
                <w:lang w:val="en-GB"/>
              </w:rPr>
            </w:pPr>
          </w:p>
        </w:tc>
        <w:tc>
          <w:tcPr>
            <w:tcW w:w="5310" w:type="dxa"/>
          </w:tcPr>
          <w:p w14:paraId="4E539DF4" w14:textId="77777777" w:rsidR="006E757D" w:rsidRPr="00A746CE" w:rsidRDefault="006E757D" w:rsidP="00D161FE">
            <w:pPr>
              <w:numPr>
                <w:ilvl w:val="0"/>
                <w:numId w:val="20"/>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Kutumia kinga tiba m.f. MDA</w:t>
            </w:r>
          </w:p>
          <w:p w14:paraId="78DF83D0" w14:textId="77777777" w:rsidR="006E757D" w:rsidRPr="00A746CE" w:rsidRDefault="006E757D" w:rsidP="00D161FE">
            <w:pPr>
              <w:numPr>
                <w:ilvl w:val="0"/>
                <w:numId w:val="20"/>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Kuepuka kuogelea/kuoga kwenye vyanzo vya maji m.f  ziwa, mto </w:t>
            </w:r>
          </w:p>
          <w:p w14:paraId="31D0AB2A" w14:textId="77777777" w:rsidR="006E757D" w:rsidRPr="00A746CE" w:rsidRDefault="006E757D" w:rsidP="00D161FE">
            <w:pPr>
              <w:numPr>
                <w:ilvl w:val="0"/>
                <w:numId w:val="20"/>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Kuvaa vifaa vya kujikinga wakati wakugusa maji </w:t>
            </w:r>
          </w:p>
          <w:p w14:paraId="2D43339D" w14:textId="77777777" w:rsidR="006E757D" w:rsidRPr="00A746CE" w:rsidRDefault="006E757D" w:rsidP="00D161FE">
            <w:pPr>
              <w:numPr>
                <w:ilvl w:val="0"/>
                <w:numId w:val="20"/>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Kuacha maji yaliyochotwa yatulie (Walau masaa 8) kabla ya kuyatumia </w:t>
            </w:r>
          </w:p>
          <w:p w14:paraId="061FE136" w14:textId="77777777" w:rsidR="006E757D" w:rsidRPr="00A746CE" w:rsidRDefault="006E757D" w:rsidP="00D161FE">
            <w:pPr>
              <w:numPr>
                <w:ilvl w:val="0"/>
                <w:numId w:val="20"/>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Kuchemsha maji au kuyaanika juani kabla ya kunywa </w:t>
            </w:r>
          </w:p>
          <w:p w14:paraId="100F798F" w14:textId="77777777" w:rsidR="006E757D" w:rsidRPr="006E757D" w:rsidRDefault="006E757D" w:rsidP="00D161FE">
            <w:pPr>
              <w:numPr>
                <w:ilvl w:val="0"/>
                <w:numId w:val="20"/>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yingine (Fafanua)………………………………………………</w:t>
            </w:r>
          </w:p>
          <w:p w14:paraId="3CB72B7B"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88    Sijui</w:t>
            </w:r>
          </w:p>
        </w:tc>
      </w:tr>
      <w:tr w:rsidR="006E757D" w:rsidRPr="006D4E2C" w14:paraId="45E0DCB5" w14:textId="77777777" w:rsidTr="00092826">
        <w:trPr>
          <w:trHeight w:val="539"/>
        </w:trPr>
        <w:tc>
          <w:tcPr>
            <w:tcW w:w="9540" w:type="dxa"/>
            <w:gridSpan w:val="3"/>
            <w:shd w:val="clear" w:color="auto" w:fill="ACB9CA"/>
          </w:tcPr>
          <w:p w14:paraId="14C0DCBC" w14:textId="77777777" w:rsidR="006E757D" w:rsidRPr="00A746CE" w:rsidRDefault="006E757D" w:rsidP="00D161FE">
            <w:pPr>
              <w:spacing w:after="0" w:line="276" w:lineRule="auto"/>
              <w:rPr>
                <w:rFonts w:ascii="Times New Roman" w:hAnsi="Times New Roman" w:cs="Times New Roman"/>
                <w:b/>
                <w:bCs/>
                <w:sz w:val="24"/>
                <w:szCs w:val="24"/>
                <w:lang w:val="it-IT"/>
              </w:rPr>
            </w:pPr>
            <w:r w:rsidRPr="00A746CE">
              <w:rPr>
                <w:rFonts w:ascii="Times New Roman" w:hAnsi="Times New Roman" w:cs="Times New Roman"/>
                <w:b/>
                <w:bCs/>
                <w:sz w:val="24"/>
                <w:szCs w:val="24"/>
                <w:lang w:val="it-IT"/>
              </w:rPr>
              <w:t>TABIA ZINAZOHUSIANA NA KUGUSA MAJI</w:t>
            </w:r>
          </w:p>
        </w:tc>
      </w:tr>
      <w:tr w:rsidR="006E757D" w:rsidRPr="006E757D" w14:paraId="3F601129" w14:textId="77777777" w:rsidTr="00092826">
        <w:trPr>
          <w:trHeight w:val="165"/>
        </w:trPr>
        <w:tc>
          <w:tcPr>
            <w:tcW w:w="810" w:type="dxa"/>
          </w:tcPr>
          <w:p w14:paraId="5E7FDF5F"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23</w:t>
            </w:r>
          </w:p>
        </w:tc>
        <w:tc>
          <w:tcPr>
            <w:tcW w:w="3420" w:type="dxa"/>
          </w:tcPr>
          <w:p w14:paraId="6AA9349F"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wa kawaida huwa unaenda ziwani?</w:t>
            </w:r>
          </w:p>
          <w:p w14:paraId="7854B44A" w14:textId="77777777" w:rsidR="006E757D" w:rsidRPr="006E757D" w:rsidRDefault="006E757D" w:rsidP="00D161FE">
            <w:pPr>
              <w:spacing w:after="0" w:line="276" w:lineRule="auto"/>
              <w:rPr>
                <w:rFonts w:ascii="Times New Roman" w:hAnsi="Times New Roman" w:cs="Times New Roman"/>
                <w:sz w:val="24"/>
                <w:szCs w:val="24"/>
                <w:lang w:val="en-GB"/>
              </w:rPr>
            </w:pPr>
          </w:p>
          <w:p w14:paraId="649576BD"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5310" w:type="dxa"/>
          </w:tcPr>
          <w:p w14:paraId="54F9143D" w14:textId="39F05761" w:rsidR="006E757D" w:rsidRPr="006E757D" w:rsidRDefault="006E757D" w:rsidP="00D161FE">
            <w:pPr>
              <w:numPr>
                <w:ilvl w:val="0"/>
                <w:numId w:val="15"/>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Ndiyo </w:t>
            </w:r>
            <w:r w:rsidRPr="006E757D">
              <w:rPr>
                <w:rFonts w:ascii="Times New Roman" w:hAnsi="Times New Roman" w:cs="Times New Roman"/>
                <w:b/>
                <w:sz w:val="24"/>
                <w:szCs w:val="24"/>
                <w:lang w:val="en-GB"/>
              </w:rPr>
              <w:t>→ Endelea swali namba 1</w:t>
            </w:r>
            <w:r w:rsidR="00996278">
              <w:rPr>
                <w:rFonts w:ascii="Times New Roman" w:hAnsi="Times New Roman" w:cs="Times New Roman"/>
                <w:b/>
                <w:sz w:val="24"/>
                <w:szCs w:val="24"/>
                <w:lang w:val="en-GB"/>
              </w:rPr>
              <w:t>4</w:t>
            </w:r>
          </w:p>
          <w:p w14:paraId="728A515B" w14:textId="77777777" w:rsidR="006E757D" w:rsidRPr="006E757D" w:rsidRDefault="006E757D" w:rsidP="00D161FE">
            <w:pPr>
              <w:numPr>
                <w:ilvl w:val="0"/>
                <w:numId w:val="15"/>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Hapana</w:t>
            </w:r>
            <w:r w:rsidRPr="006E757D">
              <w:rPr>
                <w:rFonts w:ascii="Times New Roman" w:hAnsi="Times New Roman" w:cs="Times New Roman"/>
                <w:b/>
                <w:sz w:val="24"/>
                <w:szCs w:val="24"/>
                <w:lang w:val="en-GB"/>
              </w:rPr>
              <w:t>→ Endelea swali namba 18</w:t>
            </w:r>
          </w:p>
        </w:tc>
      </w:tr>
      <w:tr w:rsidR="006E757D" w:rsidRPr="006E757D" w14:paraId="12CC4946" w14:textId="77777777" w:rsidTr="00092826">
        <w:trPr>
          <w:trHeight w:val="665"/>
        </w:trPr>
        <w:tc>
          <w:tcPr>
            <w:tcW w:w="810" w:type="dxa"/>
          </w:tcPr>
          <w:p w14:paraId="637F2A88"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24</w:t>
            </w:r>
          </w:p>
        </w:tc>
        <w:tc>
          <w:tcPr>
            <w:tcW w:w="3420" w:type="dxa"/>
          </w:tcPr>
          <w:p w14:paraId="208F9F0A"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Kwa kawaida unakwenda ziwani kufanya nini? </w:t>
            </w:r>
          </w:p>
          <w:p w14:paraId="40D5113C" w14:textId="77777777" w:rsidR="006E757D" w:rsidRPr="006E757D" w:rsidRDefault="006E757D" w:rsidP="00D161FE">
            <w:pPr>
              <w:spacing w:after="0" w:line="276" w:lineRule="auto"/>
              <w:rPr>
                <w:rFonts w:ascii="Times New Roman" w:hAnsi="Times New Roman" w:cs="Times New Roman"/>
                <w:sz w:val="24"/>
                <w:szCs w:val="24"/>
                <w:lang w:val="en-GB"/>
              </w:rPr>
            </w:pPr>
          </w:p>
          <w:p w14:paraId="4902F307" w14:textId="77777777" w:rsidR="006E757D" w:rsidRPr="006E757D" w:rsidRDefault="006E757D" w:rsidP="00D161FE">
            <w:pPr>
              <w:spacing w:after="0" w:line="276" w:lineRule="auto"/>
              <w:rPr>
                <w:rFonts w:ascii="Times New Roman" w:hAnsi="Times New Roman" w:cs="Times New Roman"/>
                <w:sz w:val="24"/>
                <w:szCs w:val="24"/>
                <w:lang w:val="en-GB"/>
              </w:rPr>
            </w:pPr>
          </w:p>
          <w:p w14:paraId="11323148" w14:textId="77777777" w:rsidR="006E757D" w:rsidRPr="006E757D" w:rsidRDefault="006E757D" w:rsidP="00D161FE">
            <w:pPr>
              <w:spacing w:after="0" w:line="276" w:lineRule="auto"/>
              <w:rPr>
                <w:rFonts w:ascii="Times New Roman" w:hAnsi="Times New Roman" w:cs="Times New Roman"/>
                <w:sz w:val="24"/>
                <w:szCs w:val="24"/>
                <w:lang w:val="en-GB"/>
              </w:rPr>
            </w:pPr>
          </w:p>
          <w:p w14:paraId="4D99538C" w14:textId="77777777" w:rsidR="006E757D" w:rsidRPr="006E757D" w:rsidRDefault="006E757D" w:rsidP="00D161FE">
            <w:pPr>
              <w:spacing w:after="0" w:line="276" w:lineRule="auto"/>
              <w:rPr>
                <w:rFonts w:ascii="Times New Roman" w:hAnsi="Times New Roman" w:cs="Times New Roman"/>
                <w:sz w:val="24"/>
                <w:szCs w:val="24"/>
                <w:lang w:val="en-GB"/>
              </w:rPr>
            </w:pPr>
          </w:p>
          <w:p w14:paraId="0E270B23" w14:textId="77777777" w:rsidR="006E757D" w:rsidRPr="006E757D" w:rsidRDefault="006E757D" w:rsidP="00D161FE">
            <w:pPr>
              <w:spacing w:after="0" w:line="276" w:lineRule="auto"/>
              <w:rPr>
                <w:rFonts w:ascii="Times New Roman" w:hAnsi="Times New Roman" w:cs="Times New Roman"/>
                <w:sz w:val="24"/>
                <w:szCs w:val="24"/>
                <w:lang w:val="en-GB"/>
              </w:rPr>
            </w:pPr>
          </w:p>
          <w:p w14:paraId="0AE2F910" w14:textId="77777777" w:rsidR="006E757D" w:rsidRPr="006E757D" w:rsidRDefault="006E757D" w:rsidP="00D161FE">
            <w:pPr>
              <w:spacing w:after="0" w:line="276" w:lineRule="auto"/>
              <w:rPr>
                <w:rFonts w:ascii="Times New Roman" w:hAnsi="Times New Roman" w:cs="Times New Roman"/>
                <w:sz w:val="24"/>
                <w:szCs w:val="24"/>
                <w:lang w:val="en-GB"/>
              </w:rPr>
            </w:pPr>
          </w:p>
          <w:p w14:paraId="407988E5" w14:textId="77777777" w:rsidR="006E757D" w:rsidRPr="006E757D" w:rsidRDefault="006E757D" w:rsidP="00D161FE">
            <w:pPr>
              <w:spacing w:after="0" w:line="276" w:lineRule="auto"/>
              <w:rPr>
                <w:rFonts w:ascii="Times New Roman" w:hAnsi="Times New Roman" w:cs="Times New Roman"/>
                <w:sz w:val="24"/>
                <w:szCs w:val="24"/>
                <w:lang w:val="en-GB"/>
              </w:rPr>
            </w:pPr>
          </w:p>
          <w:p w14:paraId="118587DF"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5310" w:type="dxa"/>
          </w:tcPr>
          <w:p w14:paraId="4ABA1ED9"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Kuoga </w:t>
            </w:r>
          </w:p>
          <w:p w14:paraId="613E4472"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Uvuvi</w:t>
            </w:r>
          </w:p>
          <w:p w14:paraId="2CD4AC8C"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chota maji</w:t>
            </w:r>
          </w:p>
          <w:p w14:paraId="75EC363F"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bookmarkStart w:id="0" w:name="_GoBack"/>
            <w:bookmarkEnd w:id="0"/>
            <w:r w:rsidRPr="006E757D">
              <w:rPr>
                <w:rFonts w:ascii="Times New Roman" w:hAnsi="Times New Roman" w:cs="Times New Roman"/>
                <w:sz w:val="24"/>
                <w:szCs w:val="24"/>
                <w:lang w:val="en-GB"/>
              </w:rPr>
              <w:t>Kufua/kuosha vyombo</w:t>
            </w:r>
          </w:p>
          <w:p w14:paraId="01EA025B"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cheza/kujiburudisha</w:t>
            </w:r>
          </w:p>
          <w:p w14:paraId="09690D17"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Kuogelea </w:t>
            </w:r>
          </w:p>
          <w:p w14:paraId="1E27EF65"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usafiri/kwa kutumia maji ya ziwa mf. boti</w:t>
            </w:r>
          </w:p>
          <w:p w14:paraId="7D17BD76" w14:textId="77777777" w:rsidR="006E757D" w:rsidRPr="006E757D" w:rsidRDefault="006E757D" w:rsidP="00D161FE">
            <w:pPr>
              <w:numPr>
                <w:ilvl w:val="0"/>
                <w:numId w:val="16"/>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Nyingine (Fafanua)………………………………………………….</w:t>
            </w:r>
          </w:p>
        </w:tc>
      </w:tr>
      <w:tr w:rsidR="006E757D" w:rsidRPr="006E757D" w14:paraId="40A78ED8" w14:textId="77777777" w:rsidTr="00092826">
        <w:trPr>
          <w:trHeight w:val="83"/>
        </w:trPr>
        <w:tc>
          <w:tcPr>
            <w:tcW w:w="810" w:type="dxa"/>
          </w:tcPr>
          <w:p w14:paraId="4223C5CA"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25</w:t>
            </w:r>
          </w:p>
          <w:p w14:paraId="7167BB89"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3420" w:type="dxa"/>
          </w:tcPr>
          <w:p w14:paraId="339258DA"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Kwa kawaida huwa unaambatana na mzazi wako unapoenda ziwani?</w:t>
            </w:r>
          </w:p>
        </w:tc>
        <w:tc>
          <w:tcPr>
            <w:tcW w:w="5310" w:type="dxa"/>
          </w:tcPr>
          <w:p w14:paraId="10677432" w14:textId="77777777" w:rsidR="006E757D" w:rsidRPr="006E757D" w:rsidRDefault="006E757D" w:rsidP="00D161FE">
            <w:pPr>
              <w:numPr>
                <w:ilvl w:val="0"/>
                <w:numId w:val="17"/>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Ndiyo</w:t>
            </w:r>
          </w:p>
          <w:p w14:paraId="6BE16333" w14:textId="77777777" w:rsidR="006E757D" w:rsidRPr="006E757D" w:rsidRDefault="006E757D" w:rsidP="00D161FE">
            <w:pPr>
              <w:numPr>
                <w:ilvl w:val="0"/>
                <w:numId w:val="17"/>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Hapana</w:t>
            </w:r>
          </w:p>
        </w:tc>
      </w:tr>
      <w:tr w:rsidR="006E757D" w:rsidRPr="006E757D" w14:paraId="494E4A8A" w14:textId="77777777" w:rsidTr="00092826">
        <w:trPr>
          <w:trHeight w:val="1340"/>
        </w:trPr>
        <w:tc>
          <w:tcPr>
            <w:tcW w:w="810" w:type="dxa"/>
          </w:tcPr>
          <w:p w14:paraId="771FBCEC"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lastRenderedPageBreak/>
              <w:t>28</w:t>
            </w:r>
          </w:p>
        </w:tc>
        <w:tc>
          <w:tcPr>
            <w:tcW w:w="3420" w:type="dxa"/>
          </w:tcPr>
          <w:p w14:paraId="179F9C61"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Kwa wastani huwa wanatumia muda gani kukaa ziwani unapokwenda nao huko? </w:t>
            </w:r>
          </w:p>
        </w:tc>
        <w:tc>
          <w:tcPr>
            <w:tcW w:w="5310" w:type="dxa"/>
          </w:tcPr>
          <w:p w14:paraId="613EE56A" w14:textId="77777777" w:rsidR="006E757D" w:rsidRPr="006E757D" w:rsidRDefault="006E757D" w:rsidP="00D161FE">
            <w:pPr>
              <w:numPr>
                <w:ilvl w:val="0"/>
                <w:numId w:val="18"/>
              </w:numPr>
              <w:spacing w:after="0" w:line="276" w:lineRule="auto"/>
              <w:rPr>
                <w:rFonts w:ascii="Times New Roman" w:hAnsi="Times New Roman" w:cs="Times New Roman"/>
                <w:sz w:val="24"/>
                <w:szCs w:val="24"/>
                <w:lang w:val="en-GB"/>
              </w:rPr>
            </w:pPr>
            <w:r w:rsidRPr="00A746CE">
              <w:rPr>
                <w:rFonts w:ascii="Times New Roman" w:hAnsi="Times New Roman" w:cs="Times New Roman"/>
                <w:sz w:val="24"/>
                <w:szCs w:val="24"/>
                <w:lang w:val="it-IT"/>
              </w:rPr>
              <w:t xml:space="preserve">  </w:t>
            </w:r>
            <w:r w:rsidRPr="006E757D">
              <w:rPr>
                <w:rFonts w:ascii="Times New Roman" w:hAnsi="Times New Roman" w:cs="Times New Roman"/>
                <w:sz w:val="24"/>
                <w:szCs w:val="24"/>
                <w:lang w:val="en-GB"/>
              </w:rPr>
              <w:t xml:space="preserve">Muda mfupi sana, &lt; 5 dk </w:t>
            </w:r>
          </w:p>
          <w:p w14:paraId="44F40BD8" w14:textId="77777777" w:rsidR="006E757D" w:rsidRPr="006E757D" w:rsidRDefault="006E757D" w:rsidP="00D161FE">
            <w:pPr>
              <w:numPr>
                <w:ilvl w:val="0"/>
                <w:numId w:val="18"/>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Muda mfupi, 5 - 15 dk</w:t>
            </w:r>
          </w:p>
          <w:p w14:paraId="61772C5E" w14:textId="77777777" w:rsidR="006E757D" w:rsidRPr="006E757D" w:rsidRDefault="006E757D" w:rsidP="00D161FE">
            <w:pPr>
              <w:numPr>
                <w:ilvl w:val="0"/>
                <w:numId w:val="18"/>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  Muda mrefu, dk 15 – saa 1 </w:t>
            </w:r>
          </w:p>
          <w:p w14:paraId="33EDF641" w14:textId="77777777" w:rsidR="006E757D" w:rsidRPr="00A746CE" w:rsidRDefault="006E757D" w:rsidP="00D161FE">
            <w:pPr>
              <w:numPr>
                <w:ilvl w:val="0"/>
                <w:numId w:val="18"/>
              </w:num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 Muda mrefu sana, &gt; saa 1 na zaidi</w:t>
            </w:r>
          </w:p>
          <w:p w14:paraId="4B0CE8DD" w14:textId="77777777" w:rsidR="006E757D" w:rsidRPr="006E757D" w:rsidRDefault="006E757D" w:rsidP="00D161FE">
            <w:pPr>
              <w:spacing w:after="0" w:line="276" w:lineRule="auto"/>
              <w:rPr>
                <w:rFonts w:ascii="Times New Roman" w:hAnsi="Times New Roman" w:cs="Times New Roman"/>
                <w:sz w:val="24"/>
                <w:szCs w:val="24"/>
                <w:lang w:val="en-GB"/>
              </w:rPr>
            </w:pPr>
            <w:r w:rsidRPr="00A746CE">
              <w:rPr>
                <w:rFonts w:ascii="Times New Roman" w:hAnsi="Times New Roman" w:cs="Times New Roman"/>
                <w:sz w:val="24"/>
                <w:szCs w:val="24"/>
                <w:lang w:val="it-IT"/>
              </w:rPr>
              <w:t xml:space="preserve">    </w:t>
            </w:r>
            <w:r w:rsidRPr="006E757D">
              <w:rPr>
                <w:rFonts w:ascii="Times New Roman" w:hAnsi="Times New Roman" w:cs="Times New Roman"/>
                <w:sz w:val="24"/>
                <w:szCs w:val="24"/>
                <w:lang w:val="en-GB"/>
              </w:rPr>
              <w:t>88     Sijui</w:t>
            </w:r>
          </w:p>
        </w:tc>
      </w:tr>
      <w:tr w:rsidR="006E757D" w:rsidRPr="006E757D" w14:paraId="25CEDFF9" w14:textId="77777777" w:rsidTr="00092826">
        <w:trPr>
          <w:trHeight w:val="180"/>
        </w:trPr>
        <w:tc>
          <w:tcPr>
            <w:tcW w:w="810" w:type="dxa"/>
          </w:tcPr>
          <w:p w14:paraId="5B8E6B52"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33</w:t>
            </w:r>
          </w:p>
        </w:tc>
        <w:tc>
          <w:tcPr>
            <w:tcW w:w="3420" w:type="dxa"/>
          </w:tcPr>
          <w:p w14:paraId="01B804CE"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Ni mda gani huwa unaenda/mnaenda ziwani?</w:t>
            </w:r>
          </w:p>
          <w:p w14:paraId="0B9D086A" w14:textId="77777777" w:rsidR="006E757D" w:rsidRPr="00A746CE" w:rsidRDefault="006E757D" w:rsidP="00D161FE">
            <w:pPr>
              <w:spacing w:after="0" w:line="276" w:lineRule="auto"/>
              <w:rPr>
                <w:rFonts w:ascii="Times New Roman" w:hAnsi="Times New Roman" w:cs="Times New Roman"/>
                <w:sz w:val="24"/>
                <w:szCs w:val="24"/>
                <w:lang w:val="it-IT"/>
              </w:rPr>
            </w:pPr>
          </w:p>
          <w:p w14:paraId="2258791E" w14:textId="77777777" w:rsidR="006E757D" w:rsidRPr="00A746CE" w:rsidRDefault="006E757D" w:rsidP="00D161FE">
            <w:pPr>
              <w:spacing w:after="0" w:line="276" w:lineRule="auto"/>
              <w:rPr>
                <w:rFonts w:ascii="Times New Roman" w:hAnsi="Times New Roman" w:cs="Times New Roman"/>
                <w:sz w:val="24"/>
                <w:szCs w:val="24"/>
                <w:lang w:val="it-IT"/>
              </w:rPr>
            </w:pPr>
          </w:p>
        </w:tc>
        <w:tc>
          <w:tcPr>
            <w:tcW w:w="5310" w:type="dxa"/>
          </w:tcPr>
          <w:p w14:paraId="372B3D9F" w14:textId="77777777" w:rsidR="006E757D" w:rsidRPr="006E757D" w:rsidRDefault="006E757D" w:rsidP="00D161FE">
            <w:pPr>
              <w:numPr>
                <w:ilvl w:val="0"/>
                <w:numId w:val="1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Asubuhi</w:t>
            </w:r>
          </w:p>
          <w:p w14:paraId="10E7BD2A" w14:textId="77777777" w:rsidR="006E757D" w:rsidRPr="006E757D" w:rsidRDefault="006E757D" w:rsidP="00D161FE">
            <w:pPr>
              <w:numPr>
                <w:ilvl w:val="0"/>
                <w:numId w:val="1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Mchana</w:t>
            </w:r>
          </w:p>
          <w:p w14:paraId="2550BF7D" w14:textId="77777777" w:rsidR="006E757D" w:rsidRPr="006E757D" w:rsidRDefault="006E757D" w:rsidP="00D161FE">
            <w:pPr>
              <w:numPr>
                <w:ilvl w:val="0"/>
                <w:numId w:val="19"/>
              </w:num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Jioni</w:t>
            </w:r>
          </w:p>
        </w:tc>
      </w:tr>
      <w:tr w:rsidR="006E757D" w:rsidRPr="006E757D" w14:paraId="365A1A92" w14:textId="77777777" w:rsidTr="00092826">
        <w:trPr>
          <w:trHeight w:val="300"/>
        </w:trPr>
        <w:tc>
          <w:tcPr>
            <w:tcW w:w="810" w:type="dxa"/>
          </w:tcPr>
          <w:p w14:paraId="0C732AD4"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p>
        </w:tc>
        <w:tc>
          <w:tcPr>
            <w:tcW w:w="3420" w:type="dxa"/>
          </w:tcPr>
          <w:p w14:paraId="393EB28D"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Umewahi kushiriki / kupata dawa za minyoo shuleni</w:t>
            </w:r>
          </w:p>
        </w:tc>
        <w:tc>
          <w:tcPr>
            <w:tcW w:w="5310" w:type="dxa"/>
          </w:tcPr>
          <w:p w14:paraId="35549328" w14:textId="5CFA278C"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1 </w:t>
            </w:r>
            <w:r w:rsidR="00996278">
              <w:rPr>
                <w:rFonts w:ascii="Times New Roman" w:hAnsi="Times New Roman" w:cs="Times New Roman"/>
                <w:sz w:val="24"/>
                <w:szCs w:val="24"/>
                <w:lang w:val="en-GB"/>
              </w:rPr>
              <w:t>N</w:t>
            </w:r>
            <w:r w:rsidRPr="006E757D">
              <w:rPr>
                <w:rFonts w:ascii="Times New Roman" w:hAnsi="Times New Roman" w:cs="Times New Roman"/>
                <w:sz w:val="24"/>
                <w:szCs w:val="24"/>
                <w:lang w:val="en-GB"/>
              </w:rPr>
              <w:t>diyo</w:t>
            </w:r>
          </w:p>
          <w:p w14:paraId="089E2766" w14:textId="454B1A1F"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2 </w:t>
            </w:r>
            <w:r w:rsidR="00996278">
              <w:rPr>
                <w:rFonts w:ascii="Times New Roman" w:hAnsi="Times New Roman" w:cs="Times New Roman"/>
                <w:sz w:val="24"/>
                <w:szCs w:val="24"/>
                <w:lang w:val="en-GB"/>
              </w:rPr>
              <w:t>H</w:t>
            </w:r>
            <w:r w:rsidRPr="006E757D">
              <w:rPr>
                <w:rFonts w:ascii="Times New Roman" w:hAnsi="Times New Roman" w:cs="Times New Roman"/>
                <w:sz w:val="24"/>
                <w:szCs w:val="24"/>
                <w:lang w:val="en-GB"/>
              </w:rPr>
              <w:t>apana</w:t>
            </w:r>
          </w:p>
        </w:tc>
      </w:tr>
      <w:tr w:rsidR="006E757D" w:rsidRPr="006D4E2C" w14:paraId="4024C1E5" w14:textId="77777777" w:rsidTr="00092826">
        <w:trPr>
          <w:trHeight w:val="300"/>
        </w:trPr>
        <w:tc>
          <w:tcPr>
            <w:tcW w:w="810" w:type="dxa"/>
          </w:tcPr>
          <w:p w14:paraId="39BA1474" w14:textId="77777777" w:rsidR="006E757D" w:rsidRPr="006E757D" w:rsidRDefault="006E757D" w:rsidP="00D161FE">
            <w:pPr>
              <w:numPr>
                <w:ilvl w:val="0"/>
                <w:numId w:val="23"/>
              </w:numPr>
              <w:spacing w:after="0" w:line="276" w:lineRule="auto"/>
              <w:rPr>
                <w:rFonts w:ascii="Times New Roman" w:hAnsi="Times New Roman" w:cs="Times New Roman"/>
                <w:sz w:val="24"/>
                <w:szCs w:val="24"/>
                <w:lang w:val="en-GB"/>
              </w:rPr>
            </w:pPr>
          </w:p>
        </w:tc>
        <w:tc>
          <w:tcPr>
            <w:tcW w:w="3420" w:type="dxa"/>
          </w:tcPr>
          <w:p w14:paraId="32AF6F92"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Mara ngapi  umepata dawa hizo</w:t>
            </w:r>
          </w:p>
        </w:tc>
        <w:tc>
          <w:tcPr>
            <w:tcW w:w="5310" w:type="dxa"/>
          </w:tcPr>
          <w:p w14:paraId="0F580E2E" w14:textId="77777777" w:rsidR="006E757D" w:rsidRPr="00A746CE" w:rsidRDefault="006E757D" w:rsidP="00D161FE">
            <w:pPr>
              <w:spacing w:after="0" w:line="276" w:lineRule="auto"/>
              <w:rPr>
                <w:rFonts w:ascii="Times New Roman" w:hAnsi="Times New Roman" w:cs="Times New Roman"/>
                <w:sz w:val="24"/>
                <w:szCs w:val="24"/>
                <w:lang w:val="it-IT"/>
              </w:rPr>
            </w:pPr>
          </w:p>
        </w:tc>
      </w:tr>
      <w:tr w:rsidR="006E757D" w:rsidRPr="006D4E2C" w14:paraId="6D991601" w14:textId="77777777" w:rsidTr="00092826">
        <w:trPr>
          <w:trHeight w:val="300"/>
        </w:trPr>
        <w:tc>
          <w:tcPr>
            <w:tcW w:w="810" w:type="dxa"/>
          </w:tcPr>
          <w:p w14:paraId="5D2F3718" w14:textId="77777777" w:rsidR="006E757D" w:rsidRPr="00A746CE" w:rsidRDefault="006E757D" w:rsidP="00D161FE">
            <w:pPr>
              <w:numPr>
                <w:ilvl w:val="0"/>
                <w:numId w:val="23"/>
              </w:numPr>
              <w:spacing w:after="0" w:line="276" w:lineRule="auto"/>
              <w:rPr>
                <w:rFonts w:ascii="Times New Roman" w:hAnsi="Times New Roman" w:cs="Times New Roman"/>
                <w:sz w:val="24"/>
                <w:szCs w:val="24"/>
                <w:lang w:val="it-IT"/>
              </w:rPr>
            </w:pPr>
          </w:p>
        </w:tc>
        <w:tc>
          <w:tcPr>
            <w:tcW w:w="3420" w:type="dxa"/>
          </w:tcPr>
          <w:p w14:paraId="776189CD"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Kwa mara ya mwisho dawa hizo zilipatikana lini?</w:t>
            </w:r>
          </w:p>
        </w:tc>
        <w:tc>
          <w:tcPr>
            <w:tcW w:w="5310" w:type="dxa"/>
          </w:tcPr>
          <w:p w14:paraId="73F087DD" w14:textId="77777777" w:rsidR="006E757D" w:rsidRPr="00A746CE" w:rsidRDefault="006E757D" w:rsidP="00D161FE">
            <w:pPr>
              <w:spacing w:after="0" w:line="276" w:lineRule="auto"/>
              <w:rPr>
                <w:rFonts w:ascii="Times New Roman" w:hAnsi="Times New Roman" w:cs="Times New Roman"/>
                <w:sz w:val="24"/>
                <w:szCs w:val="24"/>
                <w:lang w:val="it-IT"/>
              </w:rPr>
            </w:pPr>
          </w:p>
        </w:tc>
      </w:tr>
    </w:tbl>
    <w:p w14:paraId="41CE59CC" w14:textId="77777777" w:rsidR="00D161FE" w:rsidRDefault="00D161FE" w:rsidP="00D161FE">
      <w:pPr>
        <w:spacing w:line="480" w:lineRule="auto"/>
        <w:jc w:val="both"/>
        <w:rPr>
          <w:rFonts w:ascii="Times New Roman" w:hAnsi="Times New Roman" w:cs="Times New Roman"/>
          <w:b/>
          <w:sz w:val="24"/>
          <w:szCs w:val="24"/>
          <w:lang w:val="it-IT"/>
        </w:rPr>
      </w:pPr>
    </w:p>
    <w:p w14:paraId="5C79BD64" w14:textId="77777777" w:rsidR="006E757D" w:rsidRPr="00A746CE" w:rsidRDefault="006E757D" w:rsidP="00D161FE">
      <w:pPr>
        <w:spacing w:after="0" w:line="480" w:lineRule="auto"/>
        <w:jc w:val="both"/>
        <w:rPr>
          <w:rFonts w:ascii="Times New Roman" w:hAnsi="Times New Roman" w:cs="Times New Roman"/>
          <w:b/>
          <w:sz w:val="24"/>
          <w:szCs w:val="24"/>
          <w:lang w:val="it-IT"/>
        </w:rPr>
      </w:pPr>
      <w:r w:rsidRPr="00A746CE">
        <w:rPr>
          <w:rFonts w:ascii="Times New Roman" w:hAnsi="Times New Roman" w:cs="Times New Roman"/>
          <w:b/>
          <w:sz w:val="24"/>
          <w:szCs w:val="24"/>
          <w:lang w:val="it-IT"/>
        </w:rPr>
        <w:t>ELEZEA SEHEMU INAYOFUATA</w:t>
      </w:r>
    </w:p>
    <w:p w14:paraId="166876E8" w14:textId="7A5F31EF" w:rsidR="006E757D" w:rsidRPr="00D161FE" w:rsidRDefault="006E757D" w:rsidP="00D161FE">
      <w:pPr>
        <w:spacing w:after="0" w:line="480" w:lineRule="auto"/>
        <w:jc w:val="both"/>
        <w:rPr>
          <w:rFonts w:ascii="Times New Roman" w:hAnsi="Times New Roman" w:cs="Times New Roman"/>
          <w:sz w:val="24"/>
          <w:szCs w:val="24"/>
          <w:lang w:val="it-IT"/>
        </w:rPr>
      </w:pPr>
      <w:r w:rsidRPr="00A746CE">
        <w:rPr>
          <w:rFonts w:ascii="Times New Roman" w:hAnsi="Times New Roman" w:cs="Times New Roman"/>
          <w:sz w:val="24"/>
          <w:szCs w:val="24"/>
          <w:lang w:val="it-IT"/>
        </w:rPr>
        <w:t xml:space="preserve">Sasa nitasoma sentensi zifuatazo na nitaomba unieleze kwa kiasi gani unakubaliana au unapingana na sentensi hizo. Baada ya kusoma kila sentensi tafadhali niambie endapo Unakataa kabisa, Unakataa, Hukubali wala hukatai, Unakubali au Unakubali kabisa </w:t>
      </w:r>
    </w:p>
    <w:p w14:paraId="40A65DA0" w14:textId="77777777" w:rsidR="006E757D" w:rsidRPr="00A746CE" w:rsidRDefault="006E757D" w:rsidP="00D161FE">
      <w:pPr>
        <w:spacing w:line="480" w:lineRule="auto"/>
        <w:rPr>
          <w:rFonts w:ascii="Times New Roman" w:hAnsi="Times New Roman" w:cs="Times New Roman"/>
          <w:b/>
          <w:bCs/>
          <w:sz w:val="24"/>
          <w:szCs w:val="24"/>
          <w:lang w:val="it-IT"/>
        </w:rPr>
      </w:pPr>
      <w:r w:rsidRPr="00A746CE">
        <w:rPr>
          <w:rFonts w:ascii="Times New Roman" w:hAnsi="Times New Roman" w:cs="Times New Roman"/>
          <w:b/>
          <w:bCs/>
          <w:sz w:val="24"/>
          <w:szCs w:val="24"/>
          <w:lang w:val="it-IT"/>
        </w:rPr>
        <w:t xml:space="preserve">D: Mtazamo juu ya ugonjwa wa kichocho </w:t>
      </w: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0"/>
        <w:gridCol w:w="5580"/>
        <w:gridCol w:w="2970"/>
      </w:tblGrid>
      <w:tr w:rsidR="006E757D" w:rsidRPr="006E757D" w14:paraId="55D9B5D3" w14:textId="77777777" w:rsidTr="00092826">
        <w:tc>
          <w:tcPr>
            <w:tcW w:w="810" w:type="dxa"/>
          </w:tcPr>
          <w:p w14:paraId="49629792"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No.</w:t>
            </w:r>
          </w:p>
        </w:tc>
        <w:tc>
          <w:tcPr>
            <w:tcW w:w="5580" w:type="dxa"/>
          </w:tcPr>
          <w:p w14:paraId="665D8AB6"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Questions and filters</w:t>
            </w:r>
          </w:p>
        </w:tc>
        <w:tc>
          <w:tcPr>
            <w:tcW w:w="2970" w:type="dxa"/>
          </w:tcPr>
          <w:p w14:paraId="2D9F5DAE"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Coding categories</w:t>
            </w:r>
          </w:p>
        </w:tc>
      </w:tr>
      <w:tr w:rsidR="006E757D" w:rsidRPr="006E757D" w14:paraId="1621AC0B" w14:textId="77777777" w:rsidTr="00092826">
        <w:trPr>
          <w:trHeight w:val="1335"/>
        </w:trPr>
        <w:tc>
          <w:tcPr>
            <w:tcW w:w="810" w:type="dxa"/>
          </w:tcPr>
          <w:p w14:paraId="1C2142C9"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430BD869" w14:textId="77777777" w:rsidR="006E757D" w:rsidRPr="006E757D" w:rsidRDefault="006E757D" w:rsidP="00D161FE">
            <w:pPr>
              <w:spacing w:after="0" w:line="276" w:lineRule="auto"/>
              <w:rPr>
                <w:rFonts w:ascii="Times New Roman" w:hAnsi="Times New Roman" w:cs="Times New Roman"/>
                <w:bCs/>
                <w:sz w:val="24"/>
                <w:szCs w:val="24"/>
                <w:lang w:val="en-GB"/>
              </w:rPr>
            </w:pPr>
            <w:r w:rsidRPr="006E757D">
              <w:rPr>
                <w:rFonts w:ascii="Times New Roman" w:hAnsi="Times New Roman" w:cs="Times New Roman"/>
                <w:bCs/>
                <w:sz w:val="24"/>
                <w:szCs w:val="24"/>
                <w:lang w:val="en-GB"/>
              </w:rPr>
              <w:t xml:space="preserve">Kichocho cha tumbo ni miongoni mwa magonjwa hatari na unaweza kusababisha kifo kwa watoto  </w:t>
            </w:r>
          </w:p>
          <w:p w14:paraId="387A013F"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3B8EA434" w14:textId="77777777" w:rsidR="006E757D" w:rsidRPr="006E757D" w:rsidRDefault="006E757D" w:rsidP="00D161FE">
            <w:pPr>
              <w:spacing w:after="0" w:line="276" w:lineRule="auto"/>
              <w:rPr>
                <w:rFonts w:ascii="Times New Roman" w:hAnsi="Times New Roman" w:cs="Times New Roman"/>
                <w:b/>
                <w:sz w:val="24"/>
                <w:szCs w:val="24"/>
                <w:lang w:val="en-GB"/>
              </w:rPr>
            </w:pPr>
          </w:p>
        </w:tc>
        <w:tc>
          <w:tcPr>
            <w:tcW w:w="2970" w:type="dxa"/>
          </w:tcPr>
          <w:p w14:paraId="6A3E4251"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71831F0D"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4E4B18B4"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31FF8948"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33426B78"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432CB8AD" w14:textId="77777777" w:rsidTr="00092826">
        <w:trPr>
          <w:trHeight w:val="646"/>
        </w:trPr>
        <w:tc>
          <w:tcPr>
            <w:tcW w:w="810" w:type="dxa"/>
          </w:tcPr>
          <w:p w14:paraId="24D1E67C"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2383D746"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sz w:val="24"/>
                <w:szCs w:val="24"/>
                <w:lang w:val="en-GB"/>
              </w:rPr>
              <w:t xml:space="preserve"> Kuogelea/kuoga/kucheza katika maji ya ziwa inachangia uenezaji wa kichocho cha tumbo </w:t>
            </w:r>
          </w:p>
          <w:p w14:paraId="13E66310"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08730CFF" w14:textId="77777777" w:rsidR="006E757D" w:rsidRPr="006E757D" w:rsidRDefault="006E757D" w:rsidP="00D161FE">
            <w:pPr>
              <w:spacing w:after="0" w:line="276" w:lineRule="auto"/>
              <w:rPr>
                <w:rFonts w:ascii="Times New Roman" w:hAnsi="Times New Roman" w:cs="Times New Roman"/>
                <w:b/>
                <w:sz w:val="24"/>
                <w:szCs w:val="24"/>
                <w:lang w:val="en-GB"/>
              </w:rPr>
            </w:pPr>
          </w:p>
        </w:tc>
        <w:tc>
          <w:tcPr>
            <w:tcW w:w="2970" w:type="dxa"/>
          </w:tcPr>
          <w:p w14:paraId="40C63E3F"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104EC5CA"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39069420"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4C6D5CE0"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1A90E1A2"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037B7A67" w14:textId="77777777" w:rsidTr="00092826">
        <w:trPr>
          <w:trHeight w:val="98"/>
        </w:trPr>
        <w:tc>
          <w:tcPr>
            <w:tcW w:w="810" w:type="dxa"/>
          </w:tcPr>
          <w:p w14:paraId="25B5A0DD"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43E8F3DC"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sz w:val="24"/>
                <w:szCs w:val="24"/>
                <w:lang w:val="en-GB"/>
              </w:rPr>
              <w:t>Kujisaidia hovyo haja kubwa na kutokutumia choo vinachangia kwa kiasi kikubwa maambukizi mapya na kuenea kwa kichocho</w:t>
            </w:r>
            <w:r w:rsidRPr="006E757D">
              <w:rPr>
                <w:rFonts w:ascii="Times New Roman" w:hAnsi="Times New Roman" w:cs="Times New Roman"/>
                <w:b/>
                <w:sz w:val="24"/>
                <w:szCs w:val="24"/>
                <w:lang w:val="en-GB"/>
              </w:rPr>
              <w:t xml:space="preserve"> </w:t>
            </w:r>
          </w:p>
          <w:p w14:paraId="5AE013E4"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6167EAEB"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2970" w:type="dxa"/>
          </w:tcPr>
          <w:p w14:paraId="6AAC1215"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663EB23A"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0E484BEA"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0695189E"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20DE1940"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5. Nakubali kabisa </w:t>
            </w:r>
          </w:p>
        </w:tc>
      </w:tr>
      <w:tr w:rsidR="006E757D" w:rsidRPr="006E757D" w14:paraId="7E592537" w14:textId="77777777" w:rsidTr="00092826">
        <w:trPr>
          <w:trHeight w:val="1455"/>
        </w:trPr>
        <w:tc>
          <w:tcPr>
            <w:tcW w:w="810" w:type="dxa"/>
          </w:tcPr>
          <w:p w14:paraId="33138634"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0F1048FE"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sz w:val="24"/>
                <w:szCs w:val="24"/>
                <w:lang w:val="en-GB"/>
              </w:rPr>
              <w:t xml:space="preserve">Walezi wanachangia kwa kiasi kikubwa watoto wao  kupata maambukizi ya kichocho kwa kuwapeleka katika vyanzo mbalimbali vya maji. Mf. Ziwa/mto/chemchem/ bwawa </w:t>
            </w:r>
          </w:p>
          <w:p w14:paraId="7ECCF26A"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177CCAEA" w14:textId="77777777" w:rsidR="006E757D" w:rsidRPr="006E757D" w:rsidRDefault="006E757D" w:rsidP="00D161FE">
            <w:pPr>
              <w:spacing w:after="0" w:line="276" w:lineRule="auto"/>
              <w:rPr>
                <w:rFonts w:ascii="Times New Roman" w:hAnsi="Times New Roman" w:cs="Times New Roman"/>
                <w:b/>
                <w:sz w:val="24"/>
                <w:szCs w:val="24"/>
                <w:lang w:val="en-GB"/>
              </w:rPr>
            </w:pPr>
          </w:p>
        </w:tc>
        <w:tc>
          <w:tcPr>
            <w:tcW w:w="2970" w:type="dxa"/>
          </w:tcPr>
          <w:p w14:paraId="298136F8"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5D269844"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2CAC502E"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698CC8A1"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58F9B31C"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36CD71D8" w14:textId="77777777" w:rsidTr="00092826">
        <w:trPr>
          <w:trHeight w:val="120"/>
        </w:trPr>
        <w:tc>
          <w:tcPr>
            <w:tcW w:w="810" w:type="dxa"/>
          </w:tcPr>
          <w:p w14:paraId="3CF5AC56"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37E134BC"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sz w:val="24"/>
                <w:szCs w:val="24"/>
                <w:lang w:val="en-GB"/>
              </w:rPr>
              <w:t>Damu kwenye kinyesi ni mojaya dalili za kichocho cha tumbo</w:t>
            </w:r>
          </w:p>
          <w:p w14:paraId="55B0F3CD"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0085E1B5" w14:textId="77777777" w:rsidR="006E757D" w:rsidRPr="006E757D" w:rsidRDefault="006E757D" w:rsidP="00D161FE">
            <w:pPr>
              <w:spacing w:after="0" w:line="276" w:lineRule="auto"/>
              <w:rPr>
                <w:rFonts w:ascii="Times New Roman" w:hAnsi="Times New Roman" w:cs="Times New Roman"/>
                <w:b/>
                <w:sz w:val="24"/>
                <w:szCs w:val="24"/>
                <w:lang w:val="en-GB"/>
              </w:rPr>
            </w:pPr>
          </w:p>
        </w:tc>
        <w:tc>
          <w:tcPr>
            <w:tcW w:w="2970" w:type="dxa"/>
          </w:tcPr>
          <w:p w14:paraId="2B309540"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01DA9072"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38E41C60"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22215E7E"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7532BEC5"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04ED8D69" w14:textId="77777777" w:rsidTr="00092826">
        <w:trPr>
          <w:trHeight w:val="390"/>
        </w:trPr>
        <w:tc>
          <w:tcPr>
            <w:tcW w:w="810" w:type="dxa"/>
          </w:tcPr>
          <w:p w14:paraId="02954310"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333A7D40"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 xml:space="preserve">Maumivu ya tumbo ni moja ya dalili za kichocho cha tumbo </w:t>
            </w:r>
          </w:p>
          <w:p w14:paraId="65E3E22E"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7268FF0F"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2970" w:type="dxa"/>
          </w:tcPr>
          <w:p w14:paraId="410DE86C"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4D9A4862"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32D7A694"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161E407A"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219C5174"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650838BA" w14:textId="77777777" w:rsidTr="00092826">
        <w:trPr>
          <w:trHeight w:val="330"/>
        </w:trPr>
        <w:tc>
          <w:tcPr>
            <w:tcW w:w="810" w:type="dxa"/>
          </w:tcPr>
          <w:p w14:paraId="2856A673"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1F3C5130"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sz w:val="24"/>
                <w:szCs w:val="24"/>
                <w:lang w:val="en-GB"/>
              </w:rPr>
              <w:t>Inawezekana kujikinga dhidi ya Kichocho</w:t>
            </w:r>
          </w:p>
          <w:p w14:paraId="680355E2"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6302A8D3"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2970" w:type="dxa"/>
          </w:tcPr>
          <w:p w14:paraId="78138BCD"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20E73FEB"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628BEB5E"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2CD15C8D"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76D85A2C"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21F0DF1F" w14:textId="77777777" w:rsidTr="00092826">
        <w:trPr>
          <w:trHeight w:val="150"/>
        </w:trPr>
        <w:tc>
          <w:tcPr>
            <w:tcW w:w="810" w:type="dxa"/>
          </w:tcPr>
          <w:p w14:paraId="07752365"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33DB9BC7"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sz w:val="24"/>
                <w:szCs w:val="24"/>
                <w:lang w:val="en-GB"/>
              </w:rPr>
              <w:t xml:space="preserve">Matumizi sahihi ya vyoo yanaweza kudhibiti Kichocho </w:t>
            </w:r>
          </w:p>
          <w:p w14:paraId="0AF40314" w14:textId="77777777" w:rsidR="006E757D" w:rsidRPr="006E757D" w:rsidRDefault="006E757D" w:rsidP="00D161FE">
            <w:pPr>
              <w:spacing w:after="0" w:line="276" w:lineRule="auto"/>
              <w:rPr>
                <w:rFonts w:ascii="Times New Roman" w:hAnsi="Times New Roman" w:cs="Times New Roman"/>
                <w:b/>
                <w:sz w:val="24"/>
                <w:szCs w:val="24"/>
                <w:lang w:val="en-GB"/>
              </w:rPr>
            </w:pPr>
            <w:r w:rsidRPr="006E757D">
              <w:rPr>
                <w:rFonts w:ascii="Times New Roman" w:hAnsi="Times New Roman" w:cs="Times New Roman"/>
                <w:b/>
                <w:sz w:val="24"/>
                <w:szCs w:val="24"/>
                <w:lang w:val="en-GB"/>
              </w:rPr>
              <w:t xml:space="preserve">Unakataa kabisa, Unakataa, Hukubali wala hukatai, Unakubali, Unakubali kabisa?  </w:t>
            </w:r>
          </w:p>
          <w:p w14:paraId="4E26CB50" w14:textId="77777777" w:rsidR="006E757D" w:rsidRPr="006E757D" w:rsidRDefault="006E757D" w:rsidP="00D161FE">
            <w:pPr>
              <w:spacing w:after="0" w:line="276" w:lineRule="auto"/>
              <w:rPr>
                <w:rFonts w:ascii="Times New Roman" w:hAnsi="Times New Roman" w:cs="Times New Roman"/>
                <w:sz w:val="24"/>
                <w:szCs w:val="24"/>
                <w:lang w:val="en-GB"/>
              </w:rPr>
            </w:pPr>
          </w:p>
        </w:tc>
        <w:tc>
          <w:tcPr>
            <w:tcW w:w="2970" w:type="dxa"/>
          </w:tcPr>
          <w:p w14:paraId="4152ACFB"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1BC2E8C3"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1F683092"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7B1C1F90"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00F3BEF1"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2730A605" w14:textId="77777777" w:rsidTr="00092826">
        <w:trPr>
          <w:trHeight w:val="150"/>
        </w:trPr>
        <w:tc>
          <w:tcPr>
            <w:tcW w:w="810" w:type="dxa"/>
          </w:tcPr>
          <w:p w14:paraId="30AC6B40"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619B4410"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Dawa za hospitali zinaweza kutibu/kuzuia kichocho</w:t>
            </w:r>
          </w:p>
        </w:tc>
        <w:tc>
          <w:tcPr>
            <w:tcW w:w="2970" w:type="dxa"/>
          </w:tcPr>
          <w:p w14:paraId="1C8EF8C9"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33EB0672"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5A630B92"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24BFB6CF"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69D4E3B6"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60B9911C" w14:textId="77777777" w:rsidTr="00092826">
        <w:trPr>
          <w:trHeight w:val="150"/>
        </w:trPr>
        <w:tc>
          <w:tcPr>
            <w:tcW w:w="810" w:type="dxa"/>
          </w:tcPr>
          <w:p w14:paraId="105DCCAF"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79821842"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Watoto wa shule za msingi wanatakiwa kupewa dawa za kutibu kichocho (Praziquantel).</w:t>
            </w:r>
          </w:p>
        </w:tc>
        <w:tc>
          <w:tcPr>
            <w:tcW w:w="2970" w:type="dxa"/>
          </w:tcPr>
          <w:p w14:paraId="0EE98F25"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312538F6"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7C0709E2"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35131F1C"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399D4053"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14F023F7" w14:textId="77777777" w:rsidTr="00092826">
        <w:trPr>
          <w:trHeight w:val="150"/>
        </w:trPr>
        <w:tc>
          <w:tcPr>
            <w:tcW w:w="810" w:type="dxa"/>
          </w:tcPr>
          <w:p w14:paraId="4A00BAA9"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1905B6EB"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Dawa za kienyeji zinaweza kutibu/kuzuia kichocho</w:t>
            </w:r>
          </w:p>
        </w:tc>
        <w:tc>
          <w:tcPr>
            <w:tcW w:w="2970" w:type="dxa"/>
          </w:tcPr>
          <w:p w14:paraId="0B4720D4"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42C3151F"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510E1144"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23B930BA"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128F0CF1"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r w:rsidR="006E757D" w:rsidRPr="006E757D" w14:paraId="3B9B604A" w14:textId="77777777" w:rsidTr="00092826">
        <w:trPr>
          <w:trHeight w:val="150"/>
        </w:trPr>
        <w:tc>
          <w:tcPr>
            <w:tcW w:w="810" w:type="dxa"/>
          </w:tcPr>
          <w:p w14:paraId="5BA066DD" w14:textId="77777777" w:rsidR="006E757D" w:rsidRPr="006E757D" w:rsidRDefault="006E757D" w:rsidP="00D161FE">
            <w:pPr>
              <w:numPr>
                <w:ilvl w:val="0"/>
                <w:numId w:val="23"/>
              </w:numPr>
              <w:spacing w:after="0" w:line="276" w:lineRule="auto"/>
              <w:rPr>
                <w:rFonts w:ascii="Times New Roman" w:hAnsi="Times New Roman" w:cs="Times New Roman"/>
                <w:bCs/>
                <w:sz w:val="24"/>
                <w:szCs w:val="24"/>
                <w:lang w:val="en-GB"/>
              </w:rPr>
            </w:pPr>
          </w:p>
        </w:tc>
        <w:tc>
          <w:tcPr>
            <w:tcW w:w="5580" w:type="dxa"/>
          </w:tcPr>
          <w:p w14:paraId="3397059A"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Dawa za kutibu kichocho zinaweza kusababisha madhara makubwa ya kiafya hata kifo</w:t>
            </w:r>
          </w:p>
        </w:tc>
        <w:tc>
          <w:tcPr>
            <w:tcW w:w="2970" w:type="dxa"/>
          </w:tcPr>
          <w:p w14:paraId="43BEAC34"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1. Nakataa kabisa</w:t>
            </w:r>
          </w:p>
          <w:p w14:paraId="04E116C5"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2. Nakataa</w:t>
            </w:r>
          </w:p>
          <w:p w14:paraId="4A3328CE" w14:textId="77777777" w:rsidR="006E757D" w:rsidRPr="00A746CE" w:rsidRDefault="006E757D" w:rsidP="00D161FE">
            <w:pPr>
              <w:spacing w:after="0" w:line="276" w:lineRule="auto"/>
              <w:rPr>
                <w:rFonts w:ascii="Times New Roman" w:hAnsi="Times New Roman" w:cs="Times New Roman"/>
                <w:sz w:val="24"/>
                <w:szCs w:val="24"/>
                <w:lang w:val="it-IT"/>
              </w:rPr>
            </w:pPr>
            <w:r w:rsidRPr="00A746CE">
              <w:rPr>
                <w:rFonts w:ascii="Times New Roman" w:hAnsi="Times New Roman" w:cs="Times New Roman"/>
                <w:sz w:val="24"/>
                <w:szCs w:val="24"/>
                <w:lang w:val="it-IT"/>
              </w:rPr>
              <w:t>3. Sikubali wala sikatai</w:t>
            </w:r>
          </w:p>
          <w:p w14:paraId="27B14B3E"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4. Nakubali</w:t>
            </w:r>
          </w:p>
          <w:p w14:paraId="57A04C49" w14:textId="77777777" w:rsidR="006E757D" w:rsidRPr="006E757D" w:rsidRDefault="006E757D" w:rsidP="00D161FE">
            <w:pPr>
              <w:spacing w:after="0" w:line="276" w:lineRule="auto"/>
              <w:rPr>
                <w:rFonts w:ascii="Times New Roman" w:hAnsi="Times New Roman" w:cs="Times New Roman"/>
                <w:sz w:val="24"/>
                <w:szCs w:val="24"/>
                <w:lang w:val="en-GB"/>
              </w:rPr>
            </w:pPr>
            <w:r w:rsidRPr="006E757D">
              <w:rPr>
                <w:rFonts w:ascii="Times New Roman" w:hAnsi="Times New Roman" w:cs="Times New Roman"/>
                <w:sz w:val="24"/>
                <w:szCs w:val="24"/>
                <w:lang w:val="en-GB"/>
              </w:rPr>
              <w:t>5. Nakubali kabisa</w:t>
            </w:r>
          </w:p>
        </w:tc>
      </w:tr>
    </w:tbl>
    <w:p w14:paraId="52C9D391" w14:textId="77777777" w:rsidR="006E757D" w:rsidRPr="006E757D" w:rsidRDefault="006E757D" w:rsidP="00D161FE">
      <w:pPr>
        <w:spacing w:line="276" w:lineRule="auto"/>
        <w:rPr>
          <w:rFonts w:ascii="Times New Roman" w:hAnsi="Times New Roman" w:cs="Times New Roman"/>
          <w:b/>
          <w:sz w:val="24"/>
          <w:szCs w:val="24"/>
        </w:rPr>
      </w:pPr>
    </w:p>
    <w:p w14:paraId="23C655F7" w14:textId="77777777" w:rsidR="006E757D" w:rsidRPr="006E757D" w:rsidRDefault="006E757D" w:rsidP="00D161FE">
      <w:pPr>
        <w:spacing w:line="276" w:lineRule="auto"/>
        <w:rPr>
          <w:rFonts w:ascii="Times New Roman" w:hAnsi="Times New Roman" w:cs="Times New Roman"/>
          <w:sz w:val="24"/>
          <w:szCs w:val="24"/>
        </w:rPr>
      </w:pPr>
      <w:bookmarkStart w:id="1" w:name="_Toc74645565"/>
      <w:bookmarkStart w:id="2" w:name="_Toc94451626"/>
      <w:bookmarkStart w:id="3" w:name="_Toc94455159"/>
    </w:p>
    <w:bookmarkEnd w:id="1"/>
    <w:bookmarkEnd w:id="2"/>
    <w:bookmarkEnd w:id="3"/>
    <w:p w14:paraId="0ADCBAFA" w14:textId="77777777" w:rsidR="006E757D" w:rsidRPr="006E757D" w:rsidRDefault="006E757D" w:rsidP="00D161FE">
      <w:pPr>
        <w:spacing w:line="276" w:lineRule="auto"/>
        <w:rPr>
          <w:rFonts w:ascii="Times New Roman" w:hAnsi="Times New Roman" w:cs="Times New Roman"/>
          <w:sz w:val="24"/>
          <w:szCs w:val="24"/>
        </w:rPr>
      </w:pPr>
    </w:p>
    <w:sectPr w:rsidR="006E757D" w:rsidRPr="006E757D" w:rsidSect="006D4E2C">
      <w:footerReference w:type="default" r:id="rId8"/>
      <w:pgSz w:w="12240" w:h="15840"/>
      <w:pgMar w:top="2070" w:right="1620" w:bottom="1440" w:left="216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1DB5D8" w14:textId="77777777" w:rsidR="00F10154" w:rsidRDefault="00F10154" w:rsidP="00A40B5A">
      <w:pPr>
        <w:spacing w:after="0" w:line="240" w:lineRule="auto"/>
      </w:pPr>
      <w:r>
        <w:separator/>
      </w:r>
    </w:p>
  </w:endnote>
  <w:endnote w:type="continuationSeparator" w:id="0">
    <w:p w14:paraId="4AEF24AB" w14:textId="77777777" w:rsidR="00F10154" w:rsidRDefault="00F10154" w:rsidP="00A40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0786811"/>
      <w:docPartObj>
        <w:docPartGallery w:val="Page Numbers (Bottom of Page)"/>
        <w:docPartUnique/>
      </w:docPartObj>
    </w:sdtPr>
    <w:sdtEndPr>
      <w:rPr>
        <w:noProof/>
      </w:rPr>
    </w:sdtEndPr>
    <w:sdtContent>
      <w:p w14:paraId="5176A7DD" w14:textId="79C0497D" w:rsidR="00D161FE" w:rsidRDefault="00D161FE">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3A56D60D" w14:textId="77777777" w:rsidR="00D161FE" w:rsidRDefault="00D161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E8B225" w14:textId="77777777" w:rsidR="00F10154" w:rsidRDefault="00F10154" w:rsidP="00A40B5A">
      <w:pPr>
        <w:spacing w:after="0" w:line="240" w:lineRule="auto"/>
      </w:pPr>
      <w:r>
        <w:separator/>
      </w:r>
    </w:p>
  </w:footnote>
  <w:footnote w:type="continuationSeparator" w:id="0">
    <w:p w14:paraId="2D162F06" w14:textId="77777777" w:rsidR="00F10154" w:rsidRDefault="00F10154" w:rsidP="00A40B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C3E22"/>
    <w:multiLevelType w:val="hybridMultilevel"/>
    <w:tmpl w:val="AB78B592"/>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0D4330"/>
    <w:multiLevelType w:val="hybridMultilevel"/>
    <w:tmpl w:val="E9E8020C"/>
    <w:lvl w:ilvl="0" w:tplc="362CC0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F6D90"/>
    <w:multiLevelType w:val="hybridMultilevel"/>
    <w:tmpl w:val="DC4869E6"/>
    <w:lvl w:ilvl="0" w:tplc="2FD42B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F464A1"/>
    <w:multiLevelType w:val="hybridMultilevel"/>
    <w:tmpl w:val="FB80E4EC"/>
    <w:lvl w:ilvl="0" w:tplc="0164D4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FA0AAA"/>
    <w:multiLevelType w:val="hybridMultilevel"/>
    <w:tmpl w:val="A16AD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9B35929"/>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C235CD9"/>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218632E"/>
    <w:multiLevelType w:val="hybridMultilevel"/>
    <w:tmpl w:val="BF8ACBB4"/>
    <w:lvl w:ilvl="0" w:tplc="326A70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204E40"/>
    <w:multiLevelType w:val="hybridMultilevel"/>
    <w:tmpl w:val="561E1570"/>
    <w:lvl w:ilvl="0" w:tplc="8D7655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C5377F"/>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EF72794"/>
    <w:multiLevelType w:val="hybridMultilevel"/>
    <w:tmpl w:val="BA8E626E"/>
    <w:lvl w:ilvl="0" w:tplc="096AA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CF00DF"/>
    <w:multiLevelType w:val="hybridMultilevel"/>
    <w:tmpl w:val="8FD204DA"/>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2" w15:restartNumberingAfterBreak="0">
    <w:nsid w:val="247D1537"/>
    <w:multiLevelType w:val="hybridMultilevel"/>
    <w:tmpl w:val="3B9EA572"/>
    <w:lvl w:ilvl="0" w:tplc="28B618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541647D"/>
    <w:multiLevelType w:val="hybridMultilevel"/>
    <w:tmpl w:val="BD285900"/>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03682A"/>
    <w:multiLevelType w:val="hybridMultilevel"/>
    <w:tmpl w:val="5FD60204"/>
    <w:lvl w:ilvl="0" w:tplc="04090001">
      <w:start w:val="1"/>
      <w:numFmt w:val="bullet"/>
      <w:lvlText w:val=""/>
      <w:lvlJc w:val="left"/>
      <w:pPr>
        <w:ind w:left="720" w:hanging="360"/>
      </w:pPr>
      <w:rPr>
        <w:rFonts w:ascii="Symbol" w:hAnsi="Symbol" w:hint="default"/>
        <w:u w:color="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EF6E2A"/>
    <w:multiLevelType w:val="hybridMultilevel"/>
    <w:tmpl w:val="155E0B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C56B68"/>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BF5226F"/>
    <w:multiLevelType w:val="hybridMultilevel"/>
    <w:tmpl w:val="45E60D04"/>
    <w:lvl w:ilvl="0" w:tplc="6CB826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1344435"/>
    <w:multiLevelType w:val="hybridMultilevel"/>
    <w:tmpl w:val="F0EAFFAC"/>
    <w:lvl w:ilvl="0" w:tplc="113A57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4AC6604"/>
    <w:multiLevelType w:val="hybridMultilevel"/>
    <w:tmpl w:val="ECAC48CA"/>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CB711B"/>
    <w:multiLevelType w:val="hybridMultilevel"/>
    <w:tmpl w:val="349A5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90591C"/>
    <w:multiLevelType w:val="hybridMultilevel"/>
    <w:tmpl w:val="521697FA"/>
    <w:lvl w:ilvl="0" w:tplc="47FCDE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50212A"/>
    <w:multiLevelType w:val="hybridMultilevel"/>
    <w:tmpl w:val="5F7CA85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6DB7487"/>
    <w:multiLevelType w:val="multilevel"/>
    <w:tmpl w:val="47B07E3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6E33806"/>
    <w:multiLevelType w:val="hybridMultilevel"/>
    <w:tmpl w:val="FA3C9338"/>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4B3A76"/>
    <w:multiLevelType w:val="hybridMultilevel"/>
    <w:tmpl w:val="5F7CA85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48041815"/>
    <w:multiLevelType w:val="hybridMultilevel"/>
    <w:tmpl w:val="41C0F2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B937B94"/>
    <w:multiLevelType w:val="hybridMultilevel"/>
    <w:tmpl w:val="78524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BAC3AB4"/>
    <w:multiLevelType w:val="hybridMultilevel"/>
    <w:tmpl w:val="9E70A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D13BFA"/>
    <w:multiLevelType w:val="hybridMultilevel"/>
    <w:tmpl w:val="5CF80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F0D78BC"/>
    <w:multiLevelType w:val="hybridMultilevel"/>
    <w:tmpl w:val="0040F3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FAE07A1"/>
    <w:multiLevelType w:val="hybridMultilevel"/>
    <w:tmpl w:val="5354421E"/>
    <w:lvl w:ilvl="0" w:tplc="2200CC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37B6E9B"/>
    <w:multiLevelType w:val="hybridMultilevel"/>
    <w:tmpl w:val="A21C77FC"/>
    <w:lvl w:ilvl="0" w:tplc="7D8250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40C17D7"/>
    <w:multiLevelType w:val="hybridMultilevel"/>
    <w:tmpl w:val="72CA50A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54C83711"/>
    <w:multiLevelType w:val="hybridMultilevel"/>
    <w:tmpl w:val="8E38767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56DE391D"/>
    <w:multiLevelType w:val="hybridMultilevel"/>
    <w:tmpl w:val="B7D88154"/>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6EE1EE2"/>
    <w:multiLevelType w:val="hybridMultilevel"/>
    <w:tmpl w:val="3196D55E"/>
    <w:lvl w:ilvl="0" w:tplc="04090001">
      <w:start w:val="1"/>
      <w:numFmt w:val="bullet"/>
      <w:lvlText w:val=""/>
      <w:lvlJc w:val="left"/>
      <w:pPr>
        <w:ind w:left="720" w:hanging="360"/>
      </w:pPr>
      <w:rPr>
        <w:rFonts w:ascii="Symbol" w:hAnsi="Symbol" w:hint="default"/>
        <w:u w:color="0070C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AD20F7"/>
    <w:multiLevelType w:val="hybridMultilevel"/>
    <w:tmpl w:val="B794228E"/>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BB049FF"/>
    <w:multiLevelType w:val="hybridMultilevel"/>
    <w:tmpl w:val="22AC81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CCE1ABD"/>
    <w:multiLevelType w:val="multilevel"/>
    <w:tmpl w:val="F59A9BC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5E00624F"/>
    <w:multiLevelType w:val="multilevel"/>
    <w:tmpl w:val="34B210FE"/>
    <w:lvl w:ilvl="0">
      <w:start w:val="3"/>
      <w:numFmt w:val="decimal"/>
      <w:lvlText w:val="%1."/>
      <w:lvlJc w:val="left"/>
      <w:pPr>
        <w:ind w:left="360" w:hanging="360"/>
      </w:pPr>
      <w:rPr>
        <w:rFonts w:hint="default"/>
        <w:color w:val="FFFFFF" w:themeColor="background1"/>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5EA82EA7"/>
    <w:multiLevelType w:val="hybridMultilevel"/>
    <w:tmpl w:val="EF58C2C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17C0C5A"/>
    <w:multiLevelType w:val="hybridMultilevel"/>
    <w:tmpl w:val="9E92E1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52F1889"/>
    <w:multiLevelType w:val="hybridMultilevel"/>
    <w:tmpl w:val="FD5A1ED4"/>
    <w:lvl w:ilvl="0" w:tplc="64B27C48">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B2A7B72"/>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6BCB27CF"/>
    <w:multiLevelType w:val="multilevel"/>
    <w:tmpl w:val="68C60894"/>
    <w:lvl w:ilvl="0">
      <w:start w:val="6"/>
      <w:numFmt w:val="decimal"/>
      <w:lvlText w:val="%1."/>
      <w:lvlJc w:val="left"/>
      <w:pPr>
        <w:ind w:left="360" w:hanging="360"/>
      </w:pPr>
      <w:rPr>
        <w:rFonts w:hint="default"/>
      </w:rPr>
    </w:lvl>
    <w:lvl w:ilvl="1">
      <w:start w:val="1"/>
      <w:numFmt w:val="decimal"/>
      <w:pStyle w:val="Heading2"/>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6" w15:restartNumberingAfterBreak="0">
    <w:nsid w:val="6D9E185B"/>
    <w:multiLevelType w:val="hybridMultilevel"/>
    <w:tmpl w:val="1A989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FC77B32"/>
    <w:multiLevelType w:val="hybridMultilevel"/>
    <w:tmpl w:val="20027272"/>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10D52E3"/>
    <w:multiLevelType w:val="multilevel"/>
    <w:tmpl w:val="6FCEB328"/>
    <w:lvl w:ilvl="0">
      <w:start w:val="1"/>
      <w:numFmt w:val="decimal"/>
      <w:pStyle w:val="Heading1"/>
      <w:lvlText w:val="%1.0"/>
      <w:lvlJc w:val="left"/>
      <w:pPr>
        <w:ind w:left="630" w:hanging="360"/>
      </w:pPr>
      <w:rPr>
        <w:rFonts w:hint="default"/>
        <w:spacing w:val="0"/>
      </w:r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9" w15:restartNumberingAfterBreak="0">
    <w:nsid w:val="78B805CC"/>
    <w:multiLevelType w:val="hybridMultilevel"/>
    <w:tmpl w:val="EF58C2C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790E658D"/>
    <w:multiLevelType w:val="hybridMultilevel"/>
    <w:tmpl w:val="60225406"/>
    <w:lvl w:ilvl="0" w:tplc="64B27C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C5172FC"/>
    <w:multiLevelType w:val="hybridMultilevel"/>
    <w:tmpl w:val="378A305A"/>
    <w:lvl w:ilvl="0" w:tplc="65142F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CB8607D"/>
    <w:multiLevelType w:val="hybridMultilevel"/>
    <w:tmpl w:val="AE941A86"/>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3"/>
  </w:num>
  <w:num w:numId="2">
    <w:abstractNumId w:val="38"/>
  </w:num>
  <w:num w:numId="3">
    <w:abstractNumId w:val="26"/>
  </w:num>
  <w:num w:numId="4">
    <w:abstractNumId w:val="15"/>
  </w:num>
  <w:num w:numId="5">
    <w:abstractNumId w:val="22"/>
  </w:num>
  <w:num w:numId="6">
    <w:abstractNumId w:val="41"/>
  </w:num>
  <w:num w:numId="7">
    <w:abstractNumId w:val="14"/>
  </w:num>
  <w:num w:numId="8">
    <w:abstractNumId w:val="36"/>
  </w:num>
  <w:num w:numId="9">
    <w:abstractNumId w:val="32"/>
  </w:num>
  <w:num w:numId="10">
    <w:abstractNumId w:val="3"/>
  </w:num>
  <w:num w:numId="11">
    <w:abstractNumId w:val="10"/>
  </w:num>
  <w:num w:numId="12">
    <w:abstractNumId w:val="51"/>
  </w:num>
  <w:num w:numId="13">
    <w:abstractNumId w:val="18"/>
  </w:num>
  <w:num w:numId="14">
    <w:abstractNumId w:val="21"/>
  </w:num>
  <w:num w:numId="15">
    <w:abstractNumId w:val="1"/>
  </w:num>
  <w:num w:numId="16">
    <w:abstractNumId w:val="17"/>
  </w:num>
  <w:num w:numId="17">
    <w:abstractNumId w:val="2"/>
  </w:num>
  <w:num w:numId="18">
    <w:abstractNumId w:val="12"/>
  </w:num>
  <w:num w:numId="19">
    <w:abstractNumId w:val="8"/>
  </w:num>
  <w:num w:numId="20">
    <w:abstractNumId w:val="7"/>
  </w:num>
  <w:num w:numId="21">
    <w:abstractNumId w:val="31"/>
  </w:num>
  <w:num w:numId="22">
    <w:abstractNumId w:val="30"/>
  </w:num>
  <w:num w:numId="23">
    <w:abstractNumId w:val="42"/>
  </w:num>
  <w:num w:numId="24">
    <w:abstractNumId w:val="52"/>
  </w:num>
  <w:num w:numId="25">
    <w:abstractNumId w:val="43"/>
  </w:num>
  <w:num w:numId="26">
    <w:abstractNumId w:val="37"/>
  </w:num>
  <w:num w:numId="27">
    <w:abstractNumId w:val="13"/>
  </w:num>
  <w:num w:numId="28">
    <w:abstractNumId w:val="50"/>
  </w:num>
  <w:num w:numId="29">
    <w:abstractNumId w:val="0"/>
  </w:num>
  <w:num w:numId="30">
    <w:abstractNumId w:val="35"/>
  </w:num>
  <w:num w:numId="31">
    <w:abstractNumId w:val="19"/>
  </w:num>
  <w:num w:numId="32">
    <w:abstractNumId w:val="24"/>
  </w:num>
  <w:num w:numId="33">
    <w:abstractNumId w:val="48"/>
  </w:num>
  <w:num w:numId="34">
    <w:abstractNumId w:val="39"/>
  </w:num>
  <w:num w:numId="35">
    <w:abstractNumId w:val="40"/>
  </w:num>
  <w:num w:numId="36">
    <w:abstractNumId w:val="23"/>
  </w:num>
  <w:num w:numId="37">
    <w:abstractNumId w:val="45"/>
  </w:num>
  <w:num w:numId="38">
    <w:abstractNumId w:val="47"/>
  </w:num>
  <w:num w:numId="39">
    <w:abstractNumId w:val="27"/>
  </w:num>
  <w:num w:numId="40">
    <w:abstractNumId w:val="29"/>
  </w:num>
  <w:num w:numId="41">
    <w:abstractNumId w:val="4"/>
  </w:num>
  <w:num w:numId="42">
    <w:abstractNumId w:val="46"/>
  </w:num>
  <w:num w:numId="43">
    <w:abstractNumId w:val="28"/>
  </w:num>
  <w:num w:numId="44">
    <w:abstractNumId w:val="11"/>
  </w:num>
  <w:num w:numId="45">
    <w:abstractNumId w:val="20"/>
  </w:num>
  <w:num w:numId="46">
    <w:abstractNumId w:val="34"/>
  </w:num>
  <w:num w:numId="47">
    <w:abstractNumId w:val="16"/>
  </w:num>
  <w:num w:numId="48">
    <w:abstractNumId w:val="6"/>
  </w:num>
  <w:num w:numId="49">
    <w:abstractNumId w:val="44"/>
  </w:num>
  <w:num w:numId="50">
    <w:abstractNumId w:val="5"/>
  </w:num>
  <w:num w:numId="51">
    <w:abstractNumId w:val="49"/>
  </w:num>
  <w:num w:numId="52">
    <w:abstractNumId w:val="9"/>
  </w:num>
  <w:num w:numId="53">
    <w:abstractNumId w:val="25"/>
  </w:num>
  <w:numIdMacAtCleanup w:val="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c3NzE3MLA0MDEzNzFV0lEKTi0uzszPAymwrAUAx96lOCwAAAA="/>
  </w:docVars>
  <w:rsids>
    <w:rsidRoot w:val="00DD4CD8"/>
    <w:rsid w:val="00000EBD"/>
    <w:rsid w:val="000015D7"/>
    <w:rsid w:val="00002727"/>
    <w:rsid w:val="0000305A"/>
    <w:rsid w:val="00003B55"/>
    <w:rsid w:val="00012225"/>
    <w:rsid w:val="00012E0F"/>
    <w:rsid w:val="00016D0F"/>
    <w:rsid w:val="00020AA7"/>
    <w:rsid w:val="00021F6D"/>
    <w:rsid w:val="00024D9D"/>
    <w:rsid w:val="00025258"/>
    <w:rsid w:val="00030C11"/>
    <w:rsid w:val="00033BAA"/>
    <w:rsid w:val="00035091"/>
    <w:rsid w:val="00035B6B"/>
    <w:rsid w:val="00042BD3"/>
    <w:rsid w:val="00045172"/>
    <w:rsid w:val="0004773B"/>
    <w:rsid w:val="000534E8"/>
    <w:rsid w:val="00056B84"/>
    <w:rsid w:val="000611C1"/>
    <w:rsid w:val="0006171D"/>
    <w:rsid w:val="0006236F"/>
    <w:rsid w:val="000652B7"/>
    <w:rsid w:val="0007156D"/>
    <w:rsid w:val="00071BE5"/>
    <w:rsid w:val="00072B4F"/>
    <w:rsid w:val="000761C9"/>
    <w:rsid w:val="00084145"/>
    <w:rsid w:val="00084A29"/>
    <w:rsid w:val="0008529A"/>
    <w:rsid w:val="000858FC"/>
    <w:rsid w:val="00087013"/>
    <w:rsid w:val="000915B0"/>
    <w:rsid w:val="000927D5"/>
    <w:rsid w:val="00092826"/>
    <w:rsid w:val="0009296D"/>
    <w:rsid w:val="000930A2"/>
    <w:rsid w:val="00094378"/>
    <w:rsid w:val="000957CA"/>
    <w:rsid w:val="00095CB0"/>
    <w:rsid w:val="00096265"/>
    <w:rsid w:val="000A24F5"/>
    <w:rsid w:val="000A3703"/>
    <w:rsid w:val="000A4153"/>
    <w:rsid w:val="000A7A41"/>
    <w:rsid w:val="000B303F"/>
    <w:rsid w:val="000B43E4"/>
    <w:rsid w:val="000B4920"/>
    <w:rsid w:val="000B5BC2"/>
    <w:rsid w:val="000C1FD7"/>
    <w:rsid w:val="000C27EC"/>
    <w:rsid w:val="000D50AE"/>
    <w:rsid w:val="000E2C9D"/>
    <w:rsid w:val="000E2FC9"/>
    <w:rsid w:val="000E4381"/>
    <w:rsid w:val="000E6926"/>
    <w:rsid w:val="000F06E9"/>
    <w:rsid w:val="000F0838"/>
    <w:rsid w:val="000F3AD8"/>
    <w:rsid w:val="000F62C0"/>
    <w:rsid w:val="000F69A4"/>
    <w:rsid w:val="0010018A"/>
    <w:rsid w:val="00101551"/>
    <w:rsid w:val="00103E44"/>
    <w:rsid w:val="00116660"/>
    <w:rsid w:val="00116A2C"/>
    <w:rsid w:val="0012007A"/>
    <w:rsid w:val="00122943"/>
    <w:rsid w:val="00122D67"/>
    <w:rsid w:val="00123054"/>
    <w:rsid w:val="001236A3"/>
    <w:rsid w:val="00124364"/>
    <w:rsid w:val="00124FB3"/>
    <w:rsid w:val="00126BA6"/>
    <w:rsid w:val="001270A6"/>
    <w:rsid w:val="00127CF2"/>
    <w:rsid w:val="00133412"/>
    <w:rsid w:val="001421CF"/>
    <w:rsid w:val="00142B0E"/>
    <w:rsid w:val="00143231"/>
    <w:rsid w:val="00143C64"/>
    <w:rsid w:val="00145ACA"/>
    <w:rsid w:val="00145AE3"/>
    <w:rsid w:val="001477C8"/>
    <w:rsid w:val="001510F8"/>
    <w:rsid w:val="001563D7"/>
    <w:rsid w:val="00157315"/>
    <w:rsid w:val="0015797B"/>
    <w:rsid w:val="00160E9E"/>
    <w:rsid w:val="00161BAB"/>
    <w:rsid w:val="001622A5"/>
    <w:rsid w:val="001641C4"/>
    <w:rsid w:val="00164AA7"/>
    <w:rsid w:val="00166CD3"/>
    <w:rsid w:val="00166D9A"/>
    <w:rsid w:val="00170E32"/>
    <w:rsid w:val="001727EE"/>
    <w:rsid w:val="00176F74"/>
    <w:rsid w:val="0018164D"/>
    <w:rsid w:val="00186B64"/>
    <w:rsid w:val="00187D1D"/>
    <w:rsid w:val="00190406"/>
    <w:rsid w:val="001932FD"/>
    <w:rsid w:val="0019359B"/>
    <w:rsid w:val="001937B7"/>
    <w:rsid w:val="001A0BC1"/>
    <w:rsid w:val="001A252F"/>
    <w:rsid w:val="001A2541"/>
    <w:rsid w:val="001A6DB1"/>
    <w:rsid w:val="001B04ED"/>
    <w:rsid w:val="001B1E58"/>
    <w:rsid w:val="001B38AC"/>
    <w:rsid w:val="001B551D"/>
    <w:rsid w:val="001B5F0B"/>
    <w:rsid w:val="001B6F1B"/>
    <w:rsid w:val="001C216B"/>
    <w:rsid w:val="001C231C"/>
    <w:rsid w:val="001C3C52"/>
    <w:rsid w:val="001C485C"/>
    <w:rsid w:val="001C4CA9"/>
    <w:rsid w:val="001C6F2A"/>
    <w:rsid w:val="001D052C"/>
    <w:rsid w:val="001D0E0F"/>
    <w:rsid w:val="001D4959"/>
    <w:rsid w:val="001D59EB"/>
    <w:rsid w:val="001E0452"/>
    <w:rsid w:val="001E1B98"/>
    <w:rsid w:val="001E1C9F"/>
    <w:rsid w:val="001E293D"/>
    <w:rsid w:val="001E3685"/>
    <w:rsid w:val="001E3B8E"/>
    <w:rsid w:val="001E60FE"/>
    <w:rsid w:val="001F08B4"/>
    <w:rsid w:val="001F2EA8"/>
    <w:rsid w:val="001F3106"/>
    <w:rsid w:val="001F396C"/>
    <w:rsid w:val="00200731"/>
    <w:rsid w:val="002017B8"/>
    <w:rsid w:val="002036C2"/>
    <w:rsid w:val="0020397C"/>
    <w:rsid w:val="002055B6"/>
    <w:rsid w:val="002069D0"/>
    <w:rsid w:val="00206AE3"/>
    <w:rsid w:val="002075AA"/>
    <w:rsid w:val="00211E4D"/>
    <w:rsid w:val="00214937"/>
    <w:rsid w:val="00215491"/>
    <w:rsid w:val="002160B2"/>
    <w:rsid w:val="0021630C"/>
    <w:rsid w:val="00216605"/>
    <w:rsid w:val="00216E3E"/>
    <w:rsid w:val="00217494"/>
    <w:rsid w:val="00222234"/>
    <w:rsid w:val="00222702"/>
    <w:rsid w:val="002246E1"/>
    <w:rsid w:val="00235B05"/>
    <w:rsid w:val="002361D8"/>
    <w:rsid w:val="002408D6"/>
    <w:rsid w:val="002424C2"/>
    <w:rsid w:val="00242BC9"/>
    <w:rsid w:val="00246DC1"/>
    <w:rsid w:val="002475FC"/>
    <w:rsid w:val="00247A4C"/>
    <w:rsid w:val="00250FC9"/>
    <w:rsid w:val="00251379"/>
    <w:rsid w:val="0025759C"/>
    <w:rsid w:val="00260DA8"/>
    <w:rsid w:val="00260E97"/>
    <w:rsid w:val="00261135"/>
    <w:rsid w:val="002618C8"/>
    <w:rsid w:val="00261C97"/>
    <w:rsid w:val="00261CA5"/>
    <w:rsid w:val="00261EDF"/>
    <w:rsid w:val="00266BD5"/>
    <w:rsid w:val="0026741C"/>
    <w:rsid w:val="00267732"/>
    <w:rsid w:val="0027004A"/>
    <w:rsid w:val="0027095A"/>
    <w:rsid w:val="002725C1"/>
    <w:rsid w:val="00273826"/>
    <w:rsid w:val="002766FE"/>
    <w:rsid w:val="002823A5"/>
    <w:rsid w:val="00282CA6"/>
    <w:rsid w:val="00283169"/>
    <w:rsid w:val="00283AF4"/>
    <w:rsid w:val="002866FD"/>
    <w:rsid w:val="00287E68"/>
    <w:rsid w:val="0029061E"/>
    <w:rsid w:val="00291F12"/>
    <w:rsid w:val="002920D5"/>
    <w:rsid w:val="00293901"/>
    <w:rsid w:val="002942E1"/>
    <w:rsid w:val="00295F17"/>
    <w:rsid w:val="002968DE"/>
    <w:rsid w:val="00296F2A"/>
    <w:rsid w:val="0029720E"/>
    <w:rsid w:val="00297E49"/>
    <w:rsid w:val="002A07A5"/>
    <w:rsid w:val="002A1131"/>
    <w:rsid w:val="002A20C8"/>
    <w:rsid w:val="002A627A"/>
    <w:rsid w:val="002A7C29"/>
    <w:rsid w:val="002B2471"/>
    <w:rsid w:val="002B26AA"/>
    <w:rsid w:val="002B28F3"/>
    <w:rsid w:val="002B300C"/>
    <w:rsid w:val="002B3D8F"/>
    <w:rsid w:val="002B4D54"/>
    <w:rsid w:val="002B4F56"/>
    <w:rsid w:val="002B5A2A"/>
    <w:rsid w:val="002B64CF"/>
    <w:rsid w:val="002B7E74"/>
    <w:rsid w:val="002D04A8"/>
    <w:rsid w:val="002D2193"/>
    <w:rsid w:val="002D391D"/>
    <w:rsid w:val="002D4E1E"/>
    <w:rsid w:val="002D5C3C"/>
    <w:rsid w:val="002E351A"/>
    <w:rsid w:val="002E3792"/>
    <w:rsid w:val="002E3DB5"/>
    <w:rsid w:val="002E453A"/>
    <w:rsid w:val="002E6A1E"/>
    <w:rsid w:val="002E731F"/>
    <w:rsid w:val="002F23D7"/>
    <w:rsid w:val="002F24C1"/>
    <w:rsid w:val="002F271B"/>
    <w:rsid w:val="002F61AC"/>
    <w:rsid w:val="002F6280"/>
    <w:rsid w:val="002F62CA"/>
    <w:rsid w:val="0030015B"/>
    <w:rsid w:val="003006F1"/>
    <w:rsid w:val="00301210"/>
    <w:rsid w:val="003013B3"/>
    <w:rsid w:val="00303D86"/>
    <w:rsid w:val="00307F8A"/>
    <w:rsid w:val="0031061F"/>
    <w:rsid w:val="00313133"/>
    <w:rsid w:val="003276DB"/>
    <w:rsid w:val="0033198C"/>
    <w:rsid w:val="00331B2B"/>
    <w:rsid w:val="00331EA3"/>
    <w:rsid w:val="00335842"/>
    <w:rsid w:val="00336608"/>
    <w:rsid w:val="0034006D"/>
    <w:rsid w:val="0034068C"/>
    <w:rsid w:val="00343D59"/>
    <w:rsid w:val="00346E68"/>
    <w:rsid w:val="003472CF"/>
    <w:rsid w:val="003507B2"/>
    <w:rsid w:val="003510B2"/>
    <w:rsid w:val="003616D1"/>
    <w:rsid w:val="00364021"/>
    <w:rsid w:val="00366A36"/>
    <w:rsid w:val="00367730"/>
    <w:rsid w:val="003739F1"/>
    <w:rsid w:val="0037714D"/>
    <w:rsid w:val="003771E2"/>
    <w:rsid w:val="00380680"/>
    <w:rsid w:val="00385108"/>
    <w:rsid w:val="0039217F"/>
    <w:rsid w:val="00392B6D"/>
    <w:rsid w:val="00394662"/>
    <w:rsid w:val="003A1D09"/>
    <w:rsid w:val="003A25E4"/>
    <w:rsid w:val="003A591E"/>
    <w:rsid w:val="003A6E7A"/>
    <w:rsid w:val="003A742A"/>
    <w:rsid w:val="003B03C7"/>
    <w:rsid w:val="003B3067"/>
    <w:rsid w:val="003B3408"/>
    <w:rsid w:val="003B3FD3"/>
    <w:rsid w:val="003B495A"/>
    <w:rsid w:val="003B54F6"/>
    <w:rsid w:val="003B7737"/>
    <w:rsid w:val="003C02E3"/>
    <w:rsid w:val="003C05D7"/>
    <w:rsid w:val="003C3A15"/>
    <w:rsid w:val="003C4D03"/>
    <w:rsid w:val="003C7480"/>
    <w:rsid w:val="003C7840"/>
    <w:rsid w:val="003C7DFC"/>
    <w:rsid w:val="003D10A7"/>
    <w:rsid w:val="003D2A66"/>
    <w:rsid w:val="003D760E"/>
    <w:rsid w:val="003D7B63"/>
    <w:rsid w:val="003E04CC"/>
    <w:rsid w:val="003E7D94"/>
    <w:rsid w:val="003F07C8"/>
    <w:rsid w:val="003F0FF2"/>
    <w:rsid w:val="003F1C99"/>
    <w:rsid w:val="003F3004"/>
    <w:rsid w:val="003F42C2"/>
    <w:rsid w:val="003F76A8"/>
    <w:rsid w:val="00400040"/>
    <w:rsid w:val="004009D5"/>
    <w:rsid w:val="004031D1"/>
    <w:rsid w:val="0040358E"/>
    <w:rsid w:val="00403615"/>
    <w:rsid w:val="00403823"/>
    <w:rsid w:val="00403AAD"/>
    <w:rsid w:val="0040484A"/>
    <w:rsid w:val="00404EB6"/>
    <w:rsid w:val="00406E76"/>
    <w:rsid w:val="0040730D"/>
    <w:rsid w:val="004104B1"/>
    <w:rsid w:val="00413496"/>
    <w:rsid w:val="004153F4"/>
    <w:rsid w:val="00415BC4"/>
    <w:rsid w:val="00416920"/>
    <w:rsid w:val="00416B47"/>
    <w:rsid w:val="00420258"/>
    <w:rsid w:val="00423876"/>
    <w:rsid w:val="00425DFE"/>
    <w:rsid w:val="00430FB0"/>
    <w:rsid w:val="004405DB"/>
    <w:rsid w:val="0044485B"/>
    <w:rsid w:val="00447A2F"/>
    <w:rsid w:val="00450404"/>
    <w:rsid w:val="00452DFA"/>
    <w:rsid w:val="00456B9D"/>
    <w:rsid w:val="00465DE8"/>
    <w:rsid w:val="00467E4B"/>
    <w:rsid w:val="00474B60"/>
    <w:rsid w:val="00475126"/>
    <w:rsid w:val="00476DAB"/>
    <w:rsid w:val="00483370"/>
    <w:rsid w:val="0048390D"/>
    <w:rsid w:val="0048466F"/>
    <w:rsid w:val="00485198"/>
    <w:rsid w:val="00486F6A"/>
    <w:rsid w:val="004874C2"/>
    <w:rsid w:val="004908A2"/>
    <w:rsid w:val="00494D83"/>
    <w:rsid w:val="00495B15"/>
    <w:rsid w:val="004A4AD8"/>
    <w:rsid w:val="004A7C7B"/>
    <w:rsid w:val="004B0CE1"/>
    <w:rsid w:val="004B5D8A"/>
    <w:rsid w:val="004B661F"/>
    <w:rsid w:val="004B6DEA"/>
    <w:rsid w:val="004B7CA0"/>
    <w:rsid w:val="004C0285"/>
    <w:rsid w:val="004C0CF8"/>
    <w:rsid w:val="004C214E"/>
    <w:rsid w:val="004C319F"/>
    <w:rsid w:val="004C4786"/>
    <w:rsid w:val="004C4B78"/>
    <w:rsid w:val="004C5579"/>
    <w:rsid w:val="004C7761"/>
    <w:rsid w:val="004D0454"/>
    <w:rsid w:val="004D172B"/>
    <w:rsid w:val="004D3610"/>
    <w:rsid w:val="004D39E8"/>
    <w:rsid w:val="004D41EF"/>
    <w:rsid w:val="004D4F8A"/>
    <w:rsid w:val="004D4FEC"/>
    <w:rsid w:val="004D7851"/>
    <w:rsid w:val="004E116E"/>
    <w:rsid w:val="004E1AC9"/>
    <w:rsid w:val="004E1F34"/>
    <w:rsid w:val="004E2DBB"/>
    <w:rsid w:val="004E2FD3"/>
    <w:rsid w:val="004E3368"/>
    <w:rsid w:val="004E4F22"/>
    <w:rsid w:val="004F0FA6"/>
    <w:rsid w:val="004F3729"/>
    <w:rsid w:val="004F6876"/>
    <w:rsid w:val="00501DE8"/>
    <w:rsid w:val="00505B5E"/>
    <w:rsid w:val="0051052D"/>
    <w:rsid w:val="00510994"/>
    <w:rsid w:val="00510B14"/>
    <w:rsid w:val="0051211E"/>
    <w:rsid w:val="0051222D"/>
    <w:rsid w:val="00514D78"/>
    <w:rsid w:val="0052198C"/>
    <w:rsid w:val="00521A86"/>
    <w:rsid w:val="00523A08"/>
    <w:rsid w:val="0052464C"/>
    <w:rsid w:val="00526449"/>
    <w:rsid w:val="00527C5C"/>
    <w:rsid w:val="00531456"/>
    <w:rsid w:val="0053270D"/>
    <w:rsid w:val="00535647"/>
    <w:rsid w:val="00536DC0"/>
    <w:rsid w:val="005400D8"/>
    <w:rsid w:val="00541FAD"/>
    <w:rsid w:val="00543432"/>
    <w:rsid w:val="00543F23"/>
    <w:rsid w:val="005451BC"/>
    <w:rsid w:val="00553BC7"/>
    <w:rsid w:val="00553D67"/>
    <w:rsid w:val="00553E1D"/>
    <w:rsid w:val="005544DA"/>
    <w:rsid w:val="00554B48"/>
    <w:rsid w:val="00557A73"/>
    <w:rsid w:val="0056501C"/>
    <w:rsid w:val="00565815"/>
    <w:rsid w:val="005658C6"/>
    <w:rsid w:val="00566C3F"/>
    <w:rsid w:val="005714A5"/>
    <w:rsid w:val="00573733"/>
    <w:rsid w:val="00576ABF"/>
    <w:rsid w:val="005812A8"/>
    <w:rsid w:val="0058247B"/>
    <w:rsid w:val="00583D3C"/>
    <w:rsid w:val="005876B7"/>
    <w:rsid w:val="00587D2B"/>
    <w:rsid w:val="005929C8"/>
    <w:rsid w:val="00594415"/>
    <w:rsid w:val="005945A6"/>
    <w:rsid w:val="005949A1"/>
    <w:rsid w:val="00596F6F"/>
    <w:rsid w:val="00597297"/>
    <w:rsid w:val="005A20B1"/>
    <w:rsid w:val="005B058E"/>
    <w:rsid w:val="005B390B"/>
    <w:rsid w:val="005B3B63"/>
    <w:rsid w:val="005B3D67"/>
    <w:rsid w:val="005B574E"/>
    <w:rsid w:val="005C0372"/>
    <w:rsid w:val="005C08EF"/>
    <w:rsid w:val="005C36C5"/>
    <w:rsid w:val="005C695A"/>
    <w:rsid w:val="005D3C2C"/>
    <w:rsid w:val="005D4730"/>
    <w:rsid w:val="005D56A7"/>
    <w:rsid w:val="005D67A5"/>
    <w:rsid w:val="005D6BA7"/>
    <w:rsid w:val="005E0471"/>
    <w:rsid w:val="005E3757"/>
    <w:rsid w:val="005E3D8E"/>
    <w:rsid w:val="005E557F"/>
    <w:rsid w:val="005E6EC7"/>
    <w:rsid w:val="005E6ECB"/>
    <w:rsid w:val="005F285D"/>
    <w:rsid w:val="00601CCC"/>
    <w:rsid w:val="00602957"/>
    <w:rsid w:val="006039A6"/>
    <w:rsid w:val="006050DC"/>
    <w:rsid w:val="00611A28"/>
    <w:rsid w:val="0061227E"/>
    <w:rsid w:val="006123F0"/>
    <w:rsid w:val="00621546"/>
    <w:rsid w:val="00621BDE"/>
    <w:rsid w:val="00621F56"/>
    <w:rsid w:val="00622776"/>
    <w:rsid w:val="00626259"/>
    <w:rsid w:val="006332AD"/>
    <w:rsid w:val="006374CC"/>
    <w:rsid w:val="006379A6"/>
    <w:rsid w:val="00642640"/>
    <w:rsid w:val="00643B91"/>
    <w:rsid w:val="00645A3B"/>
    <w:rsid w:val="00650284"/>
    <w:rsid w:val="00662CB8"/>
    <w:rsid w:val="006643D1"/>
    <w:rsid w:val="00665174"/>
    <w:rsid w:val="00667E9D"/>
    <w:rsid w:val="006709BE"/>
    <w:rsid w:val="0067490A"/>
    <w:rsid w:val="00674A96"/>
    <w:rsid w:val="00675638"/>
    <w:rsid w:val="00676344"/>
    <w:rsid w:val="006776D8"/>
    <w:rsid w:val="00680198"/>
    <w:rsid w:val="00680D04"/>
    <w:rsid w:val="00683C9D"/>
    <w:rsid w:val="006841B1"/>
    <w:rsid w:val="006842D1"/>
    <w:rsid w:val="00684C29"/>
    <w:rsid w:val="006856D8"/>
    <w:rsid w:val="00685BFE"/>
    <w:rsid w:val="00690599"/>
    <w:rsid w:val="00697AC2"/>
    <w:rsid w:val="006B1A2A"/>
    <w:rsid w:val="006B1B9B"/>
    <w:rsid w:val="006B2679"/>
    <w:rsid w:val="006B49A8"/>
    <w:rsid w:val="006B6371"/>
    <w:rsid w:val="006B7B01"/>
    <w:rsid w:val="006B7F7F"/>
    <w:rsid w:val="006C22A6"/>
    <w:rsid w:val="006C670E"/>
    <w:rsid w:val="006C6715"/>
    <w:rsid w:val="006D314F"/>
    <w:rsid w:val="006D3D55"/>
    <w:rsid w:val="006D4E2C"/>
    <w:rsid w:val="006D5FA3"/>
    <w:rsid w:val="006D6568"/>
    <w:rsid w:val="006E04E8"/>
    <w:rsid w:val="006E39A9"/>
    <w:rsid w:val="006E406C"/>
    <w:rsid w:val="006E7258"/>
    <w:rsid w:val="006E757D"/>
    <w:rsid w:val="006E779D"/>
    <w:rsid w:val="006E7CF6"/>
    <w:rsid w:val="006F06AB"/>
    <w:rsid w:val="006F257E"/>
    <w:rsid w:val="006F455B"/>
    <w:rsid w:val="006F5421"/>
    <w:rsid w:val="00700D50"/>
    <w:rsid w:val="00704E08"/>
    <w:rsid w:val="00705577"/>
    <w:rsid w:val="00712C6F"/>
    <w:rsid w:val="00713FBC"/>
    <w:rsid w:val="007232F4"/>
    <w:rsid w:val="007232FE"/>
    <w:rsid w:val="0072588D"/>
    <w:rsid w:val="00727208"/>
    <w:rsid w:val="00730491"/>
    <w:rsid w:val="007331E7"/>
    <w:rsid w:val="00733EBF"/>
    <w:rsid w:val="007411D7"/>
    <w:rsid w:val="0074162D"/>
    <w:rsid w:val="00741A57"/>
    <w:rsid w:val="007431F0"/>
    <w:rsid w:val="00744C38"/>
    <w:rsid w:val="00745227"/>
    <w:rsid w:val="00745320"/>
    <w:rsid w:val="00747836"/>
    <w:rsid w:val="007501BE"/>
    <w:rsid w:val="007533EE"/>
    <w:rsid w:val="00753A43"/>
    <w:rsid w:val="0075410D"/>
    <w:rsid w:val="00756C8C"/>
    <w:rsid w:val="007611AC"/>
    <w:rsid w:val="00762292"/>
    <w:rsid w:val="00764BA0"/>
    <w:rsid w:val="00764BA7"/>
    <w:rsid w:val="00764CCD"/>
    <w:rsid w:val="00764DDD"/>
    <w:rsid w:val="00767AD0"/>
    <w:rsid w:val="00770A47"/>
    <w:rsid w:val="00770FC2"/>
    <w:rsid w:val="007714D9"/>
    <w:rsid w:val="00773856"/>
    <w:rsid w:val="00775ED9"/>
    <w:rsid w:val="00781707"/>
    <w:rsid w:val="00782161"/>
    <w:rsid w:val="00782E1C"/>
    <w:rsid w:val="00784706"/>
    <w:rsid w:val="007932EF"/>
    <w:rsid w:val="00793CD4"/>
    <w:rsid w:val="00795618"/>
    <w:rsid w:val="00795621"/>
    <w:rsid w:val="00795B9C"/>
    <w:rsid w:val="007A1882"/>
    <w:rsid w:val="007A1B96"/>
    <w:rsid w:val="007A27CD"/>
    <w:rsid w:val="007A34F5"/>
    <w:rsid w:val="007A425B"/>
    <w:rsid w:val="007A4560"/>
    <w:rsid w:val="007A532B"/>
    <w:rsid w:val="007A5C41"/>
    <w:rsid w:val="007A5DE8"/>
    <w:rsid w:val="007B5415"/>
    <w:rsid w:val="007B5F2E"/>
    <w:rsid w:val="007B784A"/>
    <w:rsid w:val="007C0C54"/>
    <w:rsid w:val="007C10C5"/>
    <w:rsid w:val="007C14F2"/>
    <w:rsid w:val="007C68B9"/>
    <w:rsid w:val="007D3BF3"/>
    <w:rsid w:val="007D3F47"/>
    <w:rsid w:val="007D46C7"/>
    <w:rsid w:val="007D6577"/>
    <w:rsid w:val="007E01C9"/>
    <w:rsid w:val="007F4257"/>
    <w:rsid w:val="007F52F6"/>
    <w:rsid w:val="007F606A"/>
    <w:rsid w:val="007F7AC6"/>
    <w:rsid w:val="00801A10"/>
    <w:rsid w:val="008024F2"/>
    <w:rsid w:val="008037CB"/>
    <w:rsid w:val="00804095"/>
    <w:rsid w:val="00812115"/>
    <w:rsid w:val="00812694"/>
    <w:rsid w:val="008131BE"/>
    <w:rsid w:val="00822A3F"/>
    <w:rsid w:val="00823DE5"/>
    <w:rsid w:val="00824F54"/>
    <w:rsid w:val="00830DD3"/>
    <w:rsid w:val="00834987"/>
    <w:rsid w:val="00842994"/>
    <w:rsid w:val="00843C44"/>
    <w:rsid w:val="00846D28"/>
    <w:rsid w:val="0084742A"/>
    <w:rsid w:val="00852704"/>
    <w:rsid w:val="0085390E"/>
    <w:rsid w:val="00855D45"/>
    <w:rsid w:val="00863A54"/>
    <w:rsid w:val="00866979"/>
    <w:rsid w:val="00870832"/>
    <w:rsid w:val="008728E6"/>
    <w:rsid w:val="0088224E"/>
    <w:rsid w:val="008876A2"/>
    <w:rsid w:val="0089011C"/>
    <w:rsid w:val="008901ED"/>
    <w:rsid w:val="00895A67"/>
    <w:rsid w:val="00896D96"/>
    <w:rsid w:val="008A03E4"/>
    <w:rsid w:val="008A3584"/>
    <w:rsid w:val="008A5782"/>
    <w:rsid w:val="008A5F8F"/>
    <w:rsid w:val="008A7BDF"/>
    <w:rsid w:val="008B2812"/>
    <w:rsid w:val="008D0B06"/>
    <w:rsid w:val="008D0EC0"/>
    <w:rsid w:val="008D1FC2"/>
    <w:rsid w:val="008D37B9"/>
    <w:rsid w:val="008D6DFD"/>
    <w:rsid w:val="008E2EAB"/>
    <w:rsid w:val="008E424F"/>
    <w:rsid w:val="008E5EFF"/>
    <w:rsid w:val="008E68AC"/>
    <w:rsid w:val="008E69CA"/>
    <w:rsid w:val="008E6C4F"/>
    <w:rsid w:val="008F0C99"/>
    <w:rsid w:val="008F1456"/>
    <w:rsid w:val="008F21B6"/>
    <w:rsid w:val="008F445A"/>
    <w:rsid w:val="008F44D6"/>
    <w:rsid w:val="008F5E3C"/>
    <w:rsid w:val="008F6326"/>
    <w:rsid w:val="0090006D"/>
    <w:rsid w:val="00902136"/>
    <w:rsid w:val="00903AFF"/>
    <w:rsid w:val="00904DFF"/>
    <w:rsid w:val="00905D9F"/>
    <w:rsid w:val="00907FC0"/>
    <w:rsid w:val="00907FDC"/>
    <w:rsid w:val="00911A91"/>
    <w:rsid w:val="0091548A"/>
    <w:rsid w:val="0092513D"/>
    <w:rsid w:val="00927475"/>
    <w:rsid w:val="00930DE8"/>
    <w:rsid w:val="00933E8E"/>
    <w:rsid w:val="00935912"/>
    <w:rsid w:val="00940758"/>
    <w:rsid w:val="0094175F"/>
    <w:rsid w:val="009417EF"/>
    <w:rsid w:val="00943A1D"/>
    <w:rsid w:val="0094637C"/>
    <w:rsid w:val="0094743F"/>
    <w:rsid w:val="00952F1B"/>
    <w:rsid w:val="00953140"/>
    <w:rsid w:val="0095520E"/>
    <w:rsid w:val="00957AC4"/>
    <w:rsid w:val="00957BC1"/>
    <w:rsid w:val="00960964"/>
    <w:rsid w:val="009646DB"/>
    <w:rsid w:val="009661F0"/>
    <w:rsid w:val="00973015"/>
    <w:rsid w:val="009761AF"/>
    <w:rsid w:val="009812FE"/>
    <w:rsid w:val="0098192F"/>
    <w:rsid w:val="00983260"/>
    <w:rsid w:val="00985045"/>
    <w:rsid w:val="009856A7"/>
    <w:rsid w:val="009900C2"/>
    <w:rsid w:val="009902B5"/>
    <w:rsid w:val="009904BC"/>
    <w:rsid w:val="00994C09"/>
    <w:rsid w:val="00996278"/>
    <w:rsid w:val="00996398"/>
    <w:rsid w:val="009A3896"/>
    <w:rsid w:val="009A3CAD"/>
    <w:rsid w:val="009B1804"/>
    <w:rsid w:val="009B302E"/>
    <w:rsid w:val="009B3F93"/>
    <w:rsid w:val="009B4975"/>
    <w:rsid w:val="009B7D99"/>
    <w:rsid w:val="009C0331"/>
    <w:rsid w:val="009C14E8"/>
    <w:rsid w:val="009C4E37"/>
    <w:rsid w:val="009C6F21"/>
    <w:rsid w:val="009D10CF"/>
    <w:rsid w:val="009D2B49"/>
    <w:rsid w:val="009D3E41"/>
    <w:rsid w:val="009D51A4"/>
    <w:rsid w:val="009D61F2"/>
    <w:rsid w:val="009D71E5"/>
    <w:rsid w:val="009E01D8"/>
    <w:rsid w:val="009E264D"/>
    <w:rsid w:val="009F32E6"/>
    <w:rsid w:val="009F374F"/>
    <w:rsid w:val="009F428D"/>
    <w:rsid w:val="009F5A87"/>
    <w:rsid w:val="009F7B16"/>
    <w:rsid w:val="00A03251"/>
    <w:rsid w:val="00A0378A"/>
    <w:rsid w:val="00A0590F"/>
    <w:rsid w:val="00A05EE6"/>
    <w:rsid w:val="00A07055"/>
    <w:rsid w:val="00A1084D"/>
    <w:rsid w:val="00A133F8"/>
    <w:rsid w:val="00A14077"/>
    <w:rsid w:val="00A145CB"/>
    <w:rsid w:val="00A1491E"/>
    <w:rsid w:val="00A25A01"/>
    <w:rsid w:val="00A3102B"/>
    <w:rsid w:val="00A31E5F"/>
    <w:rsid w:val="00A34CB7"/>
    <w:rsid w:val="00A34CF2"/>
    <w:rsid w:val="00A36292"/>
    <w:rsid w:val="00A36344"/>
    <w:rsid w:val="00A36DF5"/>
    <w:rsid w:val="00A37864"/>
    <w:rsid w:val="00A40B5A"/>
    <w:rsid w:val="00A41D87"/>
    <w:rsid w:val="00A424E0"/>
    <w:rsid w:val="00A428A8"/>
    <w:rsid w:val="00A43028"/>
    <w:rsid w:val="00A43434"/>
    <w:rsid w:val="00A4369C"/>
    <w:rsid w:val="00A44896"/>
    <w:rsid w:val="00A4693E"/>
    <w:rsid w:val="00A479DC"/>
    <w:rsid w:val="00A547B0"/>
    <w:rsid w:val="00A54840"/>
    <w:rsid w:val="00A56489"/>
    <w:rsid w:val="00A56CB5"/>
    <w:rsid w:val="00A607A7"/>
    <w:rsid w:val="00A612F8"/>
    <w:rsid w:val="00A622F8"/>
    <w:rsid w:val="00A62D00"/>
    <w:rsid w:val="00A6358C"/>
    <w:rsid w:val="00A63B31"/>
    <w:rsid w:val="00A66291"/>
    <w:rsid w:val="00A66490"/>
    <w:rsid w:val="00A67337"/>
    <w:rsid w:val="00A71F26"/>
    <w:rsid w:val="00A73F28"/>
    <w:rsid w:val="00A746CE"/>
    <w:rsid w:val="00A74DBF"/>
    <w:rsid w:val="00A76C53"/>
    <w:rsid w:val="00A800D7"/>
    <w:rsid w:val="00A8214F"/>
    <w:rsid w:val="00A83F49"/>
    <w:rsid w:val="00A87527"/>
    <w:rsid w:val="00A90B2B"/>
    <w:rsid w:val="00A9174F"/>
    <w:rsid w:val="00A970AC"/>
    <w:rsid w:val="00A9737C"/>
    <w:rsid w:val="00AA076A"/>
    <w:rsid w:val="00AA10B4"/>
    <w:rsid w:val="00AA47AC"/>
    <w:rsid w:val="00AB01F4"/>
    <w:rsid w:val="00AB1D4D"/>
    <w:rsid w:val="00AB3775"/>
    <w:rsid w:val="00AC01DE"/>
    <w:rsid w:val="00AC11E4"/>
    <w:rsid w:val="00AC2773"/>
    <w:rsid w:val="00AC3139"/>
    <w:rsid w:val="00AC616B"/>
    <w:rsid w:val="00AC6A8F"/>
    <w:rsid w:val="00AC6E12"/>
    <w:rsid w:val="00AC70E3"/>
    <w:rsid w:val="00AC736E"/>
    <w:rsid w:val="00AD0941"/>
    <w:rsid w:val="00AD1537"/>
    <w:rsid w:val="00AD3D98"/>
    <w:rsid w:val="00AD5535"/>
    <w:rsid w:val="00AD5EB9"/>
    <w:rsid w:val="00AE0D3F"/>
    <w:rsid w:val="00AF0267"/>
    <w:rsid w:val="00AF0F5D"/>
    <w:rsid w:val="00AF14F4"/>
    <w:rsid w:val="00AF2A27"/>
    <w:rsid w:val="00AF32CD"/>
    <w:rsid w:val="00B04D33"/>
    <w:rsid w:val="00B04FAE"/>
    <w:rsid w:val="00B11D34"/>
    <w:rsid w:val="00B1455C"/>
    <w:rsid w:val="00B14BBE"/>
    <w:rsid w:val="00B176E6"/>
    <w:rsid w:val="00B219EB"/>
    <w:rsid w:val="00B21CEC"/>
    <w:rsid w:val="00B2244B"/>
    <w:rsid w:val="00B23B1A"/>
    <w:rsid w:val="00B23CEA"/>
    <w:rsid w:val="00B2550F"/>
    <w:rsid w:val="00B2561A"/>
    <w:rsid w:val="00B314A3"/>
    <w:rsid w:val="00B3778B"/>
    <w:rsid w:val="00B42E6E"/>
    <w:rsid w:val="00B4752A"/>
    <w:rsid w:val="00B476D6"/>
    <w:rsid w:val="00B5051E"/>
    <w:rsid w:val="00B50646"/>
    <w:rsid w:val="00B51122"/>
    <w:rsid w:val="00B52A0A"/>
    <w:rsid w:val="00B53D96"/>
    <w:rsid w:val="00B54913"/>
    <w:rsid w:val="00B5614D"/>
    <w:rsid w:val="00B56520"/>
    <w:rsid w:val="00B57906"/>
    <w:rsid w:val="00B6097C"/>
    <w:rsid w:val="00B617B7"/>
    <w:rsid w:val="00B62B9D"/>
    <w:rsid w:val="00B63DDB"/>
    <w:rsid w:val="00B65839"/>
    <w:rsid w:val="00B6600C"/>
    <w:rsid w:val="00B66260"/>
    <w:rsid w:val="00B67EB9"/>
    <w:rsid w:val="00B71E7D"/>
    <w:rsid w:val="00B73C32"/>
    <w:rsid w:val="00B75AC0"/>
    <w:rsid w:val="00B77DC8"/>
    <w:rsid w:val="00B808FA"/>
    <w:rsid w:val="00B80D42"/>
    <w:rsid w:val="00B81391"/>
    <w:rsid w:val="00B831E4"/>
    <w:rsid w:val="00B8609A"/>
    <w:rsid w:val="00B8617B"/>
    <w:rsid w:val="00B86A80"/>
    <w:rsid w:val="00B87C2C"/>
    <w:rsid w:val="00B87F47"/>
    <w:rsid w:val="00B912DC"/>
    <w:rsid w:val="00BA06EE"/>
    <w:rsid w:val="00BA0D74"/>
    <w:rsid w:val="00BA1035"/>
    <w:rsid w:val="00BA28D5"/>
    <w:rsid w:val="00BA3331"/>
    <w:rsid w:val="00BA3A91"/>
    <w:rsid w:val="00BA4C11"/>
    <w:rsid w:val="00BA7392"/>
    <w:rsid w:val="00BA73D0"/>
    <w:rsid w:val="00BA74DD"/>
    <w:rsid w:val="00BB1833"/>
    <w:rsid w:val="00BB1DDB"/>
    <w:rsid w:val="00BB2042"/>
    <w:rsid w:val="00BB2F53"/>
    <w:rsid w:val="00BB4603"/>
    <w:rsid w:val="00BB7557"/>
    <w:rsid w:val="00BB798A"/>
    <w:rsid w:val="00BB7BC3"/>
    <w:rsid w:val="00BC2549"/>
    <w:rsid w:val="00BC7A72"/>
    <w:rsid w:val="00BD17E1"/>
    <w:rsid w:val="00BD18F8"/>
    <w:rsid w:val="00BD2399"/>
    <w:rsid w:val="00BD2DF4"/>
    <w:rsid w:val="00BD382A"/>
    <w:rsid w:val="00BD47D9"/>
    <w:rsid w:val="00BD7EC8"/>
    <w:rsid w:val="00BE2246"/>
    <w:rsid w:val="00BE36B1"/>
    <w:rsid w:val="00BE451D"/>
    <w:rsid w:val="00BE7ECA"/>
    <w:rsid w:val="00BF201F"/>
    <w:rsid w:val="00BF2A42"/>
    <w:rsid w:val="00BF3795"/>
    <w:rsid w:val="00BF3EB1"/>
    <w:rsid w:val="00BF4FAC"/>
    <w:rsid w:val="00BF6E73"/>
    <w:rsid w:val="00C0095D"/>
    <w:rsid w:val="00C0191B"/>
    <w:rsid w:val="00C02ED1"/>
    <w:rsid w:val="00C04C87"/>
    <w:rsid w:val="00C10367"/>
    <w:rsid w:val="00C10ECB"/>
    <w:rsid w:val="00C11704"/>
    <w:rsid w:val="00C11F9F"/>
    <w:rsid w:val="00C132AF"/>
    <w:rsid w:val="00C1709A"/>
    <w:rsid w:val="00C21D47"/>
    <w:rsid w:val="00C24214"/>
    <w:rsid w:val="00C26B70"/>
    <w:rsid w:val="00C26B7F"/>
    <w:rsid w:val="00C27A8E"/>
    <w:rsid w:val="00C27C59"/>
    <w:rsid w:val="00C32401"/>
    <w:rsid w:val="00C32818"/>
    <w:rsid w:val="00C34C20"/>
    <w:rsid w:val="00C37379"/>
    <w:rsid w:val="00C37AAB"/>
    <w:rsid w:val="00C416F5"/>
    <w:rsid w:val="00C51A53"/>
    <w:rsid w:val="00C521F8"/>
    <w:rsid w:val="00C52458"/>
    <w:rsid w:val="00C548AF"/>
    <w:rsid w:val="00C5670F"/>
    <w:rsid w:val="00C56C7C"/>
    <w:rsid w:val="00C579FE"/>
    <w:rsid w:val="00C62531"/>
    <w:rsid w:val="00C62BC9"/>
    <w:rsid w:val="00C63BD5"/>
    <w:rsid w:val="00C64F55"/>
    <w:rsid w:val="00C666E8"/>
    <w:rsid w:val="00C7039A"/>
    <w:rsid w:val="00C70761"/>
    <w:rsid w:val="00C74267"/>
    <w:rsid w:val="00C74328"/>
    <w:rsid w:val="00C8046E"/>
    <w:rsid w:val="00C81B53"/>
    <w:rsid w:val="00C86A89"/>
    <w:rsid w:val="00C872FF"/>
    <w:rsid w:val="00C910AA"/>
    <w:rsid w:val="00C94BDB"/>
    <w:rsid w:val="00C9640F"/>
    <w:rsid w:val="00C976B2"/>
    <w:rsid w:val="00C97ADC"/>
    <w:rsid w:val="00CA230F"/>
    <w:rsid w:val="00CA6F12"/>
    <w:rsid w:val="00CB36A8"/>
    <w:rsid w:val="00CB455C"/>
    <w:rsid w:val="00CB7768"/>
    <w:rsid w:val="00CB7947"/>
    <w:rsid w:val="00CC3338"/>
    <w:rsid w:val="00CC37C1"/>
    <w:rsid w:val="00CC5B4A"/>
    <w:rsid w:val="00CC5D0C"/>
    <w:rsid w:val="00CC5D83"/>
    <w:rsid w:val="00CC76D3"/>
    <w:rsid w:val="00CD1A70"/>
    <w:rsid w:val="00CD34C8"/>
    <w:rsid w:val="00CD491A"/>
    <w:rsid w:val="00CD5BEF"/>
    <w:rsid w:val="00CD5C0B"/>
    <w:rsid w:val="00CD7A22"/>
    <w:rsid w:val="00CD7BF3"/>
    <w:rsid w:val="00CE178A"/>
    <w:rsid w:val="00CE1EB2"/>
    <w:rsid w:val="00CE2EBD"/>
    <w:rsid w:val="00CE2F56"/>
    <w:rsid w:val="00CE4995"/>
    <w:rsid w:val="00CE7CAC"/>
    <w:rsid w:val="00CE7D6E"/>
    <w:rsid w:val="00CF2C6A"/>
    <w:rsid w:val="00CF30D4"/>
    <w:rsid w:val="00CF3EE1"/>
    <w:rsid w:val="00CF44B8"/>
    <w:rsid w:val="00D036EB"/>
    <w:rsid w:val="00D0561A"/>
    <w:rsid w:val="00D06002"/>
    <w:rsid w:val="00D07AFD"/>
    <w:rsid w:val="00D114F8"/>
    <w:rsid w:val="00D11EC3"/>
    <w:rsid w:val="00D12DA6"/>
    <w:rsid w:val="00D161FE"/>
    <w:rsid w:val="00D2176E"/>
    <w:rsid w:val="00D21E19"/>
    <w:rsid w:val="00D3362C"/>
    <w:rsid w:val="00D4408F"/>
    <w:rsid w:val="00D44C8C"/>
    <w:rsid w:val="00D459E1"/>
    <w:rsid w:val="00D45F7E"/>
    <w:rsid w:val="00D46314"/>
    <w:rsid w:val="00D47AC5"/>
    <w:rsid w:val="00D50BB5"/>
    <w:rsid w:val="00D516CE"/>
    <w:rsid w:val="00D5494B"/>
    <w:rsid w:val="00D54F1C"/>
    <w:rsid w:val="00D55AFE"/>
    <w:rsid w:val="00D56CF1"/>
    <w:rsid w:val="00D57B56"/>
    <w:rsid w:val="00D60F07"/>
    <w:rsid w:val="00D62F8C"/>
    <w:rsid w:val="00D63017"/>
    <w:rsid w:val="00D64699"/>
    <w:rsid w:val="00D66B53"/>
    <w:rsid w:val="00D7303F"/>
    <w:rsid w:val="00D735DC"/>
    <w:rsid w:val="00D758A5"/>
    <w:rsid w:val="00D80753"/>
    <w:rsid w:val="00D81701"/>
    <w:rsid w:val="00D848A7"/>
    <w:rsid w:val="00D87E3B"/>
    <w:rsid w:val="00D92B3E"/>
    <w:rsid w:val="00D932CB"/>
    <w:rsid w:val="00D9371C"/>
    <w:rsid w:val="00DA3377"/>
    <w:rsid w:val="00DA362B"/>
    <w:rsid w:val="00DA3F8D"/>
    <w:rsid w:val="00DA4A89"/>
    <w:rsid w:val="00DA79DF"/>
    <w:rsid w:val="00DB2BD5"/>
    <w:rsid w:val="00DB3679"/>
    <w:rsid w:val="00DB3689"/>
    <w:rsid w:val="00DB4988"/>
    <w:rsid w:val="00DB656E"/>
    <w:rsid w:val="00DC01DE"/>
    <w:rsid w:val="00DC1D92"/>
    <w:rsid w:val="00DC5EED"/>
    <w:rsid w:val="00DC702F"/>
    <w:rsid w:val="00DD4CD8"/>
    <w:rsid w:val="00DD5187"/>
    <w:rsid w:val="00DE1F3E"/>
    <w:rsid w:val="00DE2435"/>
    <w:rsid w:val="00DE536D"/>
    <w:rsid w:val="00DE5DB5"/>
    <w:rsid w:val="00DE7808"/>
    <w:rsid w:val="00DF0639"/>
    <w:rsid w:val="00DF3B5F"/>
    <w:rsid w:val="00E03BB3"/>
    <w:rsid w:val="00E05171"/>
    <w:rsid w:val="00E14F3E"/>
    <w:rsid w:val="00E23247"/>
    <w:rsid w:val="00E24E6E"/>
    <w:rsid w:val="00E268B7"/>
    <w:rsid w:val="00E27DB4"/>
    <w:rsid w:val="00E30848"/>
    <w:rsid w:val="00E32474"/>
    <w:rsid w:val="00E3273C"/>
    <w:rsid w:val="00E34C25"/>
    <w:rsid w:val="00E40283"/>
    <w:rsid w:val="00E46745"/>
    <w:rsid w:val="00E47675"/>
    <w:rsid w:val="00E47921"/>
    <w:rsid w:val="00E505E2"/>
    <w:rsid w:val="00E53443"/>
    <w:rsid w:val="00E53E5C"/>
    <w:rsid w:val="00E55144"/>
    <w:rsid w:val="00E55D74"/>
    <w:rsid w:val="00E56D98"/>
    <w:rsid w:val="00E60D4C"/>
    <w:rsid w:val="00E6103F"/>
    <w:rsid w:val="00E6638C"/>
    <w:rsid w:val="00E66DD0"/>
    <w:rsid w:val="00E67E11"/>
    <w:rsid w:val="00E701E5"/>
    <w:rsid w:val="00E7046C"/>
    <w:rsid w:val="00E7251F"/>
    <w:rsid w:val="00E748D1"/>
    <w:rsid w:val="00E77508"/>
    <w:rsid w:val="00E80D30"/>
    <w:rsid w:val="00E83946"/>
    <w:rsid w:val="00E83D41"/>
    <w:rsid w:val="00E845A0"/>
    <w:rsid w:val="00E846D1"/>
    <w:rsid w:val="00E84E66"/>
    <w:rsid w:val="00E90041"/>
    <w:rsid w:val="00E900BF"/>
    <w:rsid w:val="00E905B4"/>
    <w:rsid w:val="00E90B9C"/>
    <w:rsid w:val="00E91AD9"/>
    <w:rsid w:val="00E92056"/>
    <w:rsid w:val="00EA51D1"/>
    <w:rsid w:val="00EA54F1"/>
    <w:rsid w:val="00EB0CFA"/>
    <w:rsid w:val="00EB1E21"/>
    <w:rsid w:val="00EB71D4"/>
    <w:rsid w:val="00EB76C4"/>
    <w:rsid w:val="00EB7741"/>
    <w:rsid w:val="00EB7969"/>
    <w:rsid w:val="00EC103B"/>
    <w:rsid w:val="00EC385C"/>
    <w:rsid w:val="00EC4F23"/>
    <w:rsid w:val="00ED1513"/>
    <w:rsid w:val="00ED3E3A"/>
    <w:rsid w:val="00ED465A"/>
    <w:rsid w:val="00ED4E7E"/>
    <w:rsid w:val="00ED50B3"/>
    <w:rsid w:val="00ED5ADF"/>
    <w:rsid w:val="00EE1818"/>
    <w:rsid w:val="00EF5F40"/>
    <w:rsid w:val="00EF6063"/>
    <w:rsid w:val="00EF6E0C"/>
    <w:rsid w:val="00EF70E3"/>
    <w:rsid w:val="00F00F98"/>
    <w:rsid w:val="00F02762"/>
    <w:rsid w:val="00F04B8C"/>
    <w:rsid w:val="00F06328"/>
    <w:rsid w:val="00F073CC"/>
    <w:rsid w:val="00F07526"/>
    <w:rsid w:val="00F07983"/>
    <w:rsid w:val="00F10154"/>
    <w:rsid w:val="00F10DE7"/>
    <w:rsid w:val="00F10EF0"/>
    <w:rsid w:val="00F127D4"/>
    <w:rsid w:val="00F149FE"/>
    <w:rsid w:val="00F16E5F"/>
    <w:rsid w:val="00F219FF"/>
    <w:rsid w:val="00F23130"/>
    <w:rsid w:val="00F254EA"/>
    <w:rsid w:val="00F2698D"/>
    <w:rsid w:val="00F3365E"/>
    <w:rsid w:val="00F3369A"/>
    <w:rsid w:val="00F33E03"/>
    <w:rsid w:val="00F35EF5"/>
    <w:rsid w:val="00F37126"/>
    <w:rsid w:val="00F37E48"/>
    <w:rsid w:val="00F37E8A"/>
    <w:rsid w:val="00F400E9"/>
    <w:rsid w:val="00F404C3"/>
    <w:rsid w:val="00F41CE1"/>
    <w:rsid w:val="00F4325D"/>
    <w:rsid w:val="00F45347"/>
    <w:rsid w:val="00F4594B"/>
    <w:rsid w:val="00F47E98"/>
    <w:rsid w:val="00F506A0"/>
    <w:rsid w:val="00F50D3E"/>
    <w:rsid w:val="00F5233A"/>
    <w:rsid w:val="00F55A1B"/>
    <w:rsid w:val="00F55FC7"/>
    <w:rsid w:val="00F610F9"/>
    <w:rsid w:val="00F6612B"/>
    <w:rsid w:val="00F6794C"/>
    <w:rsid w:val="00F70288"/>
    <w:rsid w:val="00F7191A"/>
    <w:rsid w:val="00F742B1"/>
    <w:rsid w:val="00F75F4F"/>
    <w:rsid w:val="00F804F0"/>
    <w:rsid w:val="00F8121A"/>
    <w:rsid w:val="00F84AE1"/>
    <w:rsid w:val="00F852E9"/>
    <w:rsid w:val="00F928BA"/>
    <w:rsid w:val="00F932BA"/>
    <w:rsid w:val="00F93A87"/>
    <w:rsid w:val="00F9640B"/>
    <w:rsid w:val="00FA3131"/>
    <w:rsid w:val="00FA3807"/>
    <w:rsid w:val="00FA44EE"/>
    <w:rsid w:val="00FA4E61"/>
    <w:rsid w:val="00FA580F"/>
    <w:rsid w:val="00FA5EE2"/>
    <w:rsid w:val="00FA7CB7"/>
    <w:rsid w:val="00FB01B2"/>
    <w:rsid w:val="00FB06F4"/>
    <w:rsid w:val="00FB3779"/>
    <w:rsid w:val="00FB4C2A"/>
    <w:rsid w:val="00FC0EC3"/>
    <w:rsid w:val="00FC1856"/>
    <w:rsid w:val="00FC4FA4"/>
    <w:rsid w:val="00FC519B"/>
    <w:rsid w:val="00FC6DC1"/>
    <w:rsid w:val="00FD0F80"/>
    <w:rsid w:val="00FD7097"/>
    <w:rsid w:val="00FD7354"/>
    <w:rsid w:val="00FE0E89"/>
    <w:rsid w:val="00FE2426"/>
    <w:rsid w:val="00FE39EA"/>
    <w:rsid w:val="00FE3CA6"/>
    <w:rsid w:val="00FE4006"/>
    <w:rsid w:val="00FE479E"/>
    <w:rsid w:val="00FE70FA"/>
    <w:rsid w:val="00FF0F69"/>
    <w:rsid w:val="00FF2ED5"/>
    <w:rsid w:val="00FF39CB"/>
    <w:rsid w:val="00FF5A67"/>
    <w:rsid w:val="00FF5F83"/>
    <w:rsid w:val="00FF6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7BB33"/>
  <w15:docId w15:val="{357F303E-D228-405D-A419-1BDC85A92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7DB4"/>
  </w:style>
  <w:style w:type="paragraph" w:styleId="Heading1">
    <w:name w:val="heading 1"/>
    <w:basedOn w:val="Normal"/>
    <w:next w:val="Normal"/>
    <w:link w:val="Heading1Char"/>
    <w:uiPriority w:val="9"/>
    <w:qFormat/>
    <w:rsid w:val="005C36C5"/>
    <w:pPr>
      <w:keepNext/>
      <w:keepLines/>
      <w:numPr>
        <w:numId w:val="33"/>
      </w:numPr>
      <w:spacing w:before="240" w:after="0" w:line="360" w:lineRule="auto"/>
      <w:ind w:left="36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autoRedefine/>
    <w:uiPriority w:val="9"/>
    <w:unhideWhenUsed/>
    <w:qFormat/>
    <w:rsid w:val="00D459E1"/>
    <w:pPr>
      <w:keepNext/>
      <w:keepLines/>
      <w:numPr>
        <w:ilvl w:val="1"/>
        <w:numId w:val="37"/>
      </w:numPr>
      <w:spacing w:after="240" w:line="276" w:lineRule="auto"/>
      <w:jc w:val="both"/>
      <w:outlineLvl w:val="1"/>
    </w:pPr>
    <w:rPr>
      <w:rFonts w:ascii="Times New Roman" w:eastAsia="Calibri" w:hAnsi="Times New Roman" w:cs="Times New Roman"/>
      <w:b/>
      <w:sz w:val="24"/>
      <w:szCs w:val="26"/>
    </w:rPr>
  </w:style>
  <w:style w:type="paragraph" w:styleId="Heading3">
    <w:name w:val="heading 3"/>
    <w:basedOn w:val="Normal"/>
    <w:next w:val="Normal"/>
    <w:link w:val="Heading3Char"/>
    <w:autoRedefine/>
    <w:uiPriority w:val="9"/>
    <w:unhideWhenUsed/>
    <w:qFormat/>
    <w:rsid w:val="00F55A1B"/>
    <w:pPr>
      <w:keepNext/>
      <w:keepLines/>
      <w:numPr>
        <w:ilvl w:val="2"/>
        <w:numId w:val="33"/>
      </w:numPr>
      <w:spacing w:after="120" w:line="360" w:lineRule="auto"/>
      <w:jc w:val="both"/>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uiPriority w:val="9"/>
    <w:unhideWhenUsed/>
    <w:qFormat/>
    <w:rsid w:val="001B38AC"/>
    <w:pPr>
      <w:keepNext/>
      <w:numPr>
        <w:ilvl w:val="3"/>
        <w:numId w:val="33"/>
      </w:numPr>
      <w:spacing w:before="240" w:after="60" w:line="360" w:lineRule="auto"/>
      <w:outlineLvl w:val="3"/>
    </w:pPr>
    <w:rPr>
      <w:rFonts w:ascii="Times New Roman" w:eastAsia="Times New Roman" w:hAnsi="Times New Roman" w:cs="Times New Roman"/>
      <w:b/>
      <w:bCs/>
      <w:sz w:val="24"/>
      <w:szCs w:val="28"/>
    </w:rPr>
  </w:style>
  <w:style w:type="paragraph" w:styleId="Heading5">
    <w:name w:val="heading 5"/>
    <w:basedOn w:val="Normal"/>
    <w:next w:val="Normal"/>
    <w:link w:val="Heading5Char"/>
    <w:uiPriority w:val="9"/>
    <w:semiHidden/>
    <w:unhideWhenUsed/>
    <w:qFormat/>
    <w:rsid w:val="00F55A1B"/>
    <w:pPr>
      <w:numPr>
        <w:ilvl w:val="4"/>
        <w:numId w:val="33"/>
      </w:numPr>
      <w:spacing w:before="240" w:after="60" w:line="276"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5C36C5"/>
    <w:pPr>
      <w:keepNext/>
      <w:keepLines/>
      <w:numPr>
        <w:ilvl w:val="5"/>
        <w:numId w:val="3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C36C5"/>
    <w:pPr>
      <w:keepNext/>
      <w:keepLines/>
      <w:numPr>
        <w:ilvl w:val="6"/>
        <w:numId w:val="3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C36C5"/>
    <w:pPr>
      <w:keepNext/>
      <w:keepLines/>
      <w:numPr>
        <w:ilvl w:val="7"/>
        <w:numId w:val="3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C36C5"/>
    <w:pPr>
      <w:keepNext/>
      <w:keepLines/>
      <w:numPr>
        <w:ilvl w:val="8"/>
        <w:numId w:val="3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459E1"/>
    <w:rPr>
      <w:rFonts w:ascii="Times New Roman" w:eastAsia="Calibri" w:hAnsi="Times New Roman" w:cs="Times New Roman"/>
      <w:b/>
      <w:sz w:val="24"/>
      <w:szCs w:val="26"/>
    </w:rPr>
  </w:style>
  <w:style w:type="character" w:customStyle="1" w:styleId="Heading1Char">
    <w:name w:val="Heading 1 Char"/>
    <w:basedOn w:val="DefaultParagraphFont"/>
    <w:link w:val="Heading1"/>
    <w:uiPriority w:val="9"/>
    <w:rsid w:val="00084A29"/>
    <w:rPr>
      <w:rFonts w:ascii="Times New Roman" w:eastAsiaTheme="majorEastAsia" w:hAnsi="Times New Roman" w:cstheme="majorBidi"/>
      <w:b/>
      <w:sz w:val="24"/>
      <w:szCs w:val="32"/>
    </w:rPr>
  </w:style>
  <w:style w:type="character" w:customStyle="1" w:styleId="Heading3Char">
    <w:name w:val="Heading 3 Char"/>
    <w:basedOn w:val="DefaultParagraphFont"/>
    <w:link w:val="Heading3"/>
    <w:uiPriority w:val="9"/>
    <w:rsid w:val="00F55A1B"/>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rsid w:val="001B38AC"/>
    <w:rPr>
      <w:rFonts w:ascii="Times New Roman" w:eastAsia="Times New Roman" w:hAnsi="Times New Roman" w:cs="Times New Roman"/>
      <w:b/>
      <w:bCs/>
      <w:sz w:val="24"/>
      <w:szCs w:val="28"/>
    </w:rPr>
  </w:style>
  <w:style w:type="character" w:customStyle="1" w:styleId="Heading5Char">
    <w:name w:val="Heading 5 Char"/>
    <w:basedOn w:val="DefaultParagraphFont"/>
    <w:link w:val="Heading5"/>
    <w:uiPriority w:val="9"/>
    <w:semiHidden/>
    <w:rsid w:val="00F55A1B"/>
    <w:rPr>
      <w:rFonts w:ascii="Calibri" w:eastAsia="Times New Roman" w:hAnsi="Calibri" w:cs="Times New Roman"/>
      <w:b/>
      <w:bCs/>
      <w:i/>
      <w:iCs/>
      <w:sz w:val="26"/>
      <w:szCs w:val="26"/>
    </w:rPr>
  </w:style>
  <w:style w:type="paragraph" w:styleId="Header">
    <w:name w:val="header"/>
    <w:basedOn w:val="Normal"/>
    <w:link w:val="HeaderChar"/>
    <w:uiPriority w:val="99"/>
    <w:unhideWhenUsed/>
    <w:rsid w:val="00F55A1B"/>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rsid w:val="00F55A1B"/>
    <w:rPr>
      <w:rFonts w:ascii="Calibri" w:eastAsia="Times New Roman" w:hAnsi="Calibri" w:cs="Times New Roman"/>
    </w:rPr>
  </w:style>
  <w:style w:type="paragraph" w:styleId="Footer">
    <w:name w:val="footer"/>
    <w:basedOn w:val="Normal"/>
    <w:link w:val="FooterChar"/>
    <w:uiPriority w:val="99"/>
    <w:unhideWhenUsed/>
    <w:rsid w:val="00F55A1B"/>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F55A1B"/>
    <w:rPr>
      <w:rFonts w:ascii="Calibri" w:eastAsia="Times New Roman" w:hAnsi="Calibri" w:cs="Times New Roman"/>
    </w:rPr>
  </w:style>
  <w:style w:type="paragraph" w:styleId="ListParagraph">
    <w:name w:val="List Paragraph"/>
    <w:basedOn w:val="Normal"/>
    <w:uiPriority w:val="34"/>
    <w:qFormat/>
    <w:rsid w:val="00F55A1B"/>
    <w:pPr>
      <w:spacing w:after="200" w:line="276" w:lineRule="auto"/>
      <w:ind w:left="720"/>
      <w:contextualSpacing/>
    </w:pPr>
    <w:rPr>
      <w:rFonts w:ascii="Calibri" w:eastAsia="Times New Roman" w:hAnsi="Calibri" w:cs="Times New Roman"/>
    </w:rPr>
  </w:style>
  <w:style w:type="paragraph" w:styleId="TOCHeading">
    <w:name w:val="TOC Heading"/>
    <w:basedOn w:val="Heading1"/>
    <w:next w:val="Normal"/>
    <w:uiPriority w:val="39"/>
    <w:unhideWhenUsed/>
    <w:qFormat/>
    <w:rsid w:val="00F55A1B"/>
    <w:pPr>
      <w:spacing w:line="276" w:lineRule="auto"/>
      <w:jc w:val="both"/>
      <w:outlineLvl w:val="9"/>
    </w:pPr>
    <w:rPr>
      <w:rFonts w:eastAsia="Calibri" w:cs="Times New Roman"/>
      <w:b w:val="0"/>
      <w:bCs/>
    </w:rPr>
  </w:style>
  <w:style w:type="paragraph" w:styleId="TOC1">
    <w:name w:val="toc 1"/>
    <w:basedOn w:val="Normal"/>
    <w:next w:val="Normal"/>
    <w:autoRedefine/>
    <w:uiPriority w:val="39"/>
    <w:unhideWhenUsed/>
    <w:qFormat/>
    <w:rsid w:val="00F55A1B"/>
    <w:pPr>
      <w:spacing w:after="100" w:line="276" w:lineRule="auto"/>
    </w:pPr>
    <w:rPr>
      <w:rFonts w:ascii="Times New Roman" w:eastAsia="Times New Roman" w:hAnsi="Times New Roman" w:cs="Times New Roman"/>
      <w:sz w:val="24"/>
    </w:rPr>
  </w:style>
  <w:style w:type="paragraph" w:styleId="TOC2">
    <w:name w:val="toc 2"/>
    <w:basedOn w:val="Normal"/>
    <w:next w:val="Normal"/>
    <w:autoRedefine/>
    <w:uiPriority w:val="39"/>
    <w:unhideWhenUsed/>
    <w:qFormat/>
    <w:rsid w:val="00F55A1B"/>
    <w:pPr>
      <w:spacing w:after="100" w:line="276" w:lineRule="auto"/>
      <w:ind w:left="220"/>
    </w:pPr>
    <w:rPr>
      <w:rFonts w:ascii="Times New Roman" w:eastAsia="Times New Roman" w:hAnsi="Times New Roman" w:cs="Times New Roman"/>
      <w:sz w:val="24"/>
    </w:rPr>
  </w:style>
  <w:style w:type="paragraph" w:styleId="TOC3">
    <w:name w:val="toc 3"/>
    <w:basedOn w:val="Normal"/>
    <w:next w:val="Normal"/>
    <w:autoRedefine/>
    <w:uiPriority w:val="39"/>
    <w:unhideWhenUsed/>
    <w:rsid w:val="00F55A1B"/>
    <w:pPr>
      <w:tabs>
        <w:tab w:val="right" w:leader="dot" w:pos="9350"/>
      </w:tabs>
      <w:spacing w:after="100" w:line="276" w:lineRule="auto"/>
      <w:ind w:left="440"/>
    </w:pPr>
    <w:rPr>
      <w:rFonts w:ascii="Times New Roman" w:eastAsia="Times New Roman" w:hAnsi="Times New Roman" w:cs="Times New Roman"/>
      <w:noProof/>
      <w:sz w:val="24"/>
      <w:szCs w:val="24"/>
    </w:rPr>
  </w:style>
  <w:style w:type="character" w:styleId="Hyperlink">
    <w:name w:val="Hyperlink"/>
    <w:uiPriority w:val="99"/>
    <w:unhideWhenUsed/>
    <w:rsid w:val="00F55A1B"/>
    <w:rPr>
      <w:color w:val="0563C1"/>
      <w:u w:val="single"/>
    </w:rPr>
  </w:style>
  <w:style w:type="table" w:customStyle="1" w:styleId="TableGrid1">
    <w:name w:val="Table Grid1"/>
    <w:basedOn w:val="TableNormal"/>
    <w:next w:val="TableGrid"/>
    <w:uiPriority w:val="59"/>
    <w:rsid w:val="00F55A1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55A1B"/>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5A1B"/>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55A1B"/>
    <w:rPr>
      <w:rFonts w:ascii="Tahoma" w:eastAsia="Times New Roman" w:hAnsi="Tahoma" w:cs="Tahoma"/>
      <w:sz w:val="16"/>
      <w:szCs w:val="16"/>
    </w:rPr>
  </w:style>
  <w:style w:type="character" w:styleId="CommentReference">
    <w:name w:val="annotation reference"/>
    <w:uiPriority w:val="99"/>
    <w:semiHidden/>
    <w:unhideWhenUsed/>
    <w:rsid w:val="00F55A1B"/>
    <w:rPr>
      <w:sz w:val="16"/>
      <w:szCs w:val="16"/>
    </w:rPr>
  </w:style>
  <w:style w:type="paragraph" w:styleId="CommentText">
    <w:name w:val="annotation text"/>
    <w:basedOn w:val="Normal"/>
    <w:link w:val="CommentTextChar"/>
    <w:uiPriority w:val="99"/>
    <w:unhideWhenUsed/>
    <w:rsid w:val="00F55A1B"/>
    <w:pPr>
      <w:spacing w:after="200" w:line="276"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F55A1B"/>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55A1B"/>
    <w:rPr>
      <w:b/>
      <w:bCs/>
    </w:rPr>
  </w:style>
  <w:style w:type="character" w:customStyle="1" w:styleId="CommentSubjectChar">
    <w:name w:val="Comment Subject Char"/>
    <w:basedOn w:val="CommentTextChar"/>
    <w:link w:val="CommentSubject"/>
    <w:uiPriority w:val="99"/>
    <w:semiHidden/>
    <w:rsid w:val="00F55A1B"/>
    <w:rPr>
      <w:rFonts w:ascii="Calibri" w:eastAsia="Times New Roman" w:hAnsi="Calibri" w:cs="Times New Roman"/>
      <w:b/>
      <w:bCs/>
      <w:sz w:val="20"/>
      <w:szCs w:val="20"/>
    </w:rPr>
  </w:style>
  <w:style w:type="paragraph" w:styleId="Revision">
    <w:name w:val="Revision"/>
    <w:hidden/>
    <w:uiPriority w:val="99"/>
    <w:semiHidden/>
    <w:rsid w:val="00F55A1B"/>
    <w:pPr>
      <w:spacing w:after="0" w:line="240" w:lineRule="auto"/>
    </w:pPr>
    <w:rPr>
      <w:rFonts w:ascii="Calibri" w:eastAsia="Times New Roman" w:hAnsi="Calibri" w:cs="Times New Roman"/>
    </w:rPr>
  </w:style>
  <w:style w:type="table" w:customStyle="1" w:styleId="TableGrid2">
    <w:name w:val="Table Grid2"/>
    <w:basedOn w:val="TableNormal"/>
    <w:next w:val="TableGrid"/>
    <w:uiPriority w:val="39"/>
    <w:rsid w:val="00F55A1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uiPriority w:val="20"/>
    <w:qFormat/>
    <w:rsid w:val="00F55A1B"/>
    <w:rPr>
      <w:i/>
      <w:iCs/>
    </w:rPr>
  </w:style>
  <w:style w:type="paragraph" w:styleId="NoSpacing">
    <w:name w:val="No Spacing"/>
    <w:uiPriority w:val="1"/>
    <w:qFormat/>
    <w:rsid w:val="00F55A1B"/>
    <w:pPr>
      <w:spacing w:after="0" w:line="240" w:lineRule="auto"/>
    </w:pPr>
    <w:rPr>
      <w:rFonts w:ascii="Calibri" w:eastAsia="Times New Roman" w:hAnsi="Calibri" w:cs="Times New Roman"/>
    </w:rPr>
  </w:style>
  <w:style w:type="paragraph" w:customStyle="1" w:styleId="Default">
    <w:name w:val="Default"/>
    <w:rsid w:val="00F55A1B"/>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Caption">
    <w:name w:val="caption"/>
    <w:basedOn w:val="Normal"/>
    <w:next w:val="Normal"/>
    <w:uiPriority w:val="35"/>
    <w:unhideWhenUsed/>
    <w:qFormat/>
    <w:rsid w:val="00F55A1B"/>
    <w:pPr>
      <w:spacing w:after="200" w:line="240" w:lineRule="auto"/>
    </w:pPr>
    <w:rPr>
      <w:rFonts w:ascii="Calibri" w:eastAsia="Calibri" w:hAnsi="Calibri" w:cs="SimSun"/>
      <w:b/>
      <w:bCs/>
      <w:color w:val="4F81BD"/>
      <w:sz w:val="18"/>
      <w:szCs w:val="18"/>
    </w:rPr>
  </w:style>
  <w:style w:type="character" w:customStyle="1" w:styleId="title-text">
    <w:name w:val="title-text"/>
    <w:rsid w:val="00F55A1B"/>
  </w:style>
  <w:style w:type="character" w:customStyle="1" w:styleId="html-italic">
    <w:name w:val="html-italic"/>
    <w:rsid w:val="00F55A1B"/>
  </w:style>
  <w:style w:type="table" w:customStyle="1" w:styleId="TableGrid0">
    <w:name w:val="TableGrid"/>
    <w:rsid w:val="00F55A1B"/>
    <w:pPr>
      <w:spacing w:after="0" w:line="240" w:lineRule="auto"/>
    </w:pPr>
    <w:rPr>
      <w:rFonts w:ascii="Calibri" w:eastAsia="Times New Roman" w:hAnsi="Calibri" w:cs="Times New Roman"/>
    </w:rPr>
    <w:tblPr>
      <w:tblCellMar>
        <w:top w:w="0" w:type="dxa"/>
        <w:left w:w="0" w:type="dxa"/>
        <w:bottom w:w="0" w:type="dxa"/>
        <w:right w:w="0" w:type="dxa"/>
      </w:tblCellMar>
    </w:tblPr>
  </w:style>
  <w:style w:type="paragraph" w:styleId="NormalWeb">
    <w:name w:val="Normal (Web)"/>
    <w:basedOn w:val="Normal"/>
    <w:uiPriority w:val="99"/>
    <w:unhideWhenUsed/>
    <w:rsid w:val="00F55A1B"/>
    <w:pPr>
      <w:spacing w:before="100" w:beforeAutospacing="1" w:after="100" w:afterAutospacing="1"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qFormat/>
    <w:rsid w:val="00F55A1B"/>
    <w:pPr>
      <w:spacing w:after="200" w:line="276" w:lineRule="auto"/>
      <w:ind w:left="660"/>
    </w:pPr>
    <w:rPr>
      <w:rFonts w:ascii="Times New Roman" w:eastAsia="Times New Roman" w:hAnsi="Times New Roman" w:cs="Times New Roman"/>
      <w:sz w:val="24"/>
    </w:rPr>
  </w:style>
  <w:style w:type="character" w:customStyle="1" w:styleId="Heading6Char">
    <w:name w:val="Heading 6 Char"/>
    <w:basedOn w:val="DefaultParagraphFont"/>
    <w:link w:val="Heading6"/>
    <w:uiPriority w:val="9"/>
    <w:semiHidden/>
    <w:rsid w:val="005C36C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C36C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C36C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C36C5"/>
    <w:rPr>
      <w:rFonts w:asciiTheme="majorHAnsi" w:eastAsiaTheme="majorEastAsia" w:hAnsiTheme="majorHAnsi" w:cstheme="majorBidi"/>
      <w:i/>
      <w:iCs/>
      <w:color w:val="272727" w:themeColor="text1" w:themeTint="D8"/>
      <w:sz w:val="21"/>
      <w:szCs w:val="21"/>
    </w:rPr>
  </w:style>
  <w:style w:type="paragraph" w:customStyle="1" w:styleId="figures">
    <w:name w:val="figures"/>
    <w:basedOn w:val="Normal"/>
    <w:link w:val="figuresChar"/>
    <w:qFormat/>
    <w:rsid w:val="009B1804"/>
    <w:pPr>
      <w:spacing w:line="360" w:lineRule="auto"/>
      <w:jc w:val="both"/>
    </w:pPr>
    <w:rPr>
      <w:rFonts w:ascii="Times New Roman" w:hAnsi="Times New Roman" w:cs="Times New Roman"/>
      <w:b/>
      <w:bCs/>
      <w:sz w:val="24"/>
      <w:szCs w:val="24"/>
    </w:rPr>
  </w:style>
  <w:style w:type="paragraph" w:customStyle="1" w:styleId="TABLES">
    <w:name w:val="TABLES"/>
    <w:basedOn w:val="Normal"/>
    <w:link w:val="TABLESChar"/>
    <w:qFormat/>
    <w:rsid w:val="001B38AC"/>
    <w:pPr>
      <w:spacing w:line="360" w:lineRule="auto"/>
      <w:jc w:val="both"/>
    </w:pPr>
    <w:rPr>
      <w:rFonts w:ascii="Times New Roman" w:hAnsi="Times New Roman" w:cs="Times New Roman"/>
      <w:b/>
      <w:bCs/>
      <w:sz w:val="24"/>
      <w:szCs w:val="24"/>
    </w:rPr>
  </w:style>
  <w:style w:type="character" w:customStyle="1" w:styleId="figuresChar">
    <w:name w:val="figures Char"/>
    <w:basedOn w:val="DefaultParagraphFont"/>
    <w:link w:val="figures"/>
    <w:rsid w:val="009B1804"/>
    <w:rPr>
      <w:rFonts w:ascii="Times New Roman" w:hAnsi="Times New Roman" w:cs="Times New Roman"/>
      <w:b/>
      <w:bCs/>
      <w:sz w:val="24"/>
      <w:szCs w:val="24"/>
    </w:rPr>
  </w:style>
  <w:style w:type="paragraph" w:styleId="TableofFigures">
    <w:name w:val="table of figures"/>
    <w:basedOn w:val="Normal"/>
    <w:next w:val="Normal"/>
    <w:uiPriority w:val="99"/>
    <w:unhideWhenUsed/>
    <w:rsid w:val="00940758"/>
    <w:pPr>
      <w:spacing w:after="0"/>
    </w:pPr>
  </w:style>
  <w:style w:type="character" w:customStyle="1" w:styleId="TABLESChar">
    <w:name w:val="TABLES Char"/>
    <w:basedOn w:val="DefaultParagraphFont"/>
    <w:link w:val="TABLES"/>
    <w:rsid w:val="001B38AC"/>
    <w:rPr>
      <w:rFonts w:ascii="Times New Roman" w:hAnsi="Times New Roman" w:cs="Times New Roman"/>
      <w:b/>
      <w:bCs/>
      <w:sz w:val="24"/>
      <w:szCs w:val="24"/>
    </w:rPr>
  </w:style>
  <w:style w:type="paragraph" w:styleId="TOC5">
    <w:name w:val="toc 5"/>
    <w:basedOn w:val="Normal"/>
    <w:next w:val="Normal"/>
    <w:autoRedefine/>
    <w:uiPriority w:val="39"/>
    <w:unhideWhenUsed/>
    <w:rsid w:val="00940758"/>
    <w:pPr>
      <w:spacing w:after="100"/>
      <w:ind w:left="880"/>
    </w:pPr>
    <w:rPr>
      <w:rFonts w:eastAsiaTheme="minorEastAsia"/>
    </w:rPr>
  </w:style>
  <w:style w:type="paragraph" w:styleId="TOC6">
    <w:name w:val="toc 6"/>
    <w:basedOn w:val="Normal"/>
    <w:next w:val="Normal"/>
    <w:autoRedefine/>
    <w:uiPriority w:val="39"/>
    <w:unhideWhenUsed/>
    <w:rsid w:val="00940758"/>
    <w:pPr>
      <w:spacing w:after="100"/>
      <w:ind w:left="1100"/>
    </w:pPr>
    <w:rPr>
      <w:rFonts w:eastAsiaTheme="minorEastAsia"/>
    </w:rPr>
  </w:style>
  <w:style w:type="paragraph" w:styleId="TOC7">
    <w:name w:val="toc 7"/>
    <w:basedOn w:val="Normal"/>
    <w:next w:val="Normal"/>
    <w:autoRedefine/>
    <w:uiPriority w:val="39"/>
    <w:unhideWhenUsed/>
    <w:rsid w:val="00940758"/>
    <w:pPr>
      <w:spacing w:after="100"/>
      <w:ind w:left="1320"/>
    </w:pPr>
    <w:rPr>
      <w:rFonts w:eastAsiaTheme="minorEastAsia"/>
    </w:rPr>
  </w:style>
  <w:style w:type="paragraph" w:styleId="TOC8">
    <w:name w:val="toc 8"/>
    <w:basedOn w:val="Normal"/>
    <w:next w:val="Normal"/>
    <w:autoRedefine/>
    <w:uiPriority w:val="39"/>
    <w:unhideWhenUsed/>
    <w:rsid w:val="00940758"/>
    <w:pPr>
      <w:spacing w:after="100"/>
      <w:ind w:left="1540"/>
    </w:pPr>
    <w:rPr>
      <w:rFonts w:eastAsiaTheme="minorEastAsia"/>
    </w:rPr>
  </w:style>
  <w:style w:type="paragraph" w:styleId="TOC9">
    <w:name w:val="toc 9"/>
    <w:basedOn w:val="Normal"/>
    <w:next w:val="Normal"/>
    <w:autoRedefine/>
    <w:uiPriority w:val="39"/>
    <w:unhideWhenUsed/>
    <w:rsid w:val="00940758"/>
    <w:pPr>
      <w:spacing w:after="100"/>
      <w:ind w:left="1760"/>
    </w:pPr>
    <w:rPr>
      <w:rFonts w:eastAsiaTheme="minorEastAsia"/>
    </w:rPr>
  </w:style>
  <w:style w:type="character" w:customStyle="1" w:styleId="UnresolvedMention1">
    <w:name w:val="Unresolved Mention1"/>
    <w:basedOn w:val="DefaultParagraphFont"/>
    <w:uiPriority w:val="99"/>
    <w:semiHidden/>
    <w:unhideWhenUsed/>
    <w:rsid w:val="00A6358C"/>
    <w:rPr>
      <w:color w:val="605E5C"/>
      <w:shd w:val="clear" w:color="auto" w:fill="E1DFDD"/>
    </w:rPr>
  </w:style>
  <w:style w:type="character" w:customStyle="1" w:styleId="UnresolvedMention">
    <w:name w:val="Unresolved Mention"/>
    <w:basedOn w:val="DefaultParagraphFont"/>
    <w:uiPriority w:val="99"/>
    <w:semiHidden/>
    <w:unhideWhenUsed/>
    <w:rsid w:val="00CA6F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2765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4BC0D-B0FA-4F04-9B68-178A877AB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54</Words>
  <Characters>6582</Characters>
  <Application>Microsoft Office Word</Application>
  <DocSecurity>0</DocSecurity>
  <Lines>54</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urahini Yoram</dc:creator>
  <cp:lastModifiedBy>VIVIAN MUSHI</cp:lastModifiedBy>
  <cp:revision>2</cp:revision>
  <cp:lastPrinted>2022-07-28T09:24:00Z</cp:lastPrinted>
  <dcterms:created xsi:type="dcterms:W3CDTF">2022-08-31T16:48:00Z</dcterms:created>
  <dcterms:modified xsi:type="dcterms:W3CDTF">2022-08-31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6974c19-302c-3802-9839-9d43d1f830b1</vt:lpwstr>
  </property>
  <property fmtid="{D5CDD505-2E9C-101B-9397-08002B2CF9AE}" pid="24" name="Mendeley Citation Style_1">
    <vt:lpwstr>http://www.zotero.org/styles/vancouver</vt:lpwstr>
  </property>
</Properties>
</file>